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B287B" w14:textId="77777777" w:rsidR="009B340E" w:rsidRDefault="009B340E">
      <w:pPr>
        <w:rPr>
          <w:rFonts w:ascii="Times New Roman" w:hAnsi="Times New Roman" w:cs="Times New Roman"/>
        </w:rPr>
      </w:pPr>
    </w:p>
    <w:tbl>
      <w:tblPr>
        <w:tblStyle w:val="TableGrid"/>
        <w:tblW w:w="14490" w:type="dxa"/>
        <w:tblInd w:w="-1085" w:type="dxa"/>
        <w:tblLook w:val="04A0" w:firstRow="1" w:lastRow="0" w:firstColumn="1" w:lastColumn="0" w:noHBand="0" w:noVBand="1"/>
      </w:tblPr>
      <w:tblGrid>
        <w:gridCol w:w="2865"/>
        <w:gridCol w:w="2325"/>
        <w:gridCol w:w="2325"/>
        <w:gridCol w:w="2325"/>
        <w:gridCol w:w="2325"/>
        <w:gridCol w:w="2325"/>
      </w:tblGrid>
      <w:tr w:rsidR="00BE4848" w14:paraId="4EEE6BAF" w14:textId="77777777" w:rsidTr="00DB7062">
        <w:tc>
          <w:tcPr>
            <w:tcW w:w="14490" w:type="dxa"/>
            <w:gridSpan w:val="6"/>
          </w:tcPr>
          <w:p w14:paraId="3A4046F1" w14:textId="112FC6A2" w:rsidR="00BE4848" w:rsidRPr="00BE4848" w:rsidRDefault="00BE4848">
            <w:pPr>
              <w:rPr>
                <w:rFonts w:ascii="Times New Roman" w:hAnsi="Times New Roman" w:cs="Times New Roman"/>
                <w:b/>
                <w:bCs/>
              </w:rPr>
            </w:pPr>
            <w:r w:rsidRPr="009B340E">
              <w:rPr>
                <w:rFonts w:ascii="Times New Roman" w:hAnsi="Times New Roman" w:cs="Times New Roman"/>
                <w:b/>
                <w:bCs/>
              </w:rPr>
              <w:t>Supplement</w:t>
            </w:r>
            <w:r>
              <w:rPr>
                <w:rFonts w:ascii="Times New Roman" w:hAnsi="Times New Roman" w:cs="Times New Roman"/>
                <w:b/>
                <w:bCs/>
              </w:rPr>
              <w:t>al</w:t>
            </w:r>
            <w:r w:rsidRPr="009B340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E6CE1">
              <w:rPr>
                <w:rFonts w:ascii="Times New Roman" w:hAnsi="Times New Roman" w:cs="Times New Roman"/>
                <w:b/>
                <w:bCs/>
              </w:rPr>
              <w:t>T</w:t>
            </w:r>
            <w:r w:rsidRPr="009B340E">
              <w:rPr>
                <w:rFonts w:ascii="Times New Roman" w:hAnsi="Times New Roman" w:cs="Times New Roman"/>
                <w:b/>
                <w:bCs/>
              </w:rPr>
              <w:t xml:space="preserve">able </w:t>
            </w:r>
            <w:r w:rsidR="00A63178">
              <w:rPr>
                <w:rFonts w:ascii="Times New Roman" w:hAnsi="Times New Roman" w:cs="Times New Roman"/>
                <w:b/>
                <w:bCs/>
              </w:rPr>
              <w:t>S</w:t>
            </w:r>
            <w:r w:rsidRPr="009B340E">
              <w:rPr>
                <w:rFonts w:ascii="Times New Roman" w:hAnsi="Times New Roman" w:cs="Times New Roman"/>
                <w:b/>
                <w:bCs/>
              </w:rPr>
              <w:t>1. Prevalence of adverse birth outcomes, stratified by race and ethnic</w:t>
            </w:r>
            <w:r w:rsidR="00A63178">
              <w:rPr>
                <w:rFonts w:ascii="Times New Roman" w:hAnsi="Times New Roman" w:cs="Times New Roman"/>
                <w:b/>
                <w:bCs/>
              </w:rPr>
              <w:t>ity</w:t>
            </w:r>
          </w:p>
        </w:tc>
      </w:tr>
      <w:tr w:rsidR="00BE4848" w14:paraId="2A33820B" w14:textId="77777777" w:rsidTr="00BE4848">
        <w:tc>
          <w:tcPr>
            <w:tcW w:w="2865" w:type="dxa"/>
          </w:tcPr>
          <w:p w14:paraId="2BA5F423" w14:textId="21923F9E" w:rsidR="00BE4848" w:rsidRDefault="00BE4848" w:rsidP="00BE4848">
            <w:pPr>
              <w:rPr>
                <w:rFonts w:ascii="Times New Roman" w:hAnsi="Times New Roman" w:cs="Times New Roman"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2325" w:type="dxa"/>
          </w:tcPr>
          <w:p w14:paraId="029F58EF" w14:textId="77777777" w:rsidR="00BE4848" w:rsidRPr="004435DE" w:rsidRDefault="00BE4848" w:rsidP="00BE4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Entire Cohort</w:t>
            </w:r>
          </w:p>
          <w:p w14:paraId="362375B5" w14:textId="77777777" w:rsidR="00BE4848" w:rsidRDefault="00BE4848" w:rsidP="00BE4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893BB35" w14:textId="09677308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25" w:type="dxa"/>
          </w:tcPr>
          <w:p w14:paraId="7CF2D7B2" w14:textId="77777777" w:rsidR="00BE4848" w:rsidRDefault="00BE4848" w:rsidP="00BE4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Non-Hispanic Black Wome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681A795" w14:textId="7B8D75F3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25" w:type="dxa"/>
          </w:tcPr>
          <w:p w14:paraId="0EA8B790" w14:textId="77777777" w:rsidR="00BE4848" w:rsidRPr="004435DE" w:rsidRDefault="00BE4848" w:rsidP="00BE4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Hispanic Women</w:t>
            </w:r>
          </w:p>
          <w:p w14:paraId="2793EC43" w14:textId="77777777" w:rsidR="00BE4848" w:rsidRDefault="00BE4848" w:rsidP="00BE4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706FC55" w14:textId="0B49C193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25" w:type="dxa"/>
          </w:tcPr>
          <w:p w14:paraId="2631C2C6" w14:textId="77777777" w:rsidR="00BE4848" w:rsidRPr="004435DE" w:rsidRDefault="00BE4848" w:rsidP="00BE4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Non-Hispanic Asian Women</w:t>
            </w:r>
          </w:p>
          <w:p w14:paraId="120B36CD" w14:textId="5E09F487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325" w:type="dxa"/>
          </w:tcPr>
          <w:p w14:paraId="3EF6CDA3" w14:textId="77777777" w:rsidR="00BE4848" w:rsidRPr="004435DE" w:rsidRDefault="00BE4848" w:rsidP="00BE48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Non-Hispanic White Women</w:t>
            </w:r>
          </w:p>
          <w:p w14:paraId="53421BDB" w14:textId="1D3BC3F4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 w:rsidRPr="004435D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BE4848" w14:paraId="38F343DB" w14:textId="77777777" w:rsidTr="00BE4848">
        <w:tc>
          <w:tcPr>
            <w:tcW w:w="2865" w:type="dxa"/>
          </w:tcPr>
          <w:p w14:paraId="042A5DF5" w14:textId="6FBBE966" w:rsidR="00BE4848" w:rsidRDefault="00BE4848" w:rsidP="00BE4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2325" w:type="dxa"/>
          </w:tcPr>
          <w:p w14:paraId="686320F8" w14:textId="410E33FD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1 (11.7)</w:t>
            </w:r>
          </w:p>
        </w:tc>
        <w:tc>
          <w:tcPr>
            <w:tcW w:w="2325" w:type="dxa"/>
          </w:tcPr>
          <w:p w14:paraId="3DF4C74D" w14:textId="58ED552A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7 (14.3)</w:t>
            </w:r>
          </w:p>
        </w:tc>
        <w:tc>
          <w:tcPr>
            <w:tcW w:w="2325" w:type="dxa"/>
          </w:tcPr>
          <w:p w14:paraId="728E9C74" w14:textId="23E90773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8 (12.0)</w:t>
            </w:r>
          </w:p>
        </w:tc>
        <w:tc>
          <w:tcPr>
            <w:tcW w:w="2325" w:type="dxa"/>
          </w:tcPr>
          <w:p w14:paraId="6414F2EB" w14:textId="3DCF7C6D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 (6.3)</w:t>
            </w:r>
          </w:p>
        </w:tc>
        <w:tc>
          <w:tcPr>
            <w:tcW w:w="2325" w:type="dxa"/>
          </w:tcPr>
          <w:p w14:paraId="12B8070D" w14:textId="5BE53D89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4 (10.8)</w:t>
            </w:r>
          </w:p>
        </w:tc>
      </w:tr>
      <w:tr w:rsidR="00BE4848" w14:paraId="58D40563" w14:textId="77777777" w:rsidTr="00BE4848">
        <w:tc>
          <w:tcPr>
            <w:tcW w:w="2865" w:type="dxa"/>
          </w:tcPr>
          <w:p w14:paraId="677F02FF" w14:textId="16F5F1DB" w:rsidR="00BE4848" w:rsidRDefault="00BE4848" w:rsidP="00BE4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eclampsia with severe features</w:t>
            </w:r>
          </w:p>
        </w:tc>
        <w:tc>
          <w:tcPr>
            <w:tcW w:w="2325" w:type="dxa"/>
          </w:tcPr>
          <w:p w14:paraId="0EA2D3B2" w14:textId="047685BE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 (1.8)</w:t>
            </w:r>
          </w:p>
        </w:tc>
        <w:tc>
          <w:tcPr>
            <w:tcW w:w="2325" w:type="dxa"/>
          </w:tcPr>
          <w:p w14:paraId="17A00C16" w14:textId="51F57CC0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2.0)</w:t>
            </w:r>
          </w:p>
        </w:tc>
        <w:tc>
          <w:tcPr>
            <w:tcW w:w="2325" w:type="dxa"/>
          </w:tcPr>
          <w:p w14:paraId="71FC7936" w14:textId="51BFAA77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(2.2)</w:t>
            </w:r>
          </w:p>
        </w:tc>
        <w:tc>
          <w:tcPr>
            <w:tcW w:w="2325" w:type="dxa"/>
          </w:tcPr>
          <w:p w14:paraId="7DC308EB" w14:textId="40FB7378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0.8)</w:t>
            </w:r>
          </w:p>
        </w:tc>
        <w:tc>
          <w:tcPr>
            <w:tcW w:w="2325" w:type="dxa"/>
          </w:tcPr>
          <w:p w14:paraId="3E3A2CC3" w14:textId="09898D13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0.9)</w:t>
            </w:r>
          </w:p>
        </w:tc>
      </w:tr>
      <w:tr w:rsidR="00BE4848" w14:paraId="51DE45A5" w14:textId="77777777" w:rsidTr="00BE4848">
        <w:tc>
          <w:tcPr>
            <w:tcW w:w="2865" w:type="dxa"/>
          </w:tcPr>
          <w:p w14:paraId="174C60CC" w14:textId="28481352" w:rsidR="00BE4848" w:rsidRDefault="00BE4848" w:rsidP="00BE4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mposed preeclampsia</w:t>
            </w:r>
          </w:p>
        </w:tc>
        <w:tc>
          <w:tcPr>
            <w:tcW w:w="2325" w:type="dxa"/>
          </w:tcPr>
          <w:p w14:paraId="682A2E93" w14:textId="01B10951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3 (4.0)</w:t>
            </w:r>
          </w:p>
        </w:tc>
        <w:tc>
          <w:tcPr>
            <w:tcW w:w="2325" w:type="dxa"/>
          </w:tcPr>
          <w:p w14:paraId="3549ADA5" w14:textId="7FBF1A79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 (5.6)</w:t>
            </w:r>
          </w:p>
        </w:tc>
        <w:tc>
          <w:tcPr>
            <w:tcW w:w="2325" w:type="dxa"/>
          </w:tcPr>
          <w:p w14:paraId="66977086" w14:textId="6167A10C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1 (3.4)</w:t>
            </w:r>
          </w:p>
        </w:tc>
        <w:tc>
          <w:tcPr>
            <w:tcW w:w="2325" w:type="dxa"/>
          </w:tcPr>
          <w:p w14:paraId="5AC4BFDC" w14:textId="5F9A3B53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2.4)</w:t>
            </w:r>
          </w:p>
        </w:tc>
        <w:tc>
          <w:tcPr>
            <w:tcW w:w="2325" w:type="dxa"/>
          </w:tcPr>
          <w:p w14:paraId="49014C70" w14:textId="3AE2C38F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 (5.2)</w:t>
            </w:r>
          </w:p>
        </w:tc>
      </w:tr>
      <w:tr w:rsidR="00BE4848" w14:paraId="2B8A77EF" w14:textId="77777777" w:rsidTr="00BE4848">
        <w:tc>
          <w:tcPr>
            <w:tcW w:w="2865" w:type="dxa"/>
          </w:tcPr>
          <w:p w14:paraId="40CE203B" w14:textId="7019E6A9" w:rsidR="00BE4848" w:rsidRDefault="00BE4848" w:rsidP="00BE4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hypertension</w:t>
            </w:r>
          </w:p>
        </w:tc>
        <w:tc>
          <w:tcPr>
            <w:tcW w:w="2325" w:type="dxa"/>
          </w:tcPr>
          <w:p w14:paraId="3EB75060" w14:textId="287507B6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2 (8.7)</w:t>
            </w:r>
          </w:p>
        </w:tc>
        <w:tc>
          <w:tcPr>
            <w:tcW w:w="2325" w:type="dxa"/>
          </w:tcPr>
          <w:p w14:paraId="19933DA8" w14:textId="2CB5A4E3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4 (11.3)</w:t>
            </w:r>
          </w:p>
        </w:tc>
        <w:tc>
          <w:tcPr>
            <w:tcW w:w="2325" w:type="dxa"/>
          </w:tcPr>
          <w:p w14:paraId="40B11426" w14:textId="4F837527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2(8.4)</w:t>
            </w:r>
          </w:p>
        </w:tc>
        <w:tc>
          <w:tcPr>
            <w:tcW w:w="2325" w:type="dxa"/>
          </w:tcPr>
          <w:p w14:paraId="645EBF88" w14:textId="01322719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5.3)</w:t>
            </w:r>
          </w:p>
        </w:tc>
        <w:tc>
          <w:tcPr>
            <w:tcW w:w="2325" w:type="dxa"/>
          </w:tcPr>
          <w:p w14:paraId="21E6BA6C" w14:textId="7C1299F5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7 (9.3)</w:t>
            </w:r>
          </w:p>
        </w:tc>
      </w:tr>
      <w:tr w:rsidR="00DB302B" w14:paraId="42F203AF" w14:textId="77777777" w:rsidTr="00BE4848">
        <w:tc>
          <w:tcPr>
            <w:tcW w:w="2865" w:type="dxa"/>
          </w:tcPr>
          <w:p w14:paraId="7A27D63A" w14:textId="2CB2D23D" w:rsidR="00DB302B" w:rsidRDefault="00DB302B" w:rsidP="00DB3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2325" w:type="dxa"/>
          </w:tcPr>
          <w:p w14:paraId="65525712" w14:textId="0259EB95" w:rsidR="00DB302B" w:rsidRDefault="00DB302B" w:rsidP="00DB3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57 (33.3)</w:t>
            </w:r>
          </w:p>
        </w:tc>
        <w:tc>
          <w:tcPr>
            <w:tcW w:w="2325" w:type="dxa"/>
          </w:tcPr>
          <w:p w14:paraId="22E32BE0" w14:textId="39B27D7A" w:rsidR="00DB302B" w:rsidRDefault="00DB302B" w:rsidP="00DB3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5 (42.9)</w:t>
            </w:r>
          </w:p>
        </w:tc>
        <w:tc>
          <w:tcPr>
            <w:tcW w:w="2325" w:type="dxa"/>
          </w:tcPr>
          <w:p w14:paraId="0016FE28" w14:textId="67EA5773" w:rsidR="00DB302B" w:rsidRDefault="00DB302B" w:rsidP="00DB3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13 (29.5)</w:t>
            </w:r>
          </w:p>
        </w:tc>
        <w:tc>
          <w:tcPr>
            <w:tcW w:w="2325" w:type="dxa"/>
          </w:tcPr>
          <w:p w14:paraId="0D20E67A" w14:textId="6F2CE646" w:rsidR="00DB302B" w:rsidRDefault="00DB302B" w:rsidP="00DB3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 (35.7)</w:t>
            </w:r>
          </w:p>
        </w:tc>
        <w:tc>
          <w:tcPr>
            <w:tcW w:w="2325" w:type="dxa"/>
          </w:tcPr>
          <w:p w14:paraId="423694AA" w14:textId="77786C8C" w:rsidR="00DB302B" w:rsidRDefault="00DB302B" w:rsidP="00DB3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4 (36.6)</w:t>
            </w:r>
          </w:p>
        </w:tc>
      </w:tr>
      <w:tr w:rsidR="00BE4848" w14:paraId="4DD896AA" w14:textId="77777777" w:rsidTr="00BE4848">
        <w:tc>
          <w:tcPr>
            <w:tcW w:w="2865" w:type="dxa"/>
          </w:tcPr>
          <w:p w14:paraId="0A323BA6" w14:textId="778EE26A" w:rsidR="00BE4848" w:rsidRDefault="00BE4848" w:rsidP="00BE4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ntaneous </w:t>
            </w:r>
            <w:r w:rsidR="00135D7A">
              <w:rPr>
                <w:rFonts w:ascii="Times New Roman" w:hAnsi="Times New Roman" w:cs="Times New Roman"/>
              </w:rPr>
              <w:t>p</w:t>
            </w:r>
            <w:r w:rsidR="002549FA">
              <w:rPr>
                <w:rFonts w:ascii="Times New Roman" w:hAnsi="Times New Roman" w:cs="Times New Roman"/>
              </w:rPr>
              <w:t xml:space="preserve">reterm </w:t>
            </w:r>
            <w:r w:rsidR="00135D7A">
              <w:rPr>
                <w:rFonts w:ascii="Times New Roman" w:hAnsi="Times New Roman" w:cs="Times New Roman"/>
              </w:rPr>
              <w:t>b</w:t>
            </w:r>
            <w:r w:rsidR="002549FA">
              <w:rPr>
                <w:rFonts w:ascii="Times New Roman" w:hAnsi="Times New Roman" w:cs="Times New Roman"/>
              </w:rPr>
              <w:t>irth</w:t>
            </w:r>
          </w:p>
        </w:tc>
        <w:tc>
          <w:tcPr>
            <w:tcW w:w="2325" w:type="dxa"/>
          </w:tcPr>
          <w:p w14:paraId="442703FB" w14:textId="4E2D501A" w:rsidR="00BE4848" w:rsidRDefault="004F12DF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10 (3.0)</w:t>
            </w:r>
          </w:p>
        </w:tc>
        <w:tc>
          <w:tcPr>
            <w:tcW w:w="2325" w:type="dxa"/>
          </w:tcPr>
          <w:p w14:paraId="27D08243" w14:textId="11DC60ED" w:rsidR="00BE4848" w:rsidRDefault="000F4C59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0 (3.0)</w:t>
            </w:r>
          </w:p>
        </w:tc>
        <w:tc>
          <w:tcPr>
            <w:tcW w:w="2325" w:type="dxa"/>
          </w:tcPr>
          <w:p w14:paraId="05220229" w14:textId="149D264B" w:rsidR="00BE4848" w:rsidRDefault="000F4C59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0 (3.5)</w:t>
            </w:r>
          </w:p>
        </w:tc>
        <w:tc>
          <w:tcPr>
            <w:tcW w:w="2325" w:type="dxa"/>
          </w:tcPr>
          <w:p w14:paraId="04B98CC1" w14:textId="25FBD00F" w:rsidR="00BE4848" w:rsidRDefault="000F4C59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 (1.9)</w:t>
            </w:r>
          </w:p>
        </w:tc>
        <w:tc>
          <w:tcPr>
            <w:tcW w:w="2325" w:type="dxa"/>
          </w:tcPr>
          <w:p w14:paraId="5D5981E2" w14:textId="1820A2D6" w:rsidR="00BE4848" w:rsidRDefault="000F4C59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0 (1.6)</w:t>
            </w:r>
          </w:p>
        </w:tc>
      </w:tr>
      <w:tr w:rsidR="00BE4848" w14:paraId="62934D68" w14:textId="77777777" w:rsidTr="00BE4848">
        <w:tc>
          <w:tcPr>
            <w:tcW w:w="2865" w:type="dxa"/>
          </w:tcPr>
          <w:p w14:paraId="0918D040" w14:textId="210DBA09" w:rsidR="00BE4848" w:rsidRDefault="00BE4848" w:rsidP="00BE48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ally indicated </w:t>
            </w:r>
            <w:r w:rsidR="00135D7A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2325" w:type="dxa"/>
          </w:tcPr>
          <w:p w14:paraId="17F9EE96" w14:textId="069AF293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9 (4.9)</w:t>
            </w:r>
          </w:p>
        </w:tc>
        <w:tc>
          <w:tcPr>
            <w:tcW w:w="2325" w:type="dxa"/>
          </w:tcPr>
          <w:p w14:paraId="6A42A0F8" w14:textId="01589ED0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 (6.1)</w:t>
            </w:r>
          </w:p>
        </w:tc>
        <w:tc>
          <w:tcPr>
            <w:tcW w:w="2325" w:type="dxa"/>
          </w:tcPr>
          <w:p w14:paraId="192637F1" w14:textId="3FD147E3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3 (4.7)</w:t>
            </w:r>
          </w:p>
        </w:tc>
        <w:tc>
          <w:tcPr>
            <w:tcW w:w="2325" w:type="dxa"/>
          </w:tcPr>
          <w:p w14:paraId="6A3CD6F7" w14:textId="5ABF9D64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4.6)</w:t>
            </w:r>
          </w:p>
        </w:tc>
        <w:tc>
          <w:tcPr>
            <w:tcW w:w="2325" w:type="dxa"/>
          </w:tcPr>
          <w:p w14:paraId="3B0FA755" w14:textId="0405E70A" w:rsidR="00BE4848" w:rsidRDefault="00BE4848" w:rsidP="00BE48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 (4.9)</w:t>
            </w:r>
          </w:p>
        </w:tc>
      </w:tr>
    </w:tbl>
    <w:p w14:paraId="007E949D" w14:textId="18AD9067" w:rsidR="009B340E" w:rsidRDefault="009B340E">
      <w:pPr>
        <w:rPr>
          <w:rFonts w:ascii="Times New Roman" w:hAnsi="Times New Roman" w:cs="Times New Roman"/>
        </w:rPr>
      </w:pPr>
    </w:p>
    <w:p w14:paraId="55897ECE" w14:textId="77777777" w:rsidR="00EC38C9" w:rsidRDefault="00EC38C9">
      <w:pPr>
        <w:rPr>
          <w:rFonts w:ascii="Times New Roman" w:hAnsi="Times New Roman" w:cs="Times New Roman"/>
        </w:rPr>
      </w:pPr>
    </w:p>
    <w:p w14:paraId="58FE3614" w14:textId="77777777" w:rsidR="00BE4848" w:rsidRDefault="00BE4848">
      <w:pPr>
        <w:rPr>
          <w:rFonts w:ascii="Times New Roman" w:hAnsi="Times New Roman" w:cs="Times New Roman"/>
        </w:rPr>
        <w:sectPr w:rsidR="00BE4848" w:rsidSect="00650DA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CD4B5B0" w14:textId="0865DEBD" w:rsidR="00D24986" w:rsidRDefault="00D24986">
      <w:pPr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635" w:type="dxa"/>
        <w:tblLook w:val="04A0" w:firstRow="1" w:lastRow="0" w:firstColumn="1" w:lastColumn="0" w:noHBand="0" w:noVBand="1"/>
      </w:tblPr>
      <w:tblGrid>
        <w:gridCol w:w="2505"/>
        <w:gridCol w:w="2085"/>
        <w:gridCol w:w="1980"/>
        <w:gridCol w:w="1980"/>
        <w:gridCol w:w="2160"/>
      </w:tblGrid>
      <w:tr w:rsidR="00D24986" w14:paraId="4663A230" w14:textId="77777777" w:rsidTr="00C4286B">
        <w:tc>
          <w:tcPr>
            <w:tcW w:w="10710" w:type="dxa"/>
            <w:gridSpan w:val="5"/>
          </w:tcPr>
          <w:p w14:paraId="766972BD" w14:textId="29A01514" w:rsidR="00D24986" w:rsidRPr="00907FD6" w:rsidRDefault="00D24986">
            <w:pPr>
              <w:rPr>
                <w:rFonts w:ascii="Times New Roman" w:hAnsi="Times New Roman" w:cs="Times New Roman"/>
                <w:b/>
                <w:bCs/>
              </w:rPr>
            </w:pPr>
            <w:r w:rsidRPr="00907FD6"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="00412425">
              <w:rPr>
                <w:rFonts w:ascii="Times New Roman" w:hAnsi="Times New Roman" w:cs="Times New Roman"/>
                <w:b/>
                <w:bCs/>
              </w:rPr>
              <w:t>T</w:t>
            </w:r>
            <w:r w:rsidRPr="00907FD6">
              <w:rPr>
                <w:rFonts w:ascii="Times New Roman" w:hAnsi="Times New Roman" w:cs="Times New Roman"/>
                <w:b/>
                <w:bCs/>
              </w:rPr>
              <w:t>able 2. Association between foreign-born (FB) status and adverse birth outcomes, by years in US</w:t>
            </w:r>
            <w:r w:rsidR="00412425">
              <w:rPr>
                <w:rFonts w:ascii="Times New Roman" w:hAnsi="Times New Roman" w:cs="Times New Roman"/>
                <w:b/>
                <w:bCs/>
              </w:rPr>
              <w:t>: results</w:t>
            </w:r>
            <w:r w:rsidR="000F1CE2">
              <w:rPr>
                <w:rFonts w:ascii="Times New Roman" w:hAnsi="Times New Roman" w:cs="Times New Roman"/>
                <w:b/>
                <w:bCs/>
              </w:rPr>
              <w:t xml:space="preserve"> from the</w:t>
            </w:r>
            <w:r w:rsidR="00546F91">
              <w:rPr>
                <w:rFonts w:ascii="Times New Roman" w:hAnsi="Times New Roman" w:cs="Times New Roman"/>
                <w:b/>
                <w:bCs/>
              </w:rPr>
              <w:t xml:space="preserve"> entire cohort </w:t>
            </w:r>
          </w:p>
        </w:tc>
      </w:tr>
      <w:tr w:rsidR="00A650D5" w14:paraId="75FE75E4" w14:textId="77777777" w:rsidTr="00C4286B">
        <w:tc>
          <w:tcPr>
            <w:tcW w:w="2505" w:type="dxa"/>
          </w:tcPr>
          <w:p w14:paraId="7751EA12" w14:textId="08C2D8D5" w:rsidR="00A650D5" w:rsidRPr="00907FD6" w:rsidRDefault="00A650D5" w:rsidP="00A650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7FD6">
              <w:rPr>
                <w:rFonts w:ascii="Times New Roman" w:hAnsi="Times New Roman" w:cs="Times New Roman"/>
                <w:b/>
                <w:bCs/>
              </w:rPr>
              <w:t>Outcome</w:t>
            </w:r>
            <w:r w:rsidR="00501789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085" w:type="dxa"/>
          </w:tcPr>
          <w:p w14:paraId="1C8D9E31" w14:textId="6F9EE7F3" w:rsidR="00A650D5" w:rsidRPr="00907FD6" w:rsidRDefault="00A650D5" w:rsidP="00A650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07FD6">
              <w:rPr>
                <w:rFonts w:ascii="Times New Roman" w:hAnsi="Times New Roman" w:cs="Times New Roman"/>
                <w:b/>
                <w:bCs/>
              </w:rPr>
              <w:t>FB Status</w:t>
            </w:r>
          </w:p>
        </w:tc>
        <w:tc>
          <w:tcPr>
            <w:tcW w:w="1980" w:type="dxa"/>
          </w:tcPr>
          <w:p w14:paraId="75E9BF90" w14:textId="77777777" w:rsidR="00A650D5" w:rsidRPr="006F072F" w:rsidRDefault="00A650D5" w:rsidP="00A650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7FFA75C5" w14:textId="1F7A0DCB" w:rsidR="00A650D5" w:rsidRPr="00907FD6" w:rsidRDefault="00A650D5" w:rsidP="00A650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980" w:type="dxa"/>
          </w:tcPr>
          <w:p w14:paraId="52C151C5" w14:textId="77777777" w:rsidR="00A650D5" w:rsidRPr="006F072F" w:rsidRDefault="00A650D5" w:rsidP="00A650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4684FAB5" w14:textId="286FFA77" w:rsidR="00A650D5" w:rsidRPr="00907FD6" w:rsidRDefault="00A650D5" w:rsidP="00A650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2160" w:type="dxa"/>
          </w:tcPr>
          <w:p w14:paraId="1354F0D0" w14:textId="77777777" w:rsidR="00A650D5" w:rsidRPr="006F072F" w:rsidRDefault="00A650D5" w:rsidP="00A650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14:paraId="7692BA35" w14:textId="6AE87946" w:rsidR="00A650D5" w:rsidRPr="00907FD6" w:rsidRDefault="00A650D5" w:rsidP="00A650D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</w:tr>
      <w:tr w:rsidR="00C4286B" w14:paraId="5E5BF7DE" w14:textId="77777777" w:rsidTr="00C4286B">
        <w:tc>
          <w:tcPr>
            <w:tcW w:w="2505" w:type="dxa"/>
            <w:vMerge w:val="restart"/>
          </w:tcPr>
          <w:p w14:paraId="72067EA3" w14:textId="6022B35B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eclampsia </w:t>
            </w:r>
          </w:p>
        </w:tc>
        <w:tc>
          <w:tcPr>
            <w:tcW w:w="2085" w:type="dxa"/>
          </w:tcPr>
          <w:p w14:paraId="7E353284" w14:textId="362286B1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980" w:type="dxa"/>
          </w:tcPr>
          <w:p w14:paraId="59DFE32B" w14:textId="7C11B32C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0" w:type="dxa"/>
          </w:tcPr>
          <w:p w14:paraId="7D1AD424" w14:textId="78414C1B" w:rsidR="00C4286B" w:rsidRDefault="00A650D5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60" w:type="dxa"/>
          </w:tcPr>
          <w:p w14:paraId="09495C06" w14:textId="37C0BDE2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</w:tr>
      <w:tr w:rsidR="00C4286B" w14:paraId="414F9F31" w14:textId="77777777" w:rsidTr="00C4286B">
        <w:tc>
          <w:tcPr>
            <w:tcW w:w="2505" w:type="dxa"/>
            <w:vMerge/>
          </w:tcPr>
          <w:p w14:paraId="2F3E0517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955FDB9" w14:textId="6595F7B2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980" w:type="dxa"/>
          </w:tcPr>
          <w:p w14:paraId="72F38F26" w14:textId="72D48A7C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79 (0.73 – 0.86)</w:t>
            </w:r>
          </w:p>
        </w:tc>
        <w:tc>
          <w:tcPr>
            <w:tcW w:w="1980" w:type="dxa"/>
          </w:tcPr>
          <w:p w14:paraId="04C7A935" w14:textId="7BE4CEDD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73 – 0.86)</w:t>
            </w:r>
          </w:p>
        </w:tc>
        <w:tc>
          <w:tcPr>
            <w:tcW w:w="2160" w:type="dxa"/>
          </w:tcPr>
          <w:p w14:paraId="7AB3083A" w14:textId="45C60D97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87 (0.79 – 0.96)</w:t>
            </w:r>
          </w:p>
        </w:tc>
      </w:tr>
      <w:tr w:rsidR="00C4286B" w14:paraId="2EB3B219" w14:textId="77777777" w:rsidTr="00C4286B">
        <w:tc>
          <w:tcPr>
            <w:tcW w:w="2505" w:type="dxa"/>
            <w:vMerge/>
          </w:tcPr>
          <w:p w14:paraId="269AFA09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2276FFF1" w14:textId="454C6372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980" w:type="dxa"/>
          </w:tcPr>
          <w:p w14:paraId="4A457DC4" w14:textId="5ED1B261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86 (0.78 – 0.95)</w:t>
            </w:r>
          </w:p>
        </w:tc>
        <w:tc>
          <w:tcPr>
            <w:tcW w:w="1980" w:type="dxa"/>
          </w:tcPr>
          <w:p w14:paraId="66F6B167" w14:textId="5EE6DED5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77 – 0.95)</w:t>
            </w:r>
          </w:p>
        </w:tc>
        <w:tc>
          <w:tcPr>
            <w:tcW w:w="2160" w:type="dxa"/>
          </w:tcPr>
          <w:p w14:paraId="21009729" w14:textId="018CA950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89 (0.79 – 0.99)</w:t>
            </w:r>
          </w:p>
        </w:tc>
      </w:tr>
      <w:tr w:rsidR="00C4286B" w14:paraId="7516F9E5" w14:textId="77777777" w:rsidTr="00C4286B">
        <w:tc>
          <w:tcPr>
            <w:tcW w:w="2505" w:type="dxa"/>
            <w:vMerge/>
          </w:tcPr>
          <w:p w14:paraId="3EC43762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088D7D53" w14:textId="1E8FE8F4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980" w:type="dxa"/>
          </w:tcPr>
          <w:p w14:paraId="370DA102" w14:textId="2DB50C7B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7 – 1.12)</w:t>
            </w:r>
          </w:p>
        </w:tc>
        <w:tc>
          <w:tcPr>
            <w:tcW w:w="1980" w:type="dxa"/>
          </w:tcPr>
          <w:p w14:paraId="20E6AAFC" w14:textId="71E292BB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94 – 1.10)</w:t>
            </w:r>
          </w:p>
        </w:tc>
        <w:tc>
          <w:tcPr>
            <w:tcW w:w="2160" w:type="dxa"/>
          </w:tcPr>
          <w:p w14:paraId="4C3A568B" w14:textId="0C4806A2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5 – 1.12)</w:t>
            </w:r>
          </w:p>
        </w:tc>
      </w:tr>
      <w:tr w:rsidR="00D24986" w14:paraId="1810AFF9" w14:textId="77777777" w:rsidTr="00C4286B">
        <w:tc>
          <w:tcPr>
            <w:tcW w:w="2505" w:type="dxa"/>
          </w:tcPr>
          <w:p w14:paraId="0D7DB982" w14:textId="77777777" w:rsidR="00D24986" w:rsidRDefault="00D24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2B4278AF" w14:textId="77777777" w:rsidR="00D24986" w:rsidRDefault="00D24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01C9DDA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4E08A96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53186E4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86B" w14:paraId="5E8B6562" w14:textId="77777777" w:rsidTr="00C4286B">
        <w:tc>
          <w:tcPr>
            <w:tcW w:w="2505" w:type="dxa"/>
            <w:vMerge w:val="restart"/>
          </w:tcPr>
          <w:p w14:paraId="533BA073" w14:textId="7A3E08D9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eclampsia with severe features</w:t>
            </w:r>
          </w:p>
        </w:tc>
        <w:tc>
          <w:tcPr>
            <w:tcW w:w="2085" w:type="dxa"/>
          </w:tcPr>
          <w:p w14:paraId="31873013" w14:textId="053B43D1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980" w:type="dxa"/>
          </w:tcPr>
          <w:p w14:paraId="2A4C09A4" w14:textId="4E13997E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0" w:type="dxa"/>
          </w:tcPr>
          <w:p w14:paraId="421AB005" w14:textId="60F45003" w:rsidR="00C4286B" w:rsidRDefault="00A650D5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60" w:type="dxa"/>
          </w:tcPr>
          <w:p w14:paraId="14DF88AF" w14:textId="17AE69BF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</w:tr>
      <w:tr w:rsidR="00C4286B" w14:paraId="77F5882F" w14:textId="77777777" w:rsidTr="00C4286B">
        <w:tc>
          <w:tcPr>
            <w:tcW w:w="2505" w:type="dxa"/>
            <w:vMerge/>
          </w:tcPr>
          <w:p w14:paraId="24BD4934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0CAE1940" w14:textId="4DA55A27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980" w:type="dxa"/>
          </w:tcPr>
          <w:p w14:paraId="0E0B590F" w14:textId="397A58B2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1.27 (1.12 – 1.02)</w:t>
            </w:r>
          </w:p>
        </w:tc>
        <w:tc>
          <w:tcPr>
            <w:tcW w:w="1980" w:type="dxa"/>
          </w:tcPr>
          <w:p w14:paraId="64645FC0" w14:textId="0CF6892B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1 – 1.58)</w:t>
            </w:r>
          </w:p>
        </w:tc>
        <w:tc>
          <w:tcPr>
            <w:tcW w:w="2160" w:type="dxa"/>
          </w:tcPr>
          <w:p w14:paraId="79BA37A4" w14:textId="5D659270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83 – 1.33)</w:t>
            </w:r>
          </w:p>
        </w:tc>
      </w:tr>
      <w:tr w:rsidR="00C4286B" w14:paraId="749D8675" w14:textId="77777777" w:rsidTr="00C4286B">
        <w:tc>
          <w:tcPr>
            <w:tcW w:w="2505" w:type="dxa"/>
            <w:vMerge/>
          </w:tcPr>
          <w:p w14:paraId="21766BC9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711C979" w14:textId="5B8070F8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980" w:type="dxa"/>
          </w:tcPr>
          <w:p w14:paraId="606AFD6C" w14:textId="25A9675A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1.80 (1.42 – 2.28)</w:t>
            </w:r>
          </w:p>
        </w:tc>
        <w:tc>
          <w:tcPr>
            <w:tcW w:w="1980" w:type="dxa"/>
          </w:tcPr>
          <w:p w14:paraId="0389099B" w14:textId="28891486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 (1.43 – 2.30)</w:t>
            </w:r>
          </w:p>
        </w:tc>
        <w:tc>
          <w:tcPr>
            <w:tcW w:w="2160" w:type="dxa"/>
          </w:tcPr>
          <w:p w14:paraId="3B422BF7" w14:textId="1CAFC5B4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1.42 (1.10 – 1.84)</w:t>
            </w:r>
          </w:p>
        </w:tc>
      </w:tr>
      <w:tr w:rsidR="00C4286B" w14:paraId="14747B2D" w14:textId="77777777" w:rsidTr="00C4286B">
        <w:tc>
          <w:tcPr>
            <w:tcW w:w="2505" w:type="dxa"/>
            <w:vMerge/>
          </w:tcPr>
          <w:p w14:paraId="183995A2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42E230B" w14:textId="697ABC06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980" w:type="dxa"/>
          </w:tcPr>
          <w:p w14:paraId="290349DE" w14:textId="6EEEB47F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1.84 (1.52 – 2.22)</w:t>
            </w:r>
          </w:p>
        </w:tc>
        <w:tc>
          <w:tcPr>
            <w:tcW w:w="1980" w:type="dxa"/>
          </w:tcPr>
          <w:p w14:paraId="7E35A0A3" w14:textId="331CEED5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1.53 – 2.27)</w:t>
            </w:r>
          </w:p>
        </w:tc>
        <w:tc>
          <w:tcPr>
            <w:tcW w:w="2160" w:type="dxa"/>
          </w:tcPr>
          <w:p w14:paraId="6A6088FE" w14:textId="1E405D44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1.48 (1.19 – 1.83)</w:t>
            </w:r>
          </w:p>
        </w:tc>
      </w:tr>
      <w:tr w:rsidR="00D24986" w14:paraId="4EB6E1D4" w14:textId="77777777" w:rsidTr="00C4286B">
        <w:tc>
          <w:tcPr>
            <w:tcW w:w="2505" w:type="dxa"/>
          </w:tcPr>
          <w:p w14:paraId="1BB7D2B5" w14:textId="77777777" w:rsidR="00D24986" w:rsidRDefault="00D24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61B2D7C" w14:textId="77777777" w:rsidR="00D24986" w:rsidRDefault="00D24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BACF60C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567D18D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ADEC19F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86B" w14:paraId="2DD2E413" w14:textId="77777777" w:rsidTr="00C4286B">
        <w:tc>
          <w:tcPr>
            <w:tcW w:w="2505" w:type="dxa"/>
            <w:vMerge w:val="restart"/>
          </w:tcPr>
          <w:p w14:paraId="59025F9A" w14:textId="642E315D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mposed preeclampsia</w:t>
            </w:r>
          </w:p>
        </w:tc>
        <w:tc>
          <w:tcPr>
            <w:tcW w:w="2085" w:type="dxa"/>
          </w:tcPr>
          <w:p w14:paraId="4B1A6BC4" w14:textId="13F1CDD6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980" w:type="dxa"/>
          </w:tcPr>
          <w:p w14:paraId="4FA5095B" w14:textId="6F41CB19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0" w:type="dxa"/>
          </w:tcPr>
          <w:p w14:paraId="0964C905" w14:textId="4A19767E" w:rsidR="00C4286B" w:rsidRDefault="00A650D5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60" w:type="dxa"/>
          </w:tcPr>
          <w:p w14:paraId="7A8079F0" w14:textId="4DE395B7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</w:tr>
      <w:tr w:rsidR="00C4286B" w14:paraId="27720CDE" w14:textId="77777777" w:rsidTr="00C4286B">
        <w:tc>
          <w:tcPr>
            <w:tcW w:w="2505" w:type="dxa"/>
            <w:vMerge/>
          </w:tcPr>
          <w:p w14:paraId="0E84785C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0B0A1188" w14:textId="3E72505A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980" w:type="dxa"/>
          </w:tcPr>
          <w:p w14:paraId="1C4F330C" w14:textId="394F4EC6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43 (0.36 – 0.51)</w:t>
            </w:r>
          </w:p>
        </w:tc>
        <w:tc>
          <w:tcPr>
            <w:tcW w:w="1980" w:type="dxa"/>
          </w:tcPr>
          <w:p w14:paraId="25662662" w14:textId="0A3C4B1D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 (0.37 – 0.52)</w:t>
            </w:r>
          </w:p>
        </w:tc>
        <w:tc>
          <w:tcPr>
            <w:tcW w:w="2160" w:type="dxa"/>
          </w:tcPr>
          <w:p w14:paraId="5ADB3AF7" w14:textId="5551ADBE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54 (0.45 – 0.65)</w:t>
            </w:r>
          </w:p>
        </w:tc>
      </w:tr>
      <w:tr w:rsidR="00C4286B" w14:paraId="526ED3A8" w14:textId="77777777" w:rsidTr="00C4286B">
        <w:tc>
          <w:tcPr>
            <w:tcW w:w="2505" w:type="dxa"/>
            <w:vMerge/>
          </w:tcPr>
          <w:p w14:paraId="5D647325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1A22BC1" w14:textId="42815CB8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980" w:type="dxa"/>
          </w:tcPr>
          <w:p w14:paraId="757578BB" w14:textId="328DDE64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58 (0.48 – 0.70)</w:t>
            </w:r>
          </w:p>
        </w:tc>
        <w:tc>
          <w:tcPr>
            <w:tcW w:w="1980" w:type="dxa"/>
          </w:tcPr>
          <w:p w14:paraId="36A5943F" w14:textId="6C7F93C6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46 - 0.69)</w:t>
            </w:r>
          </w:p>
        </w:tc>
        <w:tc>
          <w:tcPr>
            <w:tcW w:w="2160" w:type="dxa"/>
          </w:tcPr>
          <w:p w14:paraId="09350789" w14:textId="398334C8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67 (0.54 – 0.82)</w:t>
            </w:r>
          </w:p>
        </w:tc>
      </w:tr>
      <w:tr w:rsidR="00C4286B" w14:paraId="1B2D6E61" w14:textId="77777777" w:rsidTr="00C4286B">
        <w:tc>
          <w:tcPr>
            <w:tcW w:w="2505" w:type="dxa"/>
            <w:vMerge/>
          </w:tcPr>
          <w:p w14:paraId="00BAB96A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1667C1C5" w14:textId="77CED861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980" w:type="dxa"/>
          </w:tcPr>
          <w:p w14:paraId="25816721" w14:textId="079981B7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76 (0.66 – 0.87)</w:t>
            </w:r>
          </w:p>
        </w:tc>
        <w:tc>
          <w:tcPr>
            <w:tcW w:w="1980" w:type="dxa"/>
          </w:tcPr>
          <w:p w14:paraId="705E23AE" w14:textId="7A808ADA" w:rsidR="00C4286B" w:rsidRDefault="00605DC9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61 – 0.80)</w:t>
            </w:r>
          </w:p>
        </w:tc>
        <w:tc>
          <w:tcPr>
            <w:tcW w:w="2160" w:type="dxa"/>
          </w:tcPr>
          <w:p w14:paraId="668BC5BA" w14:textId="2CE363F7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80</w:t>
            </w:r>
            <w:r w:rsidR="003F434A">
              <w:rPr>
                <w:rFonts w:ascii="Times New Roman" w:hAnsi="Times New Roman" w:cs="Times New Roman"/>
              </w:rPr>
              <w:t xml:space="preserve"> </w:t>
            </w:r>
            <w:r w:rsidRPr="00605DC9">
              <w:rPr>
                <w:rFonts w:ascii="Times New Roman" w:hAnsi="Times New Roman" w:cs="Times New Roman"/>
              </w:rPr>
              <w:t>(0.69 – 0.92)</w:t>
            </w:r>
          </w:p>
        </w:tc>
      </w:tr>
      <w:tr w:rsidR="00D24986" w14:paraId="3B29E6A4" w14:textId="77777777" w:rsidTr="00C4286B">
        <w:tc>
          <w:tcPr>
            <w:tcW w:w="2505" w:type="dxa"/>
          </w:tcPr>
          <w:p w14:paraId="38F031BE" w14:textId="77777777" w:rsidR="00D24986" w:rsidRDefault="00D24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1B109D5" w14:textId="77777777" w:rsidR="00D24986" w:rsidRDefault="00D24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FD318FB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0721E8A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50A674E" w14:textId="77777777" w:rsidR="00D24986" w:rsidRDefault="00D2498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86B" w14:paraId="5D579F53" w14:textId="77777777" w:rsidTr="00C4286B">
        <w:tc>
          <w:tcPr>
            <w:tcW w:w="2505" w:type="dxa"/>
            <w:vMerge w:val="restart"/>
          </w:tcPr>
          <w:p w14:paraId="5181EA1C" w14:textId="082A8D87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hypertension</w:t>
            </w:r>
          </w:p>
        </w:tc>
        <w:tc>
          <w:tcPr>
            <w:tcW w:w="2085" w:type="dxa"/>
          </w:tcPr>
          <w:p w14:paraId="7FFF076A" w14:textId="5EA43B73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980" w:type="dxa"/>
          </w:tcPr>
          <w:p w14:paraId="75CC6624" w14:textId="2EF3746F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0" w:type="dxa"/>
          </w:tcPr>
          <w:p w14:paraId="3D775E00" w14:textId="4CC68FD4" w:rsidR="00C4286B" w:rsidRDefault="00A650D5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60" w:type="dxa"/>
          </w:tcPr>
          <w:p w14:paraId="275E07A2" w14:textId="7888991F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</w:tr>
      <w:tr w:rsidR="00C12597" w14:paraId="6F77C30B" w14:textId="77777777" w:rsidTr="00C4286B">
        <w:tc>
          <w:tcPr>
            <w:tcW w:w="2505" w:type="dxa"/>
            <w:vMerge/>
          </w:tcPr>
          <w:p w14:paraId="05882C51" w14:textId="77777777" w:rsidR="00C12597" w:rsidRDefault="00C12597" w:rsidP="00C12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418C7E3" w14:textId="5D898E35" w:rsidR="00C12597" w:rsidRDefault="00C12597" w:rsidP="00C12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980" w:type="dxa"/>
          </w:tcPr>
          <w:p w14:paraId="55B92C9A" w14:textId="3EB3C87E" w:rsidR="00C12597" w:rsidRPr="00605DC9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71 (0.65 – 0.79)</w:t>
            </w:r>
          </w:p>
        </w:tc>
        <w:tc>
          <w:tcPr>
            <w:tcW w:w="1980" w:type="dxa"/>
          </w:tcPr>
          <w:p w14:paraId="3BF0E151" w14:textId="5A042575" w:rsidR="00C12597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65 – 0.79)</w:t>
            </w:r>
          </w:p>
        </w:tc>
        <w:tc>
          <w:tcPr>
            <w:tcW w:w="2160" w:type="dxa"/>
          </w:tcPr>
          <w:p w14:paraId="2300C44F" w14:textId="629CD26D" w:rsidR="00C12597" w:rsidRPr="00C12597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 w:rsidRPr="00C12597">
              <w:rPr>
                <w:rFonts w:ascii="Times New Roman" w:hAnsi="Times New Roman" w:cs="Times New Roman"/>
              </w:rPr>
              <w:t>0.76 (0.68 -</w:t>
            </w:r>
            <w:r w:rsidR="007916FA">
              <w:rPr>
                <w:rFonts w:ascii="Times New Roman" w:hAnsi="Times New Roman" w:cs="Times New Roman"/>
              </w:rPr>
              <w:t xml:space="preserve"> </w:t>
            </w:r>
            <w:r w:rsidRPr="00C12597">
              <w:rPr>
                <w:rFonts w:ascii="Times New Roman" w:hAnsi="Times New Roman" w:cs="Times New Roman"/>
              </w:rPr>
              <w:t>0.85)</w:t>
            </w:r>
          </w:p>
        </w:tc>
      </w:tr>
      <w:tr w:rsidR="00C12597" w14:paraId="0AFE9EEB" w14:textId="77777777" w:rsidTr="00C4286B">
        <w:tc>
          <w:tcPr>
            <w:tcW w:w="2505" w:type="dxa"/>
            <w:vMerge/>
          </w:tcPr>
          <w:p w14:paraId="737AE33C" w14:textId="77777777" w:rsidR="00C12597" w:rsidRDefault="00C12597" w:rsidP="00C12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4C6C6749" w14:textId="01216285" w:rsidR="00C12597" w:rsidRDefault="00C12597" w:rsidP="00C12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980" w:type="dxa"/>
          </w:tcPr>
          <w:p w14:paraId="75C34A56" w14:textId="121F5B73" w:rsidR="00C12597" w:rsidRPr="00605DC9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80 (0.71 – 0.90)</w:t>
            </w:r>
          </w:p>
        </w:tc>
        <w:tc>
          <w:tcPr>
            <w:tcW w:w="1980" w:type="dxa"/>
          </w:tcPr>
          <w:p w14:paraId="6007B7E1" w14:textId="1FC5953D" w:rsidR="00C12597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71 – 0.90)</w:t>
            </w:r>
          </w:p>
        </w:tc>
        <w:tc>
          <w:tcPr>
            <w:tcW w:w="2160" w:type="dxa"/>
          </w:tcPr>
          <w:p w14:paraId="23262FA5" w14:textId="33F1E9A3" w:rsidR="00C12597" w:rsidRPr="00C12597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 w:rsidRPr="00C12597">
              <w:rPr>
                <w:rFonts w:ascii="Times New Roman" w:hAnsi="Times New Roman" w:cs="Times New Roman"/>
              </w:rPr>
              <w:t>0.82</w:t>
            </w:r>
            <w:r w:rsidR="007916FA">
              <w:rPr>
                <w:rFonts w:ascii="Times New Roman" w:hAnsi="Times New Roman" w:cs="Times New Roman"/>
              </w:rPr>
              <w:t xml:space="preserve"> </w:t>
            </w:r>
            <w:r w:rsidRPr="00C12597">
              <w:rPr>
                <w:rFonts w:ascii="Times New Roman" w:hAnsi="Times New Roman" w:cs="Times New Roman"/>
              </w:rPr>
              <w:t>(0.72 – 0.93)</w:t>
            </w:r>
          </w:p>
        </w:tc>
      </w:tr>
      <w:tr w:rsidR="00C12597" w14:paraId="309EC14D" w14:textId="77777777" w:rsidTr="00C4286B">
        <w:tc>
          <w:tcPr>
            <w:tcW w:w="2505" w:type="dxa"/>
            <w:vMerge/>
          </w:tcPr>
          <w:p w14:paraId="652345E8" w14:textId="77777777" w:rsidR="00C12597" w:rsidRDefault="00C12597" w:rsidP="00C125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153DB963" w14:textId="78CD44EE" w:rsidR="00C12597" w:rsidRDefault="00C12597" w:rsidP="00C12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980" w:type="dxa"/>
          </w:tcPr>
          <w:p w14:paraId="7BFDD836" w14:textId="5803FDCD" w:rsidR="00C12597" w:rsidRPr="00605DC9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90 (0.82 – 0.98)</w:t>
            </w:r>
          </w:p>
        </w:tc>
        <w:tc>
          <w:tcPr>
            <w:tcW w:w="1980" w:type="dxa"/>
          </w:tcPr>
          <w:p w14:paraId="545C9A3C" w14:textId="60660B22" w:rsidR="00C12597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80 – 0.97)</w:t>
            </w:r>
          </w:p>
        </w:tc>
        <w:tc>
          <w:tcPr>
            <w:tcW w:w="2160" w:type="dxa"/>
          </w:tcPr>
          <w:p w14:paraId="7F95CB22" w14:textId="3AB45224" w:rsidR="00C12597" w:rsidRPr="00C12597" w:rsidRDefault="00C12597" w:rsidP="00C12597">
            <w:pPr>
              <w:jc w:val="center"/>
              <w:rPr>
                <w:rFonts w:ascii="Times New Roman" w:hAnsi="Times New Roman" w:cs="Times New Roman"/>
              </w:rPr>
            </w:pPr>
            <w:r w:rsidRPr="00C12597">
              <w:rPr>
                <w:rFonts w:ascii="Times New Roman" w:hAnsi="Times New Roman" w:cs="Times New Roman"/>
              </w:rPr>
              <w:t>0.89 (0.80 – 0.98)</w:t>
            </w:r>
          </w:p>
        </w:tc>
      </w:tr>
      <w:tr w:rsidR="00907FD6" w14:paraId="533F76F1" w14:textId="77777777" w:rsidTr="00C4286B">
        <w:tc>
          <w:tcPr>
            <w:tcW w:w="2505" w:type="dxa"/>
          </w:tcPr>
          <w:p w14:paraId="556A7AD1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0F68794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CBC28EF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97B2F85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5DABADD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</w:tr>
      <w:tr w:rsidR="00C4286B" w14:paraId="1E93D621" w14:textId="77777777" w:rsidTr="00C4286B">
        <w:tc>
          <w:tcPr>
            <w:tcW w:w="2505" w:type="dxa"/>
            <w:vMerge w:val="restart"/>
          </w:tcPr>
          <w:p w14:paraId="44C2E067" w14:textId="03282957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2085" w:type="dxa"/>
          </w:tcPr>
          <w:p w14:paraId="0327BBFE" w14:textId="0529EFA5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980" w:type="dxa"/>
          </w:tcPr>
          <w:p w14:paraId="2663BA52" w14:textId="1E39706B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0" w:type="dxa"/>
          </w:tcPr>
          <w:p w14:paraId="5AEF945C" w14:textId="2ED0E04B" w:rsidR="00C4286B" w:rsidRDefault="00A650D5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60" w:type="dxa"/>
          </w:tcPr>
          <w:p w14:paraId="341B8396" w14:textId="2B6723B0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</w:tr>
      <w:tr w:rsidR="00DD4882" w14:paraId="46B2A7D6" w14:textId="77777777" w:rsidTr="00C4286B">
        <w:tc>
          <w:tcPr>
            <w:tcW w:w="2505" w:type="dxa"/>
            <w:vMerge/>
          </w:tcPr>
          <w:p w14:paraId="288A7227" w14:textId="77777777" w:rsidR="00DD4882" w:rsidRDefault="00DD4882" w:rsidP="00DD4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624A048D" w14:textId="34DB40F1" w:rsidR="00DD4882" w:rsidRDefault="00DD4882" w:rsidP="00DD4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980" w:type="dxa"/>
          </w:tcPr>
          <w:p w14:paraId="4C9D92E1" w14:textId="49124810" w:rsidR="00DD4882" w:rsidRPr="00605DC9" w:rsidRDefault="007B7339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796C34">
              <w:rPr>
                <w:rFonts w:ascii="Times New Roman" w:hAnsi="Times New Roman" w:cs="Times New Roman"/>
              </w:rPr>
              <w:t xml:space="preserve"> (</w:t>
            </w:r>
            <w:r w:rsidR="00893148">
              <w:rPr>
                <w:rFonts w:ascii="Times New Roman" w:hAnsi="Times New Roman" w:cs="Times New Roman"/>
              </w:rPr>
              <w:t>0.79 – 0.86</w:t>
            </w:r>
            <w:r w:rsidR="00796C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54188CAA" w14:textId="5B08548D" w:rsidR="00DD4882" w:rsidRDefault="00865238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9 – 0.88)</w:t>
            </w:r>
          </w:p>
        </w:tc>
        <w:tc>
          <w:tcPr>
            <w:tcW w:w="2160" w:type="dxa"/>
          </w:tcPr>
          <w:p w14:paraId="4CD9482C" w14:textId="6D27FA4C" w:rsidR="00DD4882" w:rsidRPr="00DD4882" w:rsidRDefault="002A683B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5 – 0.95)</w:t>
            </w:r>
          </w:p>
        </w:tc>
      </w:tr>
      <w:tr w:rsidR="00DD4882" w14:paraId="2706DAD0" w14:textId="77777777" w:rsidTr="00C4286B">
        <w:tc>
          <w:tcPr>
            <w:tcW w:w="2505" w:type="dxa"/>
            <w:vMerge/>
          </w:tcPr>
          <w:p w14:paraId="4EDD8D24" w14:textId="77777777" w:rsidR="00DD4882" w:rsidRDefault="00DD4882" w:rsidP="00DD4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247C7419" w14:textId="5A5739A3" w:rsidR="00DD4882" w:rsidRDefault="00DD4882" w:rsidP="00DD4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980" w:type="dxa"/>
          </w:tcPr>
          <w:p w14:paraId="557EAAA3" w14:textId="4694A1B5" w:rsidR="00DD4882" w:rsidRPr="00605DC9" w:rsidRDefault="00796C34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  <w:r w:rsidR="00893148">
              <w:rPr>
                <w:rFonts w:ascii="Times New Roman" w:hAnsi="Times New Roman" w:cs="Times New Roman"/>
              </w:rPr>
              <w:t xml:space="preserve"> (</w:t>
            </w:r>
            <w:r w:rsidR="00542E5A">
              <w:rPr>
                <w:rFonts w:ascii="Times New Roman" w:hAnsi="Times New Roman" w:cs="Times New Roman"/>
              </w:rPr>
              <w:t>0.74 – 0.82</w:t>
            </w:r>
            <w:r w:rsidR="008931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77651AF5" w14:textId="3F97140D" w:rsidR="00DD4882" w:rsidRDefault="00865238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70 – 0.80)</w:t>
            </w:r>
          </w:p>
        </w:tc>
        <w:tc>
          <w:tcPr>
            <w:tcW w:w="2160" w:type="dxa"/>
          </w:tcPr>
          <w:p w14:paraId="7CC830D8" w14:textId="1942F906" w:rsidR="00DD4882" w:rsidRPr="00DD4882" w:rsidRDefault="002A683B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74 – 0.85)</w:t>
            </w:r>
          </w:p>
        </w:tc>
      </w:tr>
      <w:tr w:rsidR="00DD4882" w14:paraId="1E4CD2F9" w14:textId="77777777" w:rsidTr="00C4286B">
        <w:tc>
          <w:tcPr>
            <w:tcW w:w="2505" w:type="dxa"/>
            <w:vMerge/>
          </w:tcPr>
          <w:p w14:paraId="4D051948" w14:textId="77777777" w:rsidR="00DD4882" w:rsidRDefault="00DD4882" w:rsidP="00DD48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7A7B014" w14:textId="5F4B051E" w:rsidR="00DD4882" w:rsidRDefault="00DD4882" w:rsidP="00DD48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980" w:type="dxa"/>
          </w:tcPr>
          <w:p w14:paraId="571ACFB2" w14:textId="694658E6" w:rsidR="00DD4882" w:rsidRPr="00605DC9" w:rsidRDefault="00796C34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</w:t>
            </w:r>
            <w:r w:rsidR="00305D29">
              <w:rPr>
                <w:rFonts w:ascii="Times New Roman" w:hAnsi="Times New Roman" w:cs="Times New Roman"/>
              </w:rPr>
              <w:t>0.78 – 0.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3A9ED71A" w14:textId="6E8C3D90" w:rsidR="00DD4882" w:rsidRDefault="00865238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69 – 0.76)</w:t>
            </w:r>
          </w:p>
        </w:tc>
        <w:tc>
          <w:tcPr>
            <w:tcW w:w="2160" w:type="dxa"/>
          </w:tcPr>
          <w:p w14:paraId="7AAEC873" w14:textId="6B4E8572" w:rsidR="00DD4882" w:rsidRPr="00DD4882" w:rsidRDefault="002A683B" w:rsidP="00DD48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72 – 0.80)</w:t>
            </w:r>
          </w:p>
        </w:tc>
      </w:tr>
      <w:tr w:rsidR="00907FD6" w14:paraId="6A9C117D" w14:textId="77777777" w:rsidTr="00C4286B">
        <w:tc>
          <w:tcPr>
            <w:tcW w:w="2505" w:type="dxa"/>
          </w:tcPr>
          <w:p w14:paraId="05C09D77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4965803F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5F5DC8F" w14:textId="77777777" w:rsidR="00907FD6" w:rsidRDefault="00907FD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41B3476" w14:textId="77777777" w:rsidR="00907FD6" w:rsidRDefault="00907FD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2B87CE4" w14:textId="77777777" w:rsidR="00907FD6" w:rsidRDefault="00907FD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86B" w14:paraId="3D8B3153" w14:textId="77777777" w:rsidTr="00C4286B">
        <w:tc>
          <w:tcPr>
            <w:tcW w:w="2505" w:type="dxa"/>
            <w:vMerge w:val="restart"/>
          </w:tcPr>
          <w:p w14:paraId="2D4AE585" w14:textId="2D7EAF71" w:rsidR="00C4286B" w:rsidRDefault="00C4286B" w:rsidP="00C4286B">
            <w:pPr>
              <w:rPr>
                <w:rFonts w:ascii="Times New Roman" w:hAnsi="Times New Roman" w:cs="Times New Roman"/>
              </w:rPr>
            </w:pPr>
            <w:r w:rsidRPr="00515E99">
              <w:rPr>
                <w:rFonts w:ascii="Times New Roman" w:hAnsi="Times New Roman" w:cs="Times New Roman"/>
              </w:rPr>
              <w:t>Spontaneous P</w:t>
            </w:r>
            <w:r w:rsidR="002549FA">
              <w:rPr>
                <w:rFonts w:ascii="Times New Roman" w:hAnsi="Times New Roman" w:cs="Times New Roman"/>
              </w:rPr>
              <w:t>reterm Birth</w:t>
            </w:r>
          </w:p>
        </w:tc>
        <w:tc>
          <w:tcPr>
            <w:tcW w:w="2085" w:type="dxa"/>
          </w:tcPr>
          <w:p w14:paraId="2D53EE98" w14:textId="48174F90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980" w:type="dxa"/>
          </w:tcPr>
          <w:p w14:paraId="07F4F771" w14:textId="5AAF2589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0" w:type="dxa"/>
          </w:tcPr>
          <w:p w14:paraId="5BC562B2" w14:textId="676CF991" w:rsidR="00C4286B" w:rsidRDefault="00A650D5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60" w:type="dxa"/>
          </w:tcPr>
          <w:p w14:paraId="3E682CCB" w14:textId="1BFD81E5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057B1A">
              <w:rPr>
                <w:rFonts w:ascii="Times New Roman" w:hAnsi="Times New Roman" w:cs="Times New Roman"/>
              </w:rPr>
              <w:t>.</w:t>
            </w:r>
          </w:p>
        </w:tc>
      </w:tr>
      <w:tr w:rsidR="00530AE7" w14:paraId="1A0D6E61" w14:textId="77777777" w:rsidTr="00C4286B">
        <w:tc>
          <w:tcPr>
            <w:tcW w:w="2505" w:type="dxa"/>
            <w:vMerge/>
          </w:tcPr>
          <w:p w14:paraId="1FF0253B" w14:textId="77777777" w:rsidR="00530AE7" w:rsidRDefault="00530AE7" w:rsidP="00530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AD1075F" w14:textId="41542FEA" w:rsidR="00530AE7" w:rsidRDefault="00530AE7" w:rsidP="00530A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980" w:type="dxa"/>
          </w:tcPr>
          <w:p w14:paraId="2014B788" w14:textId="0EA0AF9B" w:rsidR="00530AE7" w:rsidRPr="00605DC9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1.34 (1.14 – 1.58)</w:t>
            </w:r>
          </w:p>
        </w:tc>
        <w:tc>
          <w:tcPr>
            <w:tcW w:w="1980" w:type="dxa"/>
          </w:tcPr>
          <w:p w14:paraId="55D1A516" w14:textId="4BC3D7BA" w:rsidR="00530AE7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14 – 1.57)</w:t>
            </w:r>
          </w:p>
        </w:tc>
        <w:tc>
          <w:tcPr>
            <w:tcW w:w="2160" w:type="dxa"/>
          </w:tcPr>
          <w:p w14:paraId="66B71E2C" w14:textId="3D0D2D6B" w:rsidR="00530AE7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89 – 1.26)</w:t>
            </w:r>
          </w:p>
        </w:tc>
      </w:tr>
      <w:tr w:rsidR="00530AE7" w14:paraId="78CA441A" w14:textId="77777777" w:rsidTr="00C4286B">
        <w:tc>
          <w:tcPr>
            <w:tcW w:w="2505" w:type="dxa"/>
            <w:vMerge/>
          </w:tcPr>
          <w:p w14:paraId="10504466" w14:textId="77777777" w:rsidR="00530AE7" w:rsidRDefault="00530AE7" w:rsidP="00530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725CC9A1" w14:textId="55BEED5D" w:rsidR="00530AE7" w:rsidRDefault="00530AE7" w:rsidP="00530A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980" w:type="dxa"/>
          </w:tcPr>
          <w:p w14:paraId="6CB017C0" w14:textId="457D916B" w:rsidR="00530AE7" w:rsidRPr="00605DC9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1.36 (1.12 – 1.66)</w:t>
            </w:r>
          </w:p>
        </w:tc>
        <w:tc>
          <w:tcPr>
            <w:tcW w:w="1980" w:type="dxa"/>
          </w:tcPr>
          <w:p w14:paraId="3A8C211A" w14:textId="6B4576E1" w:rsidR="00530AE7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13 – 1.68)</w:t>
            </w:r>
          </w:p>
        </w:tc>
        <w:tc>
          <w:tcPr>
            <w:tcW w:w="2160" w:type="dxa"/>
          </w:tcPr>
          <w:p w14:paraId="2CDEC221" w14:textId="7B1F82A6" w:rsidR="00530AE7" w:rsidRPr="00605DC9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7 – 1.32)</w:t>
            </w:r>
          </w:p>
        </w:tc>
      </w:tr>
      <w:tr w:rsidR="00530AE7" w14:paraId="3DA8AA46" w14:textId="77777777" w:rsidTr="00C4286B">
        <w:tc>
          <w:tcPr>
            <w:tcW w:w="2505" w:type="dxa"/>
            <w:vMerge/>
          </w:tcPr>
          <w:p w14:paraId="02A38AAB" w14:textId="77777777" w:rsidR="00530AE7" w:rsidRDefault="00530AE7" w:rsidP="00530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70B60EA" w14:textId="18A4DBF5" w:rsidR="00530AE7" w:rsidRDefault="00530AE7" w:rsidP="00530A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980" w:type="dxa"/>
          </w:tcPr>
          <w:p w14:paraId="6A91E3F3" w14:textId="7D4093FA" w:rsidR="00530AE7" w:rsidRPr="00605DC9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1.41 (1.21 – 1.65)</w:t>
            </w:r>
          </w:p>
        </w:tc>
        <w:tc>
          <w:tcPr>
            <w:tcW w:w="1980" w:type="dxa"/>
          </w:tcPr>
          <w:p w14:paraId="79E2C42E" w14:textId="24F35F00" w:rsidR="00530AE7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 (1.24 – 1.71)</w:t>
            </w:r>
          </w:p>
        </w:tc>
        <w:tc>
          <w:tcPr>
            <w:tcW w:w="2160" w:type="dxa"/>
          </w:tcPr>
          <w:p w14:paraId="0B8D0FED" w14:textId="01449CB9" w:rsidR="00530AE7" w:rsidRDefault="00530AE7" w:rsidP="00530A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98 – 1.38)</w:t>
            </w:r>
          </w:p>
        </w:tc>
      </w:tr>
      <w:tr w:rsidR="00907FD6" w14:paraId="11EF1FFD" w14:textId="77777777" w:rsidTr="00C4286B">
        <w:tc>
          <w:tcPr>
            <w:tcW w:w="2505" w:type="dxa"/>
          </w:tcPr>
          <w:p w14:paraId="0A991B98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2EC459BB" w14:textId="77777777" w:rsidR="00907FD6" w:rsidRDefault="00907F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DB327A9" w14:textId="77777777" w:rsidR="00907FD6" w:rsidRDefault="00907FD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D05583C" w14:textId="77777777" w:rsidR="00907FD6" w:rsidRDefault="00907FD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116C777" w14:textId="77777777" w:rsidR="00907FD6" w:rsidRDefault="00907FD6" w:rsidP="00C428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286B" w14:paraId="6A1C2510" w14:textId="77777777" w:rsidTr="00C4286B">
        <w:tc>
          <w:tcPr>
            <w:tcW w:w="2505" w:type="dxa"/>
            <w:vMerge w:val="restart"/>
          </w:tcPr>
          <w:p w14:paraId="1DAAD4D9" w14:textId="6CAA5C67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ly indicated P</w:t>
            </w:r>
            <w:r w:rsidR="002549FA">
              <w:rPr>
                <w:rFonts w:ascii="Times New Roman" w:hAnsi="Times New Roman" w:cs="Times New Roman"/>
              </w:rPr>
              <w:t>reterm Birth</w:t>
            </w:r>
          </w:p>
        </w:tc>
        <w:tc>
          <w:tcPr>
            <w:tcW w:w="2085" w:type="dxa"/>
          </w:tcPr>
          <w:p w14:paraId="3DB45B8E" w14:textId="5DC1391A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980" w:type="dxa"/>
          </w:tcPr>
          <w:p w14:paraId="4B291E71" w14:textId="1D827338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50178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0" w:type="dxa"/>
          </w:tcPr>
          <w:p w14:paraId="0381B650" w14:textId="308AEFE8" w:rsidR="00C4286B" w:rsidRDefault="00A650D5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50178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160" w:type="dxa"/>
          </w:tcPr>
          <w:p w14:paraId="223BC5B3" w14:textId="5D225279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="00501789">
              <w:rPr>
                <w:rFonts w:ascii="Times New Roman" w:hAnsi="Times New Roman" w:cs="Times New Roman"/>
              </w:rPr>
              <w:t>.</w:t>
            </w:r>
          </w:p>
        </w:tc>
      </w:tr>
      <w:tr w:rsidR="00C4286B" w14:paraId="635AFFCC" w14:textId="77777777" w:rsidTr="00C4286B">
        <w:tc>
          <w:tcPr>
            <w:tcW w:w="2505" w:type="dxa"/>
            <w:vMerge/>
          </w:tcPr>
          <w:p w14:paraId="54C6CA20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69451C5E" w14:textId="58B8788E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980" w:type="dxa"/>
          </w:tcPr>
          <w:p w14:paraId="1B5E2DD3" w14:textId="51DD3BAC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59 (0.51 – 0.68)</w:t>
            </w:r>
          </w:p>
        </w:tc>
        <w:tc>
          <w:tcPr>
            <w:tcW w:w="1980" w:type="dxa"/>
          </w:tcPr>
          <w:p w14:paraId="0710ABCE" w14:textId="45544A9E" w:rsidR="00C4286B" w:rsidRDefault="00BE4848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(0.51 – 0.69)</w:t>
            </w:r>
          </w:p>
        </w:tc>
        <w:tc>
          <w:tcPr>
            <w:tcW w:w="2160" w:type="dxa"/>
          </w:tcPr>
          <w:p w14:paraId="259BC180" w14:textId="34613CC6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62 (0.53 – 0.72)</w:t>
            </w:r>
          </w:p>
        </w:tc>
      </w:tr>
      <w:tr w:rsidR="00C4286B" w14:paraId="48A7506F" w14:textId="77777777" w:rsidTr="00C4286B">
        <w:tc>
          <w:tcPr>
            <w:tcW w:w="2505" w:type="dxa"/>
            <w:vMerge/>
          </w:tcPr>
          <w:p w14:paraId="35142D12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6211DDF5" w14:textId="37F5BED2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980" w:type="dxa"/>
          </w:tcPr>
          <w:p w14:paraId="627CF8B6" w14:textId="2F471F5C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73 (0.62 – 0.86)</w:t>
            </w:r>
          </w:p>
        </w:tc>
        <w:tc>
          <w:tcPr>
            <w:tcW w:w="1980" w:type="dxa"/>
          </w:tcPr>
          <w:p w14:paraId="6F5E4FDB" w14:textId="6E88A8D9" w:rsidR="00C4286B" w:rsidRDefault="00BE4848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59 – 0.83)</w:t>
            </w:r>
          </w:p>
        </w:tc>
        <w:tc>
          <w:tcPr>
            <w:tcW w:w="2160" w:type="dxa"/>
          </w:tcPr>
          <w:p w14:paraId="102A7A6D" w14:textId="11653FB7" w:rsidR="00C4286B" w:rsidRPr="00605DC9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 w:rsidRPr="00605DC9">
              <w:rPr>
                <w:rFonts w:ascii="Times New Roman" w:hAnsi="Times New Roman" w:cs="Times New Roman"/>
              </w:rPr>
              <w:t>0.71 (0.59 – 0.85)</w:t>
            </w:r>
          </w:p>
        </w:tc>
      </w:tr>
      <w:tr w:rsidR="00C4286B" w14:paraId="6D86C72A" w14:textId="77777777" w:rsidTr="00C4286B">
        <w:tc>
          <w:tcPr>
            <w:tcW w:w="2505" w:type="dxa"/>
            <w:vMerge/>
          </w:tcPr>
          <w:p w14:paraId="55C58BF0" w14:textId="77777777" w:rsidR="00C4286B" w:rsidRDefault="00C4286B" w:rsidP="00C42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16965952" w14:textId="69A652F5" w:rsidR="00C4286B" w:rsidRDefault="00C4286B" w:rsidP="00C42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980" w:type="dxa"/>
          </w:tcPr>
          <w:p w14:paraId="20ED5E2E" w14:textId="568AD926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0 – 1.13)</w:t>
            </w:r>
          </w:p>
        </w:tc>
        <w:tc>
          <w:tcPr>
            <w:tcW w:w="1980" w:type="dxa"/>
          </w:tcPr>
          <w:p w14:paraId="4D42D7D0" w14:textId="0554C8AC" w:rsidR="00C4286B" w:rsidRDefault="00BE4848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80 – 1.01)</w:t>
            </w:r>
          </w:p>
        </w:tc>
        <w:tc>
          <w:tcPr>
            <w:tcW w:w="2160" w:type="dxa"/>
          </w:tcPr>
          <w:p w14:paraId="185E1CE2" w14:textId="744A0367" w:rsidR="00C4286B" w:rsidRDefault="00C4286B" w:rsidP="00C428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8 – 1.01)</w:t>
            </w:r>
          </w:p>
        </w:tc>
      </w:tr>
      <w:tr w:rsidR="00BE4848" w14:paraId="79549C02" w14:textId="77777777" w:rsidTr="00DB7062">
        <w:tc>
          <w:tcPr>
            <w:tcW w:w="10710" w:type="dxa"/>
            <w:gridSpan w:val="5"/>
          </w:tcPr>
          <w:p w14:paraId="7BCD130C" w14:textId="77777777" w:rsidR="00BE4848" w:rsidRPr="00C125C9" w:rsidRDefault="00BE4848" w:rsidP="00BE4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1 was unadjusted/crude</w:t>
            </w:r>
          </w:p>
          <w:p w14:paraId="0560A854" w14:textId="77777777" w:rsidR="00BE4848" w:rsidRPr="00C125C9" w:rsidRDefault="00BE4848" w:rsidP="00BE48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2 adjusted for maternal age</w:t>
            </w:r>
          </w:p>
          <w:p w14:paraId="714B85B0" w14:textId="68264075" w:rsidR="00BE4848" w:rsidRDefault="00BE4848" w:rsidP="00BE4848">
            <w:pPr>
              <w:rPr>
                <w:rFonts w:ascii="Times New Roman" w:hAnsi="Times New Roman" w:cs="Times New Roman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3 adjusted for maternal age, chronic health conditions, insurance type, and pre-pregnancy body mass index</w:t>
            </w:r>
          </w:p>
        </w:tc>
      </w:tr>
    </w:tbl>
    <w:p w14:paraId="471EBE6B" w14:textId="77777777" w:rsidR="00D24986" w:rsidRDefault="00D24986">
      <w:pPr>
        <w:rPr>
          <w:rFonts w:ascii="Times New Roman" w:hAnsi="Times New Roman" w:cs="Times New Roman"/>
        </w:rPr>
      </w:pPr>
    </w:p>
    <w:p w14:paraId="6BACE4B9" w14:textId="62CF76B4" w:rsidR="00D24986" w:rsidRDefault="00D24986">
      <w:pPr>
        <w:rPr>
          <w:rFonts w:ascii="Times New Roman" w:hAnsi="Times New Roman" w:cs="Times New Roman"/>
        </w:rPr>
      </w:pPr>
    </w:p>
    <w:p w14:paraId="4C09CE00" w14:textId="2F30C472" w:rsidR="00D24986" w:rsidRDefault="00D24986">
      <w:pPr>
        <w:rPr>
          <w:rFonts w:ascii="Times New Roman" w:hAnsi="Times New Roman" w:cs="Times New Roman"/>
        </w:rPr>
      </w:pPr>
    </w:p>
    <w:p w14:paraId="2350CCE4" w14:textId="77777777" w:rsidR="00A650D5" w:rsidRDefault="00A650D5">
      <w:pPr>
        <w:rPr>
          <w:rFonts w:ascii="Times New Roman" w:hAnsi="Times New Roman" w:cs="Times New Roman"/>
        </w:rPr>
        <w:sectPr w:rsidR="00A650D5" w:rsidSect="00650DA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5210" w:type="dxa"/>
        <w:tblInd w:w="-1265" w:type="dxa"/>
        <w:tblLook w:val="04A0" w:firstRow="1" w:lastRow="0" w:firstColumn="1" w:lastColumn="0" w:noHBand="0" w:noVBand="1"/>
      </w:tblPr>
      <w:tblGrid>
        <w:gridCol w:w="2070"/>
        <w:gridCol w:w="2137"/>
        <w:gridCol w:w="1834"/>
        <w:gridCol w:w="1834"/>
        <w:gridCol w:w="1833"/>
        <w:gridCol w:w="1834"/>
        <w:gridCol w:w="1834"/>
        <w:gridCol w:w="1834"/>
      </w:tblGrid>
      <w:tr w:rsidR="00A650D5" w14:paraId="496400DA" w14:textId="77777777" w:rsidTr="003A68EE">
        <w:tc>
          <w:tcPr>
            <w:tcW w:w="15210" w:type="dxa"/>
            <w:gridSpan w:val="8"/>
          </w:tcPr>
          <w:p w14:paraId="21C2CDF5" w14:textId="0032A5FD" w:rsidR="00A650D5" w:rsidRDefault="00A650D5">
            <w:pPr>
              <w:rPr>
                <w:rFonts w:ascii="Times New Roman" w:hAnsi="Times New Roman" w:cs="Times New Roman"/>
              </w:rPr>
            </w:pPr>
            <w:r w:rsidRPr="003A68EE">
              <w:rPr>
                <w:rFonts w:ascii="Times New Roman" w:hAnsi="Times New Roman" w:cs="Times New Roman"/>
                <w:b/>
                <w:bCs/>
              </w:rPr>
              <w:lastRenderedPageBreak/>
              <w:t>Supplemental Table 3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7FD6">
              <w:rPr>
                <w:rFonts w:ascii="Times New Roman" w:hAnsi="Times New Roman" w:cs="Times New Roman"/>
                <w:b/>
                <w:bCs/>
              </w:rPr>
              <w:t>Association between foreign-born (FB) status and adverse birth outcomes, by years in U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stratified by </w:t>
            </w:r>
            <w:r w:rsidR="003A68EE">
              <w:rPr>
                <w:rFonts w:ascii="Times New Roman" w:hAnsi="Times New Roman" w:cs="Times New Roman"/>
                <w:b/>
                <w:bCs/>
              </w:rPr>
              <w:t>gestational diabetes (GDM)</w:t>
            </w:r>
          </w:p>
        </w:tc>
      </w:tr>
      <w:tr w:rsidR="003A68EE" w14:paraId="010F8A19" w14:textId="77777777" w:rsidTr="003A68EE">
        <w:tc>
          <w:tcPr>
            <w:tcW w:w="2070" w:type="dxa"/>
          </w:tcPr>
          <w:p w14:paraId="1C8184AA" w14:textId="77777777" w:rsidR="003A68EE" w:rsidRDefault="003A68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2FCB1C97" w14:textId="35D6A57A" w:rsidR="003A68EE" w:rsidRDefault="003A68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01" w:type="dxa"/>
            <w:gridSpan w:val="3"/>
          </w:tcPr>
          <w:p w14:paraId="152BBE8B" w14:textId="77777777" w:rsid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8EE">
              <w:rPr>
                <w:rFonts w:ascii="Times New Roman" w:hAnsi="Times New Roman" w:cs="Times New Roman"/>
                <w:b/>
                <w:bCs/>
              </w:rPr>
              <w:t>GDM +</w:t>
            </w:r>
          </w:p>
          <w:p w14:paraId="5F145533" w14:textId="38C0895E" w:rsidR="00264D42" w:rsidRPr="003A68EE" w:rsidRDefault="00264D42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116C6E">
              <w:rPr>
                <w:rFonts w:ascii="Times New Roman" w:hAnsi="Times New Roman" w:cs="Times New Roman"/>
                <w:b/>
                <w:bCs/>
              </w:rPr>
              <w:t>,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116C6E">
              <w:rPr>
                <w:rFonts w:ascii="Times New Roman" w:hAnsi="Times New Roman" w:cs="Times New Roman"/>
                <w:b/>
                <w:bCs/>
              </w:rPr>
              <w:t>3329</w:t>
            </w:r>
            <w:r w:rsidR="00254A5D">
              <w:rPr>
                <w:rFonts w:ascii="Times New Roman" w:hAnsi="Times New Roman" w:cs="Times New Roman"/>
                <w:b/>
                <w:bCs/>
              </w:rPr>
              <w:t>, 9.6%</w:t>
            </w:r>
          </w:p>
        </w:tc>
        <w:tc>
          <w:tcPr>
            <w:tcW w:w="5502" w:type="dxa"/>
            <w:gridSpan w:val="3"/>
          </w:tcPr>
          <w:p w14:paraId="4917EA72" w14:textId="089CF4EB" w:rsid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8EE">
              <w:rPr>
                <w:rFonts w:ascii="Times New Roman" w:hAnsi="Times New Roman" w:cs="Times New Roman"/>
                <w:b/>
                <w:bCs/>
              </w:rPr>
              <w:t xml:space="preserve">GDM </w:t>
            </w:r>
            <w:r w:rsidR="00264D42">
              <w:rPr>
                <w:rFonts w:ascii="Times New Roman" w:hAnsi="Times New Roman" w:cs="Times New Roman"/>
                <w:b/>
                <w:bCs/>
              </w:rPr>
              <w:t>–</w:t>
            </w:r>
          </w:p>
          <w:p w14:paraId="26CF7D88" w14:textId="72562B1A" w:rsidR="00264D42" w:rsidRPr="003A68EE" w:rsidRDefault="00264D42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254A5D">
              <w:rPr>
                <w:rFonts w:ascii="Times New Roman" w:hAnsi="Times New Roman" w:cs="Times New Roman"/>
                <w:b/>
                <w:bCs/>
              </w:rPr>
              <w:t>, 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 w:rsidR="00254A5D">
              <w:rPr>
                <w:rFonts w:ascii="Times New Roman" w:hAnsi="Times New Roman" w:cs="Times New Roman"/>
                <w:b/>
                <w:bCs/>
              </w:rPr>
              <w:t xml:space="preserve"> 31254, 90.4%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3A68EE" w14:paraId="6DFD0526" w14:textId="77777777" w:rsidTr="003A68EE">
        <w:tc>
          <w:tcPr>
            <w:tcW w:w="2070" w:type="dxa"/>
          </w:tcPr>
          <w:p w14:paraId="4C31A3B1" w14:textId="360513EF" w:rsidR="003A68EE" w:rsidRPr="003A68EE" w:rsidRDefault="003A68EE" w:rsidP="003A68EE">
            <w:pPr>
              <w:rPr>
                <w:rFonts w:ascii="Times New Roman" w:hAnsi="Times New Roman" w:cs="Times New Roman"/>
                <w:b/>
                <w:bCs/>
              </w:rPr>
            </w:pPr>
            <w:r w:rsidRPr="003A68EE">
              <w:rPr>
                <w:rFonts w:ascii="Times New Roman" w:hAnsi="Times New Roman" w:cs="Times New Roman"/>
                <w:b/>
                <w:bCs/>
              </w:rPr>
              <w:t>Outcome</w:t>
            </w:r>
            <w:r w:rsidR="00501789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137" w:type="dxa"/>
          </w:tcPr>
          <w:p w14:paraId="2761A980" w14:textId="701ABB46" w:rsidR="003A68EE" w:rsidRP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8EE">
              <w:rPr>
                <w:rFonts w:ascii="Times New Roman" w:hAnsi="Times New Roman" w:cs="Times New Roman"/>
                <w:b/>
                <w:bCs/>
              </w:rPr>
              <w:t>FB Status</w:t>
            </w:r>
          </w:p>
        </w:tc>
        <w:tc>
          <w:tcPr>
            <w:tcW w:w="1834" w:type="dxa"/>
          </w:tcPr>
          <w:p w14:paraId="47AC4783" w14:textId="77777777" w:rsidR="003A68EE" w:rsidRPr="006F072F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68B05D87" w14:textId="043B32F0" w:rsidR="003A68EE" w:rsidRP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834" w:type="dxa"/>
          </w:tcPr>
          <w:p w14:paraId="4FEDB5B0" w14:textId="77777777" w:rsidR="003A68EE" w:rsidRPr="006F072F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5100EF90" w14:textId="4FFEEC90" w:rsidR="003A68EE" w:rsidRP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833" w:type="dxa"/>
          </w:tcPr>
          <w:p w14:paraId="21A71157" w14:textId="77777777" w:rsidR="003A68EE" w:rsidRPr="006F072F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14:paraId="2BF35A41" w14:textId="01C639F7" w:rsidR="003A68EE" w:rsidRP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834" w:type="dxa"/>
          </w:tcPr>
          <w:p w14:paraId="6D4D823A" w14:textId="77777777" w:rsidR="003A68EE" w:rsidRPr="006F072F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31DA3B84" w14:textId="2CAA708E" w:rsidR="003A68EE" w:rsidRP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834" w:type="dxa"/>
          </w:tcPr>
          <w:p w14:paraId="607CA3E9" w14:textId="77777777" w:rsidR="003A68EE" w:rsidRPr="006F072F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1C2A10DF" w14:textId="21ACB76E" w:rsidR="003A68EE" w:rsidRP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1834" w:type="dxa"/>
          </w:tcPr>
          <w:p w14:paraId="4866DC4E" w14:textId="77777777" w:rsidR="003A68EE" w:rsidRPr="006F072F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6F072F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14:paraId="14D5ED4B" w14:textId="7A05B825" w:rsidR="003A68EE" w:rsidRPr="003A68EE" w:rsidRDefault="003A68EE" w:rsidP="003A68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F072F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</w:tr>
      <w:tr w:rsidR="00B76858" w14:paraId="165D4A00" w14:textId="77777777" w:rsidTr="003A68EE">
        <w:tc>
          <w:tcPr>
            <w:tcW w:w="2070" w:type="dxa"/>
            <w:vMerge w:val="restart"/>
          </w:tcPr>
          <w:p w14:paraId="4CF698B8" w14:textId="429B2CBE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eclampsia</w:t>
            </w:r>
          </w:p>
        </w:tc>
        <w:tc>
          <w:tcPr>
            <w:tcW w:w="2137" w:type="dxa"/>
          </w:tcPr>
          <w:p w14:paraId="2B4DB7F1" w14:textId="2AFBE86D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834" w:type="dxa"/>
          </w:tcPr>
          <w:p w14:paraId="5F965E02" w14:textId="2DD00930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26A15B2E" w14:textId="52947415" w:rsidR="00B76858" w:rsidRDefault="008B6F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3" w:type="dxa"/>
          </w:tcPr>
          <w:p w14:paraId="1733AF22" w14:textId="491A892E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34D26067" w14:textId="66955FA7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05C919FA" w14:textId="2436305C" w:rsidR="00B76858" w:rsidRDefault="008B6F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0EF63509" w14:textId="7E6F08D7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B76858" w14:paraId="3D2A48FB" w14:textId="77777777" w:rsidTr="003A68EE">
        <w:tc>
          <w:tcPr>
            <w:tcW w:w="2070" w:type="dxa"/>
            <w:vMerge/>
          </w:tcPr>
          <w:p w14:paraId="13ECB087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7A3CEC4D" w14:textId="1D1077E4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834" w:type="dxa"/>
          </w:tcPr>
          <w:p w14:paraId="0E424E32" w14:textId="2D90D86A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1 – 1.31)</w:t>
            </w:r>
          </w:p>
        </w:tc>
        <w:tc>
          <w:tcPr>
            <w:tcW w:w="1834" w:type="dxa"/>
          </w:tcPr>
          <w:p w14:paraId="20BE9055" w14:textId="1947FCF7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1 – 1.31)</w:t>
            </w:r>
          </w:p>
        </w:tc>
        <w:tc>
          <w:tcPr>
            <w:tcW w:w="1833" w:type="dxa"/>
          </w:tcPr>
          <w:p w14:paraId="49B3E13F" w14:textId="1A0D923D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78 – 1.34)</w:t>
            </w:r>
          </w:p>
        </w:tc>
        <w:tc>
          <w:tcPr>
            <w:tcW w:w="1834" w:type="dxa"/>
          </w:tcPr>
          <w:p w14:paraId="14D51BF6" w14:textId="0B8376FE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0.75 (0.68 – 0.82)</w:t>
            </w:r>
          </w:p>
        </w:tc>
        <w:tc>
          <w:tcPr>
            <w:tcW w:w="1834" w:type="dxa"/>
          </w:tcPr>
          <w:p w14:paraId="4E9E5953" w14:textId="4E023492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68 – 0.83)</w:t>
            </w:r>
          </w:p>
        </w:tc>
        <w:tc>
          <w:tcPr>
            <w:tcW w:w="1834" w:type="dxa"/>
          </w:tcPr>
          <w:p w14:paraId="2BD59E65" w14:textId="04B319A5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0.84 (0.76 – 0.94)</w:t>
            </w:r>
          </w:p>
        </w:tc>
      </w:tr>
      <w:tr w:rsidR="00B76858" w14:paraId="24C815E0" w14:textId="77777777" w:rsidTr="003A68EE">
        <w:tc>
          <w:tcPr>
            <w:tcW w:w="2070" w:type="dxa"/>
            <w:vMerge/>
          </w:tcPr>
          <w:p w14:paraId="1A3E992E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6E8744F0" w14:textId="1BD41496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834" w:type="dxa"/>
          </w:tcPr>
          <w:p w14:paraId="566C931D" w14:textId="11A9355D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4 – 1.23)</w:t>
            </w:r>
          </w:p>
        </w:tc>
        <w:tc>
          <w:tcPr>
            <w:tcW w:w="1834" w:type="dxa"/>
          </w:tcPr>
          <w:p w14:paraId="1E5496FB" w14:textId="5E3F0EC7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3 – 1.22)</w:t>
            </w:r>
          </w:p>
        </w:tc>
        <w:tc>
          <w:tcPr>
            <w:tcW w:w="1833" w:type="dxa"/>
          </w:tcPr>
          <w:p w14:paraId="2E30CDB0" w14:textId="15AFF08D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68 – 1.18)</w:t>
            </w:r>
          </w:p>
        </w:tc>
        <w:tc>
          <w:tcPr>
            <w:tcW w:w="1834" w:type="dxa"/>
          </w:tcPr>
          <w:p w14:paraId="214F9CC0" w14:textId="4D78A246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0.80 (0.71 – 0.90)</w:t>
            </w:r>
          </w:p>
        </w:tc>
        <w:tc>
          <w:tcPr>
            <w:tcW w:w="1834" w:type="dxa"/>
          </w:tcPr>
          <w:p w14:paraId="063D33FE" w14:textId="11203057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71 – 0.90)</w:t>
            </w:r>
          </w:p>
        </w:tc>
        <w:tc>
          <w:tcPr>
            <w:tcW w:w="1834" w:type="dxa"/>
          </w:tcPr>
          <w:p w14:paraId="75003A43" w14:textId="65EB7407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0.86 (0.76 – 0.98)</w:t>
            </w:r>
          </w:p>
        </w:tc>
      </w:tr>
      <w:tr w:rsidR="00B76858" w14:paraId="1FDC559D" w14:textId="77777777" w:rsidTr="003A68EE">
        <w:tc>
          <w:tcPr>
            <w:tcW w:w="2070" w:type="dxa"/>
            <w:vMerge/>
          </w:tcPr>
          <w:p w14:paraId="2AFBFDD4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2045847C" w14:textId="32267F28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834" w:type="dxa"/>
          </w:tcPr>
          <w:p w14:paraId="25F8540D" w14:textId="3DB0D769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1.00 – 1.47)</w:t>
            </w:r>
          </w:p>
        </w:tc>
        <w:tc>
          <w:tcPr>
            <w:tcW w:w="1834" w:type="dxa"/>
          </w:tcPr>
          <w:p w14:paraId="42BD49BE" w14:textId="78525557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98 – 1.45)</w:t>
            </w:r>
          </w:p>
        </w:tc>
        <w:tc>
          <w:tcPr>
            <w:tcW w:w="1833" w:type="dxa"/>
          </w:tcPr>
          <w:p w14:paraId="72C2E1C0" w14:textId="19AC0227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89 – 1.39)</w:t>
            </w:r>
          </w:p>
        </w:tc>
        <w:tc>
          <w:tcPr>
            <w:tcW w:w="1834" w:type="dxa"/>
          </w:tcPr>
          <w:p w14:paraId="395B79E3" w14:textId="27F63385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7 – 1.03)</w:t>
            </w:r>
          </w:p>
        </w:tc>
        <w:tc>
          <w:tcPr>
            <w:tcW w:w="1834" w:type="dxa"/>
          </w:tcPr>
          <w:p w14:paraId="055FCC1D" w14:textId="30A1CA71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86</w:t>
            </w:r>
            <w:r w:rsidR="00284AB6">
              <w:rPr>
                <w:rFonts w:ascii="Times New Roman" w:hAnsi="Times New Roman" w:cs="Times New Roman"/>
              </w:rPr>
              <w:t xml:space="preserve"> - </w:t>
            </w:r>
            <w:r>
              <w:rPr>
                <w:rFonts w:ascii="Times New Roman" w:hAnsi="Times New Roman" w:cs="Times New Roman"/>
              </w:rPr>
              <w:t>1.02)</w:t>
            </w:r>
          </w:p>
        </w:tc>
        <w:tc>
          <w:tcPr>
            <w:tcW w:w="1834" w:type="dxa"/>
          </w:tcPr>
          <w:p w14:paraId="4726356C" w14:textId="445F65DC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9</w:t>
            </w:r>
            <w:r w:rsidR="00284AB6">
              <w:rPr>
                <w:rFonts w:ascii="Times New Roman" w:hAnsi="Times New Roman" w:cs="Times New Roman"/>
              </w:rPr>
              <w:t xml:space="preserve"> -</w:t>
            </w:r>
            <w:r>
              <w:rPr>
                <w:rFonts w:ascii="Times New Roman" w:hAnsi="Times New Roman" w:cs="Times New Roman"/>
              </w:rPr>
              <w:t xml:space="preserve"> 1.08)</w:t>
            </w:r>
          </w:p>
        </w:tc>
      </w:tr>
      <w:tr w:rsidR="00A650D5" w14:paraId="2A61265A" w14:textId="77777777" w:rsidTr="003A68EE">
        <w:tc>
          <w:tcPr>
            <w:tcW w:w="2070" w:type="dxa"/>
          </w:tcPr>
          <w:p w14:paraId="62CD38A8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76036FF3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7CEAC532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559BFC2F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5C267C00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4B6FFF8A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22AB2E6C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1C209E2F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858" w14:paraId="490C214A" w14:textId="77777777" w:rsidTr="003A68EE">
        <w:tc>
          <w:tcPr>
            <w:tcW w:w="2070" w:type="dxa"/>
            <w:vMerge w:val="restart"/>
          </w:tcPr>
          <w:p w14:paraId="6C0903CA" w14:textId="57A61115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eclampsia with severe features</w:t>
            </w:r>
          </w:p>
        </w:tc>
        <w:tc>
          <w:tcPr>
            <w:tcW w:w="2137" w:type="dxa"/>
          </w:tcPr>
          <w:p w14:paraId="30E345F5" w14:textId="3B839722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834" w:type="dxa"/>
          </w:tcPr>
          <w:p w14:paraId="19FF9F4C" w14:textId="2444793C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7E8EF189" w14:textId="4DE9EE05" w:rsidR="00B76858" w:rsidRDefault="008B6F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3" w:type="dxa"/>
          </w:tcPr>
          <w:p w14:paraId="4CD5072F" w14:textId="2CCC995D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23817E00" w14:textId="3D824F64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39CB9D5E" w14:textId="225D234A" w:rsidR="00B76858" w:rsidRDefault="008B6F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5360F10B" w14:textId="1D49CF26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B76858" w14:paraId="3E8CEF87" w14:textId="77777777" w:rsidTr="003A68EE">
        <w:tc>
          <w:tcPr>
            <w:tcW w:w="2070" w:type="dxa"/>
            <w:vMerge/>
          </w:tcPr>
          <w:p w14:paraId="7165FC1B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70858B0C" w14:textId="4249C4A6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834" w:type="dxa"/>
          </w:tcPr>
          <w:p w14:paraId="4E343349" w14:textId="71EBB09C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67 – 2.41)</w:t>
            </w:r>
          </w:p>
        </w:tc>
        <w:tc>
          <w:tcPr>
            <w:tcW w:w="1834" w:type="dxa"/>
          </w:tcPr>
          <w:p w14:paraId="43A04EF6" w14:textId="557CFE48" w:rsidR="00B76858" w:rsidRDefault="00DB7062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67 – 2.41)</w:t>
            </w:r>
          </w:p>
        </w:tc>
        <w:tc>
          <w:tcPr>
            <w:tcW w:w="1833" w:type="dxa"/>
          </w:tcPr>
          <w:p w14:paraId="78020C3B" w14:textId="40245C4E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59 – 2.23)</w:t>
            </w:r>
          </w:p>
        </w:tc>
        <w:tc>
          <w:tcPr>
            <w:tcW w:w="1834" w:type="dxa"/>
          </w:tcPr>
          <w:p w14:paraId="019C1D9C" w14:textId="4B2C8160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99 – 1.58)</w:t>
            </w:r>
          </w:p>
        </w:tc>
        <w:tc>
          <w:tcPr>
            <w:tcW w:w="1834" w:type="dxa"/>
          </w:tcPr>
          <w:p w14:paraId="5D28ABFB" w14:textId="2F52AE3C" w:rsidR="00B76858" w:rsidRDefault="00DB7062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98 – 1.57)</w:t>
            </w:r>
          </w:p>
        </w:tc>
        <w:tc>
          <w:tcPr>
            <w:tcW w:w="1834" w:type="dxa"/>
          </w:tcPr>
          <w:p w14:paraId="7C5AB2DE" w14:textId="339C99C8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0 – 1.33)</w:t>
            </w:r>
          </w:p>
        </w:tc>
      </w:tr>
      <w:tr w:rsidR="00B76858" w14:paraId="1DCB0DC6" w14:textId="77777777" w:rsidTr="003A68EE">
        <w:tc>
          <w:tcPr>
            <w:tcW w:w="2070" w:type="dxa"/>
            <w:vMerge/>
          </w:tcPr>
          <w:p w14:paraId="3FCDD1B4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55F2C10E" w14:textId="2309F138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834" w:type="dxa"/>
          </w:tcPr>
          <w:p w14:paraId="5CE507AE" w14:textId="79E34B40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1.02 – 3.32)</w:t>
            </w:r>
          </w:p>
        </w:tc>
        <w:tc>
          <w:tcPr>
            <w:tcW w:w="1834" w:type="dxa"/>
          </w:tcPr>
          <w:p w14:paraId="596496FE" w14:textId="0E3007A6" w:rsidR="00B76858" w:rsidRDefault="00DB7062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1.03 – 3.38)</w:t>
            </w:r>
          </w:p>
        </w:tc>
        <w:tc>
          <w:tcPr>
            <w:tcW w:w="1833" w:type="dxa"/>
          </w:tcPr>
          <w:p w14:paraId="030186FD" w14:textId="4DF5ECCF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0.85 – 3.09)</w:t>
            </w:r>
          </w:p>
        </w:tc>
        <w:tc>
          <w:tcPr>
            <w:tcW w:w="1834" w:type="dxa"/>
          </w:tcPr>
          <w:p w14:paraId="6CA43CEC" w14:textId="056C15BF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1.69 (1.29 – 2.22)</w:t>
            </w:r>
          </w:p>
        </w:tc>
        <w:tc>
          <w:tcPr>
            <w:tcW w:w="1834" w:type="dxa"/>
          </w:tcPr>
          <w:p w14:paraId="73C21F99" w14:textId="11AF7FAD" w:rsidR="00B76858" w:rsidRDefault="00DB7062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1.31 – 2.22)</w:t>
            </w:r>
          </w:p>
        </w:tc>
        <w:tc>
          <w:tcPr>
            <w:tcW w:w="1834" w:type="dxa"/>
          </w:tcPr>
          <w:p w14:paraId="794316B5" w14:textId="19C4513F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1.35 (1.02 – 1.79)</w:t>
            </w:r>
          </w:p>
        </w:tc>
      </w:tr>
      <w:tr w:rsidR="00B76858" w14:paraId="26BF8376" w14:textId="77777777" w:rsidTr="003A68EE">
        <w:tc>
          <w:tcPr>
            <w:tcW w:w="2070" w:type="dxa"/>
            <w:vMerge/>
          </w:tcPr>
          <w:p w14:paraId="7944CC69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5F62D679" w14:textId="4F77ADCF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834" w:type="dxa"/>
          </w:tcPr>
          <w:p w14:paraId="6DCAC362" w14:textId="1FCADCC0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1.26 – 3.38)</w:t>
            </w:r>
          </w:p>
        </w:tc>
        <w:tc>
          <w:tcPr>
            <w:tcW w:w="1834" w:type="dxa"/>
          </w:tcPr>
          <w:p w14:paraId="16B6883B" w14:textId="22706C70" w:rsidR="00B76858" w:rsidRDefault="00DB7062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 (1.28 – 3.56)</w:t>
            </w:r>
          </w:p>
        </w:tc>
        <w:tc>
          <w:tcPr>
            <w:tcW w:w="1833" w:type="dxa"/>
          </w:tcPr>
          <w:p w14:paraId="7394FC33" w14:textId="6E8A9E2F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1.86 (1.06 – 3.27)</w:t>
            </w:r>
          </w:p>
        </w:tc>
        <w:tc>
          <w:tcPr>
            <w:tcW w:w="1834" w:type="dxa"/>
          </w:tcPr>
          <w:p w14:paraId="359C1648" w14:textId="1E8AFA02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1.63 (1.31 – 2.03)</w:t>
            </w:r>
          </w:p>
        </w:tc>
        <w:tc>
          <w:tcPr>
            <w:tcW w:w="1834" w:type="dxa"/>
          </w:tcPr>
          <w:p w14:paraId="400F9568" w14:textId="7ED139EC" w:rsidR="00B76858" w:rsidRDefault="00DB7062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 (1.35 – 2.10)</w:t>
            </w:r>
          </w:p>
        </w:tc>
        <w:tc>
          <w:tcPr>
            <w:tcW w:w="1834" w:type="dxa"/>
          </w:tcPr>
          <w:p w14:paraId="30E39B09" w14:textId="1B6D8B39" w:rsidR="00B76858" w:rsidRPr="00407B69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407B69">
              <w:rPr>
                <w:rFonts w:ascii="Times New Roman" w:hAnsi="Times New Roman" w:cs="Times New Roman"/>
              </w:rPr>
              <w:t>1.35 (1.07 – 1.71)</w:t>
            </w:r>
          </w:p>
        </w:tc>
      </w:tr>
      <w:tr w:rsidR="00A650D5" w14:paraId="7D2B90B9" w14:textId="77777777" w:rsidTr="003A68EE">
        <w:tc>
          <w:tcPr>
            <w:tcW w:w="2070" w:type="dxa"/>
          </w:tcPr>
          <w:p w14:paraId="5240BF71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18FD3808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455B468D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59AE592D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109FF7E8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63F6299D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75A75DEC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30CB2A89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858" w14:paraId="7807E9E3" w14:textId="77777777" w:rsidTr="003A68EE">
        <w:tc>
          <w:tcPr>
            <w:tcW w:w="2070" w:type="dxa"/>
            <w:vMerge w:val="restart"/>
          </w:tcPr>
          <w:p w14:paraId="0B5C09F0" w14:textId="0A4B2E3E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mposed preeclampsia</w:t>
            </w:r>
          </w:p>
        </w:tc>
        <w:tc>
          <w:tcPr>
            <w:tcW w:w="2137" w:type="dxa"/>
          </w:tcPr>
          <w:p w14:paraId="64F5F20F" w14:textId="7A70F1C0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834" w:type="dxa"/>
          </w:tcPr>
          <w:p w14:paraId="4A541A4A" w14:textId="3E92E819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178177DB" w14:textId="5DCBDF01" w:rsidR="00B76858" w:rsidRDefault="008B6F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3" w:type="dxa"/>
          </w:tcPr>
          <w:p w14:paraId="5CDFC068" w14:textId="5FCD23D1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0EE54A4C" w14:textId="7543B943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0D600A66" w14:textId="71371987" w:rsidR="00B76858" w:rsidRDefault="008B6F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387B94CA" w14:textId="06D406B7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B76858" w14:paraId="212FBA1D" w14:textId="77777777" w:rsidTr="003A68EE">
        <w:tc>
          <w:tcPr>
            <w:tcW w:w="2070" w:type="dxa"/>
            <w:vMerge/>
          </w:tcPr>
          <w:p w14:paraId="62A4A7DE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61C8D9F8" w14:textId="59F75B7E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834" w:type="dxa"/>
          </w:tcPr>
          <w:p w14:paraId="715EF5A1" w14:textId="24DECB1E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3 (0.41 – 0.97)</w:t>
            </w:r>
          </w:p>
        </w:tc>
        <w:tc>
          <w:tcPr>
            <w:tcW w:w="1834" w:type="dxa"/>
          </w:tcPr>
          <w:p w14:paraId="630208F6" w14:textId="2CCC4D3E" w:rsidR="00B76858" w:rsidRDefault="00F2662F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1 – 0.97)</w:t>
            </w:r>
          </w:p>
        </w:tc>
        <w:tc>
          <w:tcPr>
            <w:tcW w:w="1833" w:type="dxa"/>
          </w:tcPr>
          <w:p w14:paraId="601EBFB9" w14:textId="5BE3EC6E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47 – 1.21)</w:t>
            </w:r>
          </w:p>
        </w:tc>
        <w:tc>
          <w:tcPr>
            <w:tcW w:w="1834" w:type="dxa"/>
          </w:tcPr>
          <w:p w14:paraId="16AE0DCD" w14:textId="42272757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40 (0.33 – 0.48)</w:t>
            </w:r>
          </w:p>
        </w:tc>
        <w:tc>
          <w:tcPr>
            <w:tcW w:w="1834" w:type="dxa"/>
          </w:tcPr>
          <w:p w14:paraId="2E543309" w14:textId="08A0F6D4" w:rsidR="00B76858" w:rsidRDefault="00F2662F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0.33 – 0.49)</w:t>
            </w:r>
          </w:p>
        </w:tc>
        <w:tc>
          <w:tcPr>
            <w:tcW w:w="1834" w:type="dxa"/>
          </w:tcPr>
          <w:p w14:paraId="6F36B7A2" w14:textId="0F125634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51 (0.42 – 0.62)</w:t>
            </w:r>
          </w:p>
        </w:tc>
      </w:tr>
      <w:tr w:rsidR="00B76858" w14:paraId="095E66A9" w14:textId="77777777" w:rsidTr="003A68EE">
        <w:tc>
          <w:tcPr>
            <w:tcW w:w="2070" w:type="dxa"/>
            <w:vMerge/>
          </w:tcPr>
          <w:p w14:paraId="3F03B28B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0BE54754" w14:textId="017DDDA6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834" w:type="dxa"/>
          </w:tcPr>
          <w:p w14:paraId="75EE2A45" w14:textId="1223150B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57 (0.36 – 0.90)</w:t>
            </w:r>
          </w:p>
        </w:tc>
        <w:tc>
          <w:tcPr>
            <w:tcW w:w="1834" w:type="dxa"/>
          </w:tcPr>
          <w:p w14:paraId="4CD88137" w14:textId="02D910D9" w:rsidR="00B76858" w:rsidRDefault="00F2662F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35 – 0.86)</w:t>
            </w:r>
          </w:p>
        </w:tc>
        <w:tc>
          <w:tcPr>
            <w:tcW w:w="1833" w:type="dxa"/>
          </w:tcPr>
          <w:p w14:paraId="28E20767" w14:textId="51F21A31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0 (0.37 – 0.99</w:t>
            </w:r>
            <w:r w:rsidRPr="00FC4EE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34" w:type="dxa"/>
          </w:tcPr>
          <w:p w14:paraId="0242CDE4" w14:textId="731D12F0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55 (0.45 – 0.69)</w:t>
            </w:r>
          </w:p>
        </w:tc>
        <w:tc>
          <w:tcPr>
            <w:tcW w:w="1834" w:type="dxa"/>
          </w:tcPr>
          <w:p w14:paraId="57E164A4" w14:textId="5C415F36" w:rsidR="00B76858" w:rsidRDefault="00F2662F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44 – 0.68)</w:t>
            </w:r>
          </w:p>
        </w:tc>
        <w:tc>
          <w:tcPr>
            <w:tcW w:w="1834" w:type="dxa"/>
          </w:tcPr>
          <w:p w14:paraId="7CDEC5FD" w14:textId="4D81B373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6 (0.53 – 0.83)</w:t>
            </w:r>
          </w:p>
        </w:tc>
      </w:tr>
      <w:tr w:rsidR="00B76858" w14:paraId="573195E5" w14:textId="77777777" w:rsidTr="003A68EE">
        <w:tc>
          <w:tcPr>
            <w:tcW w:w="2070" w:type="dxa"/>
            <w:vMerge/>
          </w:tcPr>
          <w:p w14:paraId="05951CAB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4479733C" w14:textId="54ACD9DB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834" w:type="dxa"/>
          </w:tcPr>
          <w:p w14:paraId="02469799" w14:textId="66EB03FC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3 – 1.34)</w:t>
            </w:r>
          </w:p>
        </w:tc>
        <w:tc>
          <w:tcPr>
            <w:tcW w:w="1834" w:type="dxa"/>
          </w:tcPr>
          <w:p w14:paraId="6932710B" w14:textId="3E54D153" w:rsidR="00B76858" w:rsidRDefault="00F2662F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5 – 1.22)</w:t>
            </w:r>
          </w:p>
        </w:tc>
        <w:tc>
          <w:tcPr>
            <w:tcW w:w="1833" w:type="dxa"/>
          </w:tcPr>
          <w:p w14:paraId="4F279022" w14:textId="4FE3A8A9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67 – 1.36)</w:t>
            </w:r>
          </w:p>
        </w:tc>
        <w:tc>
          <w:tcPr>
            <w:tcW w:w="1834" w:type="dxa"/>
          </w:tcPr>
          <w:p w14:paraId="3BD150BA" w14:textId="3D6C7554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5 (0.55 – 0.76)</w:t>
            </w:r>
          </w:p>
        </w:tc>
        <w:tc>
          <w:tcPr>
            <w:tcW w:w="1834" w:type="dxa"/>
          </w:tcPr>
          <w:p w14:paraId="6812CA62" w14:textId="0D361BAA" w:rsidR="00B76858" w:rsidRDefault="00F2662F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52 – 0.72)</w:t>
            </w:r>
          </w:p>
        </w:tc>
        <w:tc>
          <w:tcPr>
            <w:tcW w:w="1834" w:type="dxa"/>
          </w:tcPr>
          <w:p w14:paraId="33EAF123" w14:textId="03CE2337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72 (0.60 – 0.85)</w:t>
            </w:r>
          </w:p>
        </w:tc>
      </w:tr>
      <w:tr w:rsidR="00A650D5" w14:paraId="5AD08BA6" w14:textId="77777777" w:rsidTr="003A68EE">
        <w:tc>
          <w:tcPr>
            <w:tcW w:w="2070" w:type="dxa"/>
          </w:tcPr>
          <w:p w14:paraId="2450454A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367EEC38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3E38ECFF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28E8C582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04EDE206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3504B2D5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104D6721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047A16FD" w14:textId="77777777" w:rsidR="00A650D5" w:rsidRDefault="00A650D5" w:rsidP="00B768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6858" w14:paraId="28B6AA12" w14:textId="77777777" w:rsidTr="003A68EE">
        <w:tc>
          <w:tcPr>
            <w:tcW w:w="2070" w:type="dxa"/>
            <w:vMerge w:val="restart"/>
          </w:tcPr>
          <w:p w14:paraId="0D8A51CC" w14:textId="2272690C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stational hypertension</w:t>
            </w:r>
          </w:p>
        </w:tc>
        <w:tc>
          <w:tcPr>
            <w:tcW w:w="2137" w:type="dxa"/>
          </w:tcPr>
          <w:p w14:paraId="0E70C792" w14:textId="7C7EF7D4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834" w:type="dxa"/>
          </w:tcPr>
          <w:p w14:paraId="17A4D1F5" w14:textId="2D3EC8A0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29175409" w14:textId="69DB4D05" w:rsidR="00B76858" w:rsidRDefault="008B6F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3" w:type="dxa"/>
          </w:tcPr>
          <w:p w14:paraId="7EFFA14D" w14:textId="5CB98FAF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2FDC047B" w14:textId="470BC6B6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26A49FC1" w14:textId="1D26B81F" w:rsidR="00B76858" w:rsidRDefault="008B6F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14916404" w14:textId="2D321FB4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B76858" w14:paraId="04AD2347" w14:textId="77777777" w:rsidTr="003A68EE">
        <w:tc>
          <w:tcPr>
            <w:tcW w:w="2070" w:type="dxa"/>
            <w:vMerge/>
          </w:tcPr>
          <w:p w14:paraId="02A74C5C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67291466" w14:textId="2DF68936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834" w:type="dxa"/>
          </w:tcPr>
          <w:p w14:paraId="2E0088FD" w14:textId="5CA377EB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74 (0.55 – 0.99)</w:t>
            </w:r>
          </w:p>
        </w:tc>
        <w:tc>
          <w:tcPr>
            <w:tcW w:w="1834" w:type="dxa"/>
          </w:tcPr>
          <w:p w14:paraId="65942D05" w14:textId="4EB7D935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55 -0.99)</w:t>
            </w:r>
          </w:p>
        </w:tc>
        <w:tc>
          <w:tcPr>
            <w:tcW w:w="1833" w:type="dxa"/>
          </w:tcPr>
          <w:p w14:paraId="0090143A" w14:textId="55CA2056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8 (0.50 – 0.94)</w:t>
            </w:r>
          </w:p>
        </w:tc>
        <w:tc>
          <w:tcPr>
            <w:tcW w:w="1834" w:type="dxa"/>
          </w:tcPr>
          <w:p w14:paraId="3264AEC4" w14:textId="29D321AA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70 (0.63 – 0.78)</w:t>
            </w:r>
          </w:p>
        </w:tc>
        <w:tc>
          <w:tcPr>
            <w:tcW w:w="1834" w:type="dxa"/>
          </w:tcPr>
          <w:p w14:paraId="5B9169CC" w14:textId="6FA8EEE8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63 – 0.78)</w:t>
            </w:r>
          </w:p>
        </w:tc>
        <w:tc>
          <w:tcPr>
            <w:tcW w:w="1834" w:type="dxa"/>
          </w:tcPr>
          <w:p w14:paraId="74949F38" w14:textId="76F6F69B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77 (0.68 – 0.86)</w:t>
            </w:r>
          </w:p>
        </w:tc>
      </w:tr>
      <w:tr w:rsidR="00B76858" w14:paraId="57A9DBA0" w14:textId="77777777" w:rsidTr="003A68EE">
        <w:tc>
          <w:tcPr>
            <w:tcW w:w="2070" w:type="dxa"/>
            <w:vMerge/>
          </w:tcPr>
          <w:p w14:paraId="012F1F0F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07C721C6" w14:textId="65FAA692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834" w:type="dxa"/>
          </w:tcPr>
          <w:p w14:paraId="7D67598E" w14:textId="063C4B64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57 – 1.03)</w:t>
            </w:r>
          </w:p>
        </w:tc>
        <w:tc>
          <w:tcPr>
            <w:tcW w:w="1834" w:type="dxa"/>
          </w:tcPr>
          <w:p w14:paraId="00E3A3E0" w14:textId="605972E0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57 – 1.02)</w:t>
            </w:r>
          </w:p>
        </w:tc>
        <w:tc>
          <w:tcPr>
            <w:tcW w:w="1833" w:type="dxa"/>
          </w:tcPr>
          <w:p w14:paraId="381266DF" w14:textId="4647756F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7 (0.49 – 0.92)</w:t>
            </w:r>
          </w:p>
        </w:tc>
        <w:tc>
          <w:tcPr>
            <w:tcW w:w="1834" w:type="dxa"/>
          </w:tcPr>
          <w:p w14:paraId="35015015" w14:textId="23BF3FAA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77 (0.67 – 0.88)</w:t>
            </w:r>
          </w:p>
        </w:tc>
        <w:tc>
          <w:tcPr>
            <w:tcW w:w="1834" w:type="dxa"/>
          </w:tcPr>
          <w:p w14:paraId="0E69F71F" w14:textId="0F09C1DB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67 – 0.88)</w:t>
            </w:r>
          </w:p>
        </w:tc>
        <w:tc>
          <w:tcPr>
            <w:tcW w:w="1834" w:type="dxa"/>
          </w:tcPr>
          <w:p w14:paraId="123A0A4D" w14:textId="7B5F9DAD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82 (0.71 – 0.94)</w:t>
            </w:r>
          </w:p>
        </w:tc>
      </w:tr>
      <w:tr w:rsidR="00B76858" w14:paraId="5BB3AF3C" w14:textId="77777777" w:rsidTr="003A68EE">
        <w:tc>
          <w:tcPr>
            <w:tcW w:w="2070" w:type="dxa"/>
            <w:vMerge/>
          </w:tcPr>
          <w:p w14:paraId="2A5B770C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11F2CCBF" w14:textId="5BD51397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834" w:type="dxa"/>
          </w:tcPr>
          <w:p w14:paraId="2AA57682" w14:textId="5224E6B6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75 – 1.16)</w:t>
            </w:r>
          </w:p>
        </w:tc>
        <w:tc>
          <w:tcPr>
            <w:tcW w:w="1834" w:type="dxa"/>
          </w:tcPr>
          <w:p w14:paraId="28C018C4" w14:textId="416B8AB1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73 – 1.16)</w:t>
            </w:r>
          </w:p>
        </w:tc>
        <w:tc>
          <w:tcPr>
            <w:tcW w:w="1833" w:type="dxa"/>
          </w:tcPr>
          <w:p w14:paraId="6C82F23D" w14:textId="3E70F645" w:rsidR="00B76858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62 – 1.04)</w:t>
            </w:r>
          </w:p>
        </w:tc>
        <w:tc>
          <w:tcPr>
            <w:tcW w:w="1834" w:type="dxa"/>
          </w:tcPr>
          <w:p w14:paraId="76940299" w14:textId="7AFA2C7A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83 (0.75 – 0.92)</w:t>
            </w:r>
          </w:p>
        </w:tc>
        <w:tc>
          <w:tcPr>
            <w:tcW w:w="1834" w:type="dxa"/>
          </w:tcPr>
          <w:p w14:paraId="27348BEA" w14:textId="6B948236" w:rsidR="00B76858" w:rsidRDefault="00407B69" w:rsidP="00B768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4 – 0.91)</w:t>
            </w:r>
          </w:p>
        </w:tc>
        <w:tc>
          <w:tcPr>
            <w:tcW w:w="1834" w:type="dxa"/>
          </w:tcPr>
          <w:p w14:paraId="25E84BE1" w14:textId="1E310257" w:rsidR="00B76858" w:rsidRPr="0099621E" w:rsidRDefault="00B76858" w:rsidP="00B768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86 (0.77 – 0.96)</w:t>
            </w:r>
          </w:p>
        </w:tc>
      </w:tr>
      <w:tr w:rsidR="00A650D5" w14:paraId="39B87E01" w14:textId="77777777" w:rsidTr="003A68EE">
        <w:tc>
          <w:tcPr>
            <w:tcW w:w="2070" w:type="dxa"/>
          </w:tcPr>
          <w:p w14:paraId="3D0C9D62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27FE9BCF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6DAC1A8E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7E83A8ED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1BF4894E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0F443CE5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47E0E293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196102E3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</w:tr>
      <w:tr w:rsidR="00B76858" w14:paraId="6AA17867" w14:textId="77777777" w:rsidTr="003A68EE">
        <w:tc>
          <w:tcPr>
            <w:tcW w:w="2070" w:type="dxa"/>
            <w:vMerge w:val="restart"/>
          </w:tcPr>
          <w:p w14:paraId="75C6C766" w14:textId="0A09C8ED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2137" w:type="dxa"/>
          </w:tcPr>
          <w:p w14:paraId="65DC887E" w14:textId="6F27C8ED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834" w:type="dxa"/>
          </w:tcPr>
          <w:p w14:paraId="586D2E1A" w14:textId="4B05B3C6" w:rsidR="00B76858" w:rsidRDefault="00B768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6F8E7D99" w14:textId="7172480A" w:rsidR="00B768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3" w:type="dxa"/>
          </w:tcPr>
          <w:p w14:paraId="487554D6" w14:textId="42935526" w:rsidR="00B76858" w:rsidRDefault="00B768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58447221" w14:textId="0580C7A7" w:rsidR="00B76858" w:rsidRDefault="00B768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54DB3467" w14:textId="48428C1D" w:rsidR="00B768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78763A24" w14:textId="47B9B40A" w:rsidR="00B76858" w:rsidRDefault="00B768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B76858" w14:paraId="067B1990" w14:textId="77777777" w:rsidTr="003A68EE">
        <w:tc>
          <w:tcPr>
            <w:tcW w:w="2070" w:type="dxa"/>
            <w:vMerge/>
          </w:tcPr>
          <w:p w14:paraId="4F94F50A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20895082" w14:textId="64540C4E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834" w:type="dxa"/>
          </w:tcPr>
          <w:p w14:paraId="4EE256D4" w14:textId="61322AA9" w:rsidR="00B76858" w:rsidRPr="0099621E" w:rsidRDefault="00B16D4B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5 – 1.02)</w:t>
            </w:r>
          </w:p>
        </w:tc>
        <w:tc>
          <w:tcPr>
            <w:tcW w:w="1834" w:type="dxa"/>
          </w:tcPr>
          <w:p w14:paraId="5C29E76B" w14:textId="499F9E3F" w:rsidR="00B76858" w:rsidRDefault="00BA1637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5 – 1.02)</w:t>
            </w:r>
          </w:p>
        </w:tc>
        <w:tc>
          <w:tcPr>
            <w:tcW w:w="1833" w:type="dxa"/>
          </w:tcPr>
          <w:p w14:paraId="4E9FDCFF" w14:textId="6D3BFB53" w:rsidR="00B76858" w:rsidRDefault="00383320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83 – 1.18)</w:t>
            </w:r>
          </w:p>
        </w:tc>
        <w:tc>
          <w:tcPr>
            <w:tcW w:w="1834" w:type="dxa"/>
          </w:tcPr>
          <w:p w14:paraId="65EDF668" w14:textId="4E08F2B8" w:rsidR="00B76858" w:rsidRPr="0099621E" w:rsidRDefault="003B0444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77 – 0.86)</w:t>
            </w:r>
          </w:p>
        </w:tc>
        <w:tc>
          <w:tcPr>
            <w:tcW w:w="1834" w:type="dxa"/>
          </w:tcPr>
          <w:p w14:paraId="7512D077" w14:textId="6CB50BFB" w:rsidR="00B76858" w:rsidRDefault="00D2039D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78 – 0.87)</w:t>
            </w:r>
          </w:p>
        </w:tc>
        <w:tc>
          <w:tcPr>
            <w:tcW w:w="1834" w:type="dxa"/>
          </w:tcPr>
          <w:p w14:paraId="6DD45984" w14:textId="3F929CE1" w:rsidR="00B76858" w:rsidRPr="0099621E" w:rsidRDefault="00F35BDE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84 – 0.94)</w:t>
            </w:r>
          </w:p>
        </w:tc>
      </w:tr>
      <w:tr w:rsidR="00B76858" w14:paraId="5769E02F" w14:textId="77777777" w:rsidTr="003A68EE">
        <w:tc>
          <w:tcPr>
            <w:tcW w:w="2070" w:type="dxa"/>
            <w:vMerge/>
          </w:tcPr>
          <w:p w14:paraId="3B905F7C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2CABFE67" w14:textId="0768EEDF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834" w:type="dxa"/>
          </w:tcPr>
          <w:p w14:paraId="5D4B6D8A" w14:textId="52DBFA42" w:rsidR="00B76858" w:rsidRPr="0099621E" w:rsidRDefault="00B16D4B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64 - 0.89)</w:t>
            </w:r>
          </w:p>
        </w:tc>
        <w:tc>
          <w:tcPr>
            <w:tcW w:w="1834" w:type="dxa"/>
          </w:tcPr>
          <w:p w14:paraId="31B622D9" w14:textId="772D26DC" w:rsidR="00B76858" w:rsidRDefault="00BA1637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61 – 0.86)</w:t>
            </w:r>
          </w:p>
        </w:tc>
        <w:tc>
          <w:tcPr>
            <w:tcW w:w="1833" w:type="dxa"/>
          </w:tcPr>
          <w:p w14:paraId="33639EE6" w14:textId="31FB5978" w:rsidR="00B76858" w:rsidRPr="0099621E" w:rsidRDefault="00383320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67 – 0.97)</w:t>
            </w:r>
          </w:p>
        </w:tc>
        <w:tc>
          <w:tcPr>
            <w:tcW w:w="1834" w:type="dxa"/>
          </w:tcPr>
          <w:p w14:paraId="0FD39CA6" w14:textId="40F59D55" w:rsidR="00B76858" w:rsidRPr="0099621E" w:rsidRDefault="003B0444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71 – 0.82)</w:t>
            </w:r>
          </w:p>
        </w:tc>
        <w:tc>
          <w:tcPr>
            <w:tcW w:w="1834" w:type="dxa"/>
          </w:tcPr>
          <w:p w14:paraId="442D3D88" w14:textId="0F22CDFC" w:rsidR="00B76858" w:rsidRDefault="00D2039D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69 – 0.80)</w:t>
            </w:r>
          </w:p>
        </w:tc>
        <w:tc>
          <w:tcPr>
            <w:tcW w:w="1834" w:type="dxa"/>
          </w:tcPr>
          <w:p w14:paraId="169E7136" w14:textId="4EB33D10" w:rsidR="00B76858" w:rsidRPr="0099621E" w:rsidRDefault="00F35BDE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73 – 0.85)</w:t>
            </w:r>
          </w:p>
        </w:tc>
      </w:tr>
      <w:tr w:rsidR="00B76858" w14:paraId="08DD5BBE" w14:textId="77777777" w:rsidTr="003A68EE">
        <w:tc>
          <w:tcPr>
            <w:tcW w:w="2070" w:type="dxa"/>
            <w:vMerge/>
          </w:tcPr>
          <w:p w14:paraId="13CA546D" w14:textId="77777777" w:rsidR="00B76858" w:rsidRDefault="00B76858" w:rsidP="00B768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54159BE9" w14:textId="5FA08F04" w:rsidR="00B76858" w:rsidRDefault="00B76858" w:rsidP="00B768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834" w:type="dxa"/>
          </w:tcPr>
          <w:p w14:paraId="5C0B09F7" w14:textId="704470C6" w:rsidR="00B76858" w:rsidRPr="0099621E" w:rsidRDefault="00B16D4B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69 – 0.89)</w:t>
            </w:r>
          </w:p>
        </w:tc>
        <w:tc>
          <w:tcPr>
            <w:tcW w:w="1834" w:type="dxa"/>
          </w:tcPr>
          <w:p w14:paraId="2E8A3E25" w14:textId="68B4334A" w:rsidR="00B76858" w:rsidRDefault="00BA1637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62 – 0.82)</w:t>
            </w:r>
          </w:p>
        </w:tc>
        <w:tc>
          <w:tcPr>
            <w:tcW w:w="1833" w:type="dxa"/>
          </w:tcPr>
          <w:p w14:paraId="087EDD1F" w14:textId="2180957B" w:rsidR="00B76858" w:rsidRPr="0099621E" w:rsidRDefault="00383320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67 – 0.91)</w:t>
            </w:r>
          </w:p>
        </w:tc>
        <w:tc>
          <w:tcPr>
            <w:tcW w:w="1834" w:type="dxa"/>
          </w:tcPr>
          <w:p w14:paraId="05F5B346" w14:textId="7A77290F" w:rsidR="00B76858" w:rsidRPr="0099621E" w:rsidRDefault="003B0444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75 – 0.83)</w:t>
            </w:r>
          </w:p>
        </w:tc>
        <w:tc>
          <w:tcPr>
            <w:tcW w:w="1834" w:type="dxa"/>
          </w:tcPr>
          <w:p w14:paraId="3DEB4312" w14:textId="7E148943" w:rsidR="00B76858" w:rsidRDefault="00D2039D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68 – 0.75)</w:t>
            </w:r>
          </w:p>
        </w:tc>
        <w:tc>
          <w:tcPr>
            <w:tcW w:w="1834" w:type="dxa"/>
          </w:tcPr>
          <w:p w14:paraId="0578DDB0" w14:textId="2502AB87" w:rsidR="00B76858" w:rsidRPr="0099621E" w:rsidRDefault="00F35BDE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71 – 0.79)</w:t>
            </w:r>
          </w:p>
        </w:tc>
      </w:tr>
      <w:tr w:rsidR="00A650D5" w14:paraId="1CC786D8" w14:textId="77777777" w:rsidTr="003A68EE">
        <w:tc>
          <w:tcPr>
            <w:tcW w:w="2070" w:type="dxa"/>
          </w:tcPr>
          <w:p w14:paraId="5FA19303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5491BC2C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75ECB4E7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14E508B8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318C25A1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688C6076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6C5D79F0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591BDBAE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6F58" w14:paraId="22C07ADB" w14:textId="77777777" w:rsidTr="003A68EE">
        <w:tc>
          <w:tcPr>
            <w:tcW w:w="2070" w:type="dxa"/>
            <w:vMerge w:val="restart"/>
          </w:tcPr>
          <w:p w14:paraId="2D8CBDC6" w14:textId="28A6E703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ontaneous </w:t>
            </w:r>
            <w:r w:rsidR="001C5ADA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2137" w:type="dxa"/>
          </w:tcPr>
          <w:p w14:paraId="0B591C57" w14:textId="507882CE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834" w:type="dxa"/>
          </w:tcPr>
          <w:p w14:paraId="74A0ED0D" w14:textId="16DB7A9D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5CB2F572" w14:textId="59F631A5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3" w:type="dxa"/>
          </w:tcPr>
          <w:p w14:paraId="587EFBA4" w14:textId="0AA4F1D8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1A88ABA1" w14:textId="3CABC8B1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082D0C4B" w14:textId="54DB7815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433D53B1" w14:textId="3CB05698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B6F58" w14:paraId="2B1AB34A" w14:textId="77777777" w:rsidTr="003A68EE">
        <w:tc>
          <w:tcPr>
            <w:tcW w:w="2070" w:type="dxa"/>
            <w:vMerge/>
          </w:tcPr>
          <w:p w14:paraId="4D35D6F5" w14:textId="77777777" w:rsidR="008B6F58" w:rsidRDefault="008B6F58" w:rsidP="008B6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25846613" w14:textId="3A3EEF61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834" w:type="dxa"/>
          </w:tcPr>
          <w:p w14:paraId="634C9E0C" w14:textId="7CFB889C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7 – 1.69)</w:t>
            </w:r>
          </w:p>
        </w:tc>
        <w:tc>
          <w:tcPr>
            <w:tcW w:w="1834" w:type="dxa"/>
          </w:tcPr>
          <w:p w14:paraId="0D582694" w14:textId="15FF4191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7 – 1.69)</w:t>
            </w:r>
          </w:p>
        </w:tc>
        <w:tc>
          <w:tcPr>
            <w:tcW w:w="1833" w:type="dxa"/>
          </w:tcPr>
          <w:p w14:paraId="09CCA4AE" w14:textId="74DEB1C0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46 – 1.50)</w:t>
            </w:r>
          </w:p>
        </w:tc>
        <w:tc>
          <w:tcPr>
            <w:tcW w:w="1834" w:type="dxa"/>
          </w:tcPr>
          <w:p w14:paraId="0AD6616F" w14:textId="253EFE8D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1.16 – 1.63)</w:t>
            </w:r>
          </w:p>
        </w:tc>
        <w:tc>
          <w:tcPr>
            <w:tcW w:w="1834" w:type="dxa"/>
          </w:tcPr>
          <w:p w14:paraId="5D6497F8" w14:textId="45322C9D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15 – 1.62)</w:t>
            </w:r>
          </w:p>
        </w:tc>
        <w:tc>
          <w:tcPr>
            <w:tcW w:w="1834" w:type="dxa"/>
          </w:tcPr>
          <w:p w14:paraId="7726EB38" w14:textId="53F6CCA0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90 – 1.30)</w:t>
            </w:r>
          </w:p>
        </w:tc>
      </w:tr>
      <w:tr w:rsidR="008B6F58" w14:paraId="25B86878" w14:textId="77777777" w:rsidTr="003A68EE">
        <w:tc>
          <w:tcPr>
            <w:tcW w:w="2070" w:type="dxa"/>
            <w:vMerge/>
          </w:tcPr>
          <w:p w14:paraId="3A5CDFBF" w14:textId="77777777" w:rsidR="008B6F58" w:rsidRDefault="008B6F58" w:rsidP="008B6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18006F44" w14:textId="1B722E36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834" w:type="dxa"/>
          </w:tcPr>
          <w:p w14:paraId="63B9451D" w14:textId="58B4D5FC" w:rsidR="008B6F58" w:rsidRPr="0099621E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1.62 (1.00 – 2.62)</w:t>
            </w:r>
          </w:p>
        </w:tc>
        <w:tc>
          <w:tcPr>
            <w:tcW w:w="1834" w:type="dxa"/>
          </w:tcPr>
          <w:p w14:paraId="559D5954" w14:textId="08618E16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0.98 – 2.58)</w:t>
            </w:r>
          </w:p>
        </w:tc>
        <w:tc>
          <w:tcPr>
            <w:tcW w:w="1833" w:type="dxa"/>
          </w:tcPr>
          <w:p w14:paraId="1078C5A8" w14:textId="1E55FB21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0.78 – 2.27)</w:t>
            </w:r>
          </w:p>
        </w:tc>
        <w:tc>
          <w:tcPr>
            <w:tcW w:w="1834" w:type="dxa"/>
          </w:tcPr>
          <w:p w14:paraId="04438538" w14:textId="7CB82F4D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99 – 1.55)</w:t>
            </w:r>
          </w:p>
        </w:tc>
        <w:tc>
          <w:tcPr>
            <w:tcW w:w="1834" w:type="dxa"/>
          </w:tcPr>
          <w:p w14:paraId="2D5A57E3" w14:textId="3FB47C2A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01 – 1.58)</w:t>
            </w:r>
          </w:p>
        </w:tc>
        <w:tc>
          <w:tcPr>
            <w:tcW w:w="1834" w:type="dxa"/>
          </w:tcPr>
          <w:p w14:paraId="7DEA6F2F" w14:textId="3E14F3F0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8 – 1.25)</w:t>
            </w:r>
          </w:p>
        </w:tc>
      </w:tr>
      <w:tr w:rsidR="008B6F58" w14:paraId="478D0BCC" w14:textId="77777777" w:rsidTr="003A68EE">
        <w:tc>
          <w:tcPr>
            <w:tcW w:w="2070" w:type="dxa"/>
            <w:vMerge/>
          </w:tcPr>
          <w:p w14:paraId="2E8C89F4" w14:textId="77777777" w:rsidR="008B6F58" w:rsidRDefault="008B6F58" w:rsidP="008B6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60951E9E" w14:textId="06639C85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834" w:type="dxa"/>
          </w:tcPr>
          <w:p w14:paraId="53C49074" w14:textId="2C821491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 (0.95 – 2.17)</w:t>
            </w:r>
          </w:p>
        </w:tc>
        <w:tc>
          <w:tcPr>
            <w:tcW w:w="1834" w:type="dxa"/>
          </w:tcPr>
          <w:p w14:paraId="36E6920D" w14:textId="6A17EB17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0.90 – 2.09)</w:t>
            </w:r>
          </w:p>
        </w:tc>
        <w:tc>
          <w:tcPr>
            <w:tcW w:w="1833" w:type="dxa"/>
          </w:tcPr>
          <w:p w14:paraId="467DC361" w14:textId="638FD583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72 – 1.88)</w:t>
            </w:r>
          </w:p>
        </w:tc>
        <w:tc>
          <w:tcPr>
            <w:tcW w:w="1834" w:type="dxa"/>
          </w:tcPr>
          <w:p w14:paraId="61BD4517" w14:textId="40FB9323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1.12 – 1.58)</w:t>
            </w:r>
          </w:p>
        </w:tc>
        <w:tc>
          <w:tcPr>
            <w:tcW w:w="1834" w:type="dxa"/>
          </w:tcPr>
          <w:p w14:paraId="35106FED" w14:textId="069E7BCA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1.17 – 1.66)</w:t>
            </w:r>
          </w:p>
        </w:tc>
        <w:tc>
          <w:tcPr>
            <w:tcW w:w="1834" w:type="dxa"/>
          </w:tcPr>
          <w:p w14:paraId="52A2B881" w14:textId="44DF018C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3 – 1.35)</w:t>
            </w:r>
          </w:p>
        </w:tc>
      </w:tr>
      <w:tr w:rsidR="00A650D5" w14:paraId="4513CAE5" w14:textId="77777777" w:rsidTr="003A68EE">
        <w:tc>
          <w:tcPr>
            <w:tcW w:w="2070" w:type="dxa"/>
          </w:tcPr>
          <w:p w14:paraId="090A7046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7081D4C4" w14:textId="77777777" w:rsidR="00A650D5" w:rsidRDefault="00A650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3FCC4AE7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1B6268BF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29591F49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5B11FA53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5BBD34F1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</w:tcPr>
          <w:p w14:paraId="04A4E5E2" w14:textId="77777777" w:rsidR="00A650D5" w:rsidRDefault="00A650D5" w:rsidP="008B6F5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6F58" w14:paraId="6FF5DFB6" w14:textId="77777777" w:rsidTr="003A68EE">
        <w:tc>
          <w:tcPr>
            <w:tcW w:w="2070" w:type="dxa"/>
            <w:vMerge w:val="restart"/>
          </w:tcPr>
          <w:p w14:paraId="235B8B16" w14:textId="2E7BDBD5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edically indicated </w:t>
            </w:r>
            <w:r w:rsidR="001C5ADA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2137" w:type="dxa"/>
          </w:tcPr>
          <w:p w14:paraId="09F380F2" w14:textId="32CBC00F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 Born</w:t>
            </w:r>
          </w:p>
        </w:tc>
        <w:tc>
          <w:tcPr>
            <w:tcW w:w="1834" w:type="dxa"/>
          </w:tcPr>
          <w:p w14:paraId="5DA66EFF" w14:textId="6A7FF4FF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54FD177C" w14:textId="029AA21D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3" w:type="dxa"/>
          </w:tcPr>
          <w:p w14:paraId="0C7ACAA3" w14:textId="26DC4654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5DBC99D8" w14:textId="38D0306C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2766CA03" w14:textId="0149D5E8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834" w:type="dxa"/>
          </w:tcPr>
          <w:p w14:paraId="2D60A710" w14:textId="36DE5FE4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8B6F58" w14:paraId="6FA9469C" w14:textId="77777777" w:rsidTr="003A68EE">
        <w:tc>
          <w:tcPr>
            <w:tcW w:w="2070" w:type="dxa"/>
            <w:vMerge/>
          </w:tcPr>
          <w:p w14:paraId="46942D39" w14:textId="77777777" w:rsidR="008B6F58" w:rsidRDefault="008B6F58" w:rsidP="008B6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3D97B0F5" w14:textId="4D93BBFE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0 – 5 years</w:t>
            </w:r>
          </w:p>
        </w:tc>
        <w:tc>
          <w:tcPr>
            <w:tcW w:w="1834" w:type="dxa"/>
          </w:tcPr>
          <w:p w14:paraId="7F6C8B41" w14:textId="49E6DD3D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7 – 0.83)</w:t>
            </w:r>
          </w:p>
        </w:tc>
        <w:tc>
          <w:tcPr>
            <w:tcW w:w="1834" w:type="dxa"/>
          </w:tcPr>
          <w:p w14:paraId="02273E2B" w14:textId="704E492E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37 – 0.83)</w:t>
            </w:r>
          </w:p>
        </w:tc>
        <w:tc>
          <w:tcPr>
            <w:tcW w:w="1833" w:type="dxa"/>
          </w:tcPr>
          <w:p w14:paraId="3688AD58" w14:textId="6B82CC25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43 – 1.02)</w:t>
            </w:r>
          </w:p>
        </w:tc>
        <w:tc>
          <w:tcPr>
            <w:tcW w:w="1834" w:type="dxa"/>
          </w:tcPr>
          <w:p w14:paraId="346EEBE1" w14:textId="25DE7255" w:rsidR="008B6F58" w:rsidRPr="0099621E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58 (0.50 – 0.68)</w:t>
            </w:r>
          </w:p>
        </w:tc>
        <w:tc>
          <w:tcPr>
            <w:tcW w:w="1834" w:type="dxa"/>
          </w:tcPr>
          <w:p w14:paraId="1E5BD83A" w14:textId="7DA591A3" w:rsidR="008B6F58" w:rsidRDefault="00A3753D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 (0.51 – 0.69_</w:t>
            </w:r>
          </w:p>
        </w:tc>
        <w:tc>
          <w:tcPr>
            <w:tcW w:w="1834" w:type="dxa"/>
          </w:tcPr>
          <w:p w14:paraId="4482F978" w14:textId="0C1185CC" w:rsidR="008B6F58" w:rsidRPr="0099621E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0 (0.51 – 0.71)</w:t>
            </w:r>
          </w:p>
        </w:tc>
      </w:tr>
      <w:tr w:rsidR="008B6F58" w14:paraId="098AEF72" w14:textId="77777777" w:rsidTr="003A68EE">
        <w:tc>
          <w:tcPr>
            <w:tcW w:w="2070" w:type="dxa"/>
            <w:vMerge/>
          </w:tcPr>
          <w:p w14:paraId="4C06BC97" w14:textId="77777777" w:rsidR="008B6F58" w:rsidRDefault="008B6F58" w:rsidP="008B6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397DD8AE" w14:textId="379FD01F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6 – 10 years</w:t>
            </w:r>
          </w:p>
        </w:tc>
        <w:tc>
          <w:tcPr>
            <w:tcW w:w="1834" w:type="dxa"/>
          </w:tcPr>
          <w:p w14:paraId="2BEE4D4D" w14:textId="38C237A4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55 – 1.13)</w:t>
            </w:r>
          </w:p>
        </w:tc>
        <w:tc>
          <w:tcPr>
            <w:tcW w:w="1834" w:type="dxa"/>
          </w:tcPr>
          <w:p w14:paraId="70183E63" w14:textId="1498F35E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53 – 1.10)</w:t>
            </w:r>
          </w:p>
        </w:tc>
        <w:tc>
          <w:tcPr>
            <w:tcW w:w="1833" w:type="dxa"/>
          </w:tcPr>
          <w:p w14:paraId="6D1E5DBD" w14:textId="13DE9A29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59 – 1.30)</w:t>
            </w:r>
          </w:p>
        </w:tc>
        <w:tc>
          <w:tcPr>
            <w:tcW w:w="1834" w:type="dxa"/>
          </w:tcPr>
          <w:p w14:paraId="40FF0C94" w14:textId="61D4EB36" w:rsidR="008B6F58" w:rsidRPr="0099621E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5 (0.54 – 0.79)</w:t>
            </w:r>
          </w:p>
        </w:tc>
        <w:tc>
          <w:tcPr>
            <w:tcW w:w="1834" w:type="dxa"/>
          </w:tcPr>
          <w:p w14:paraId="1392596B" w14:textId="6EE1EF4E" w:rsidR="008B6F58" w:rsidRDefault="00A3753D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52 – 0.77)</w:t>
            </w:r>
          </w:p>
        </w:tc>
        <w:tc>
          <w:tcPr>
            <w:tcW w:w="1834" w:type="dxa"/>
          </w:tcPr>
          <w:p w14:paraId="707D1491" w14:textId="1746A007" w:rsidR="008B6F58" w:rsidRPr="0099621E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64 (0.52 – 0.78)</w:t>
            </w:r>
          </w:p>
        </w:tc>
      </w:tr>
      <w:tr w:rsidR="008B6F58" w14:paraId="45C5AA65" w14:textId="77777777" w:rsidTr="003A68EE">
        <w:tc>
          <w:tcPr>
            <w:tcW w:w="2070" w:type="dxa"/>
            <w:vMerge/>
          </w:tcPr>
          <w:p w14:paraId="3210AA21" w14:textId="77777777" w:rsidR="008B6F58" w:rsidRDefault="008B6F58" w:rsidP="008B6F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7" w:type="dxa"/>
          </w:tcPr>
          <w:p w14:paraId="445B72EE" w14:textId="09000EBB" w:rsidR="008B6F58" w:rsidRDefault="008B6F58" w:rsidP="008B6F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 with &gt;10 years</w:t>
            </w:r>
          </w:p>
        </w:tc>
        <w:tc>
          <w:tcPr>
            <w:tcW w:w="1834" w:type="dxa"/>
          </w:tcPr>
          <w:p w14:paraId="0354DE1F" w14:textId="0DDD5730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68 – 1.19)</w:t>
            </w:r>
          </w:p>
        </w:tc>
        <w:tc>
          <w:tcPr>
            <w:tcW w:w="1834" w:type="dxa"/>
          </w:tcPr>
          <w:p w14:paraId="69D9ED94" w14:textId="776621CC" w:rsidR="008B6F58" w:rsidRDefault="00F2662F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62 – 1.10)</w:t>
            </w:r>
          </w:p>
        </w:tc>
        <w:tc>
          <w:tcPr>
            <w:tcW w:w="1833" w:type="dxa"/>
          </w:tcPr>
          <w:p w14:paraId="687C27F3" w14:textId="5DCCCDF7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66 – 1.27)</w:t>
            </w:r>
          </w:p>
        </w:tc>
        <w:tc>
          <w:tcPr>
            <w:tcW w:w="1834" w:type="dxa"/>
          </w:tcPr>
          <w:p w14:paraId="7E15764E" w14:textId="405069A2" w:rsidR="008B6F58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3 – 1.08)</w:t>
            </w:r>
          </w:p>
        </w:tc>
        <w:tc>
          <w:tcPr>
            <w:tcW w:w="1834" w:type="dxa"/>
          </w:tcPr>
          <w:p w14:paraId="18689728" w14:textId="0E299A94" w:rsidR="008B6F58" w:rsidRDefault="00A3753D" w:rsidP="008B6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(0.76 – 0.98)</w:t>
            </w:r>
          </w:p>
        </w:tc>
        <w:tc>
          <w:tcPr>
            <w:tcW w:w="1834" w:type="dxa"/>
          </w:tcPr>
          <w:p w14:paraId="7F7BA714" w14:textId="0B75F9DF" w:rsidR="008B6F58" w:rsidRPr="0099621E" w:rsidRDefault="008B6F58" w:rsidP="008B6F58">
            <w:pPr>
              <w:jc w:val="center"/>
              <w:rPr>
                <w:rFonts w:ascii="Times New Roman" w:hAnsi="Times New Roman" w:cs="Times New Roman"/>
              </w:rPr>
            </w:pPr>
            <w:r w:rsidRPr="0099621E">
              <w:rPr>
                <w:rFonts w:ascii="Times New Roman" w:hAnsi="Times New Roman" w:cs="Times New Roman"/>
              </w:rPr>
              <w:t>0.85 (0.73 – 0.98)</w:t>
            </w:r>
          </w:p>
        </w:tc>
      </w:tr>
      <w:tr w:rsidR="00C46EC0" w14:paraId="0EDFD065" w14:textId="77777777" w:rsidTr="00DB7062">
        <w:tc>
          <w:tcPr>
            <w:tcW w:w="15210" w:type="dxa"/>
            <w:gridSpan w:val="8"/>
          </w:tcPr>
          <w:p w14:paraId="12D3F282" w14:textId="77777777" w:rsidR="008B6F58" w:rsidRPr="00C125C9" w:rsidRDefault="008B6F58" w:rsidP="008B6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1 was unadjusted/crude</w:t>
            </w:r>
          </w:p>
          <w:p w14:paraId="680B0E83" w14:textId="77777777" w:rsidR="008B6F58" w:rsidRPr="00C125C9" w:rsidRDefault="008B6F58" w:rsidP="008B6F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2 adjusted for maternal age</w:t>
            </w:r>
          </w:p>
          <w:p w14:paraId="60AAADF1" w14:textId="0B3894A8" w:rsidR="00C46EC0" w:rsidRDefault="008B6F58" w:rsidP="008B6F58">
            <w:pPr>
              <w:rPr>
                <w:rFonts w:ascii="Times New Roman" w:hAnsi="Times New Roman" w:cs="Times New Roman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3 adjusted for maternal age, chronic health conditions, insurance type, and pre-pregnancy body mass index</w:t>
            </w:r>
          </w:p>
        </w:tc>
      </w:tr>
    </w:tbl>
    <w:p w14:paraId="141C47B3" w14:textId="77777777" w:rsidR="00B76858" w:rsidRDefault="00B76858">
      <w:pPr>
        <w:rPr>
          <w:rFonts w:ascii="Times New Roman" w:hAnsi="Times New Roman" w:cs="Times New Roman"/>
        </w:rPr>
        <w:sectPr w:rsidR="00B76858" w:rsidSect="00650DA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38475A" w14:textId="7462F965" w:rsidR="006A56B5" w:rsidRDefault="006A56B5">
      <w:pPr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Ind w:w="-905" w:type="dxa"/>
        <w:tblLook w:val="04A0" w:firstRow="1" w:lastRow="0" w:firstColumn="1" w:lastColumn="0" w:noHBand="0" w:noVBand="1"/>
      </w:tblPr>
      <w:tblGrid>
        <w:gridCol w:w="3150"/>
        <w:gridCol w:w="2429"/>
        <w:gridCol w:w="2338"/>
        <w:gridCol w:w="2883"/>
      </w:tblGrid>
      <w:tr w:rsidR="00911287" w:rsidRPr="00263D12" w14:paraId="20AE368D" w14:textId="77777777" w:rsidTr="00892DE6">
        <w:tc>
          <w:tcPr>
            <w:tcW w:w="10800" w:type="dxa"/>
            <w:gridSpan w:val="4"/>
          </w:tcPr>
          <w:p w14:paraId="033844A6" w14:textId="4B7FDD86" w:rsidR="00911287" w:rsidRPr="00263D12" w:rsidRDefault="00911287">
            <w:pPr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  <w:b/>
                <w:bCs/>
              </w:rPr>
              <w:t>Supplemental Table 4. Association between years in US (continuous) and gestational diabetes</w:t>
            </w:r>
            <w:r w:rsidR="00CC6F9D" w:rsidRPr="00263D12">
              <w:rPr>
                <w:rFonts w:ascii="Times New Roman" w:hAnsi="Times New Roman" w:cs="Times New Roman"/>
                <w:b/>
                <w:bCs/>
              </w:rPr>
              <w:t xml:space="preserve"> among foreign-born</w:t>
            </w:r>
            <w:r w:rsidR="00B33768" w:rsidRPr="00263D12">
              <w:rPr>
                <w:rFonts w:ascii="Times New Roman" w:hAnsi="Times New Roman" w:cs="Times New Roman"/>
                <w:b/>
                <w:bCs/>
              </w:rPr>
              <w:t xml:space="preserve"> (FB)</w:t>
            </w:r>
            <w:r w:rsidR="00CC6F9D" w:rsidRPr="00263D12">
              <w:rPr>
                <w:rFonts w:ascii="Times New Roman" w:hAnsi="Times New Roman" w:cs="Times New Roman"/>
                <w:b/>
                <w:bCs/>
              </w:rPr>
              <w:t xml:space="preserve"> women</w:t>
            </w:r>
            <w:r w:rsidRPr="00263D12">
              <w:rPr>
                <w:rFonts w:ascii="Times New Roman" w:hAnsi="Times New Roman" w:cs="Times New Roman"/>
                <w:b/>
                <w:bCs/>
              </w:rPr>
              <w:t>, stratified by race and ethnic</w:t>
            </w:r>
            <w:r w:rsidR="00B33768" w:rsidRPr="00263D12">
              <w:rPr>
                <w:rFonts w:ascii="Times New Roman" w:hAnsi="Times New Roman" w:cs="Times New Roman"/>
                <w:b/>
                <w:bCs/>
              </w:rPr>
              <w:t>ity</w:t>
            </w:r>
          </w:p>
        </w:tc>
      </w:tr>
      <w:tr w:rsidR="00911287" w:rsidRPr="00263D12" w14:paraId="15FF5AEF" w14:textId="77777777" w:rsidTr="00892DE6">
        <w:tc>
          <w:tcPr>
            <w:tcW w:w="3150" w:type="dxa"/>
          </w:tcPr>
          <w:p w14:paraId="566F7313" w14:textId="77777777" w:rsidR="00911287" w:rsidRPr="00263D12" w:rsidRDefault="009112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</w:tcPr>
          <w:p w14:paraId="561D37C1" w14:textId="662FCE89" w:rsidR="00911287" w:rsidRPr="00263D12" w:rsidRDefault="00E556B1" w:rsidP="00CC6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D1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r w:rsidR="00911287" w:rsidRPr="00263D12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14:paraId="4BD0003D" w14:textId="2FC72FBC" w:rsidR="00CD0469" w:rsidRPr="00263D12" w:rsidRDefault="0025668D" w:rsidP="002A075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63D12">
              <w:rPr>
                <w:rFonts w:ascii="Times New Roman" w:hAnsi="Times New Roman" w:cs="Times New Roman"/>
                <w:b/>
                <w:bCs/>
              </w:rPr>
              <w:t>β</w:t>
            </w:r>
            <w:r w:rsidR="00CC6F9D" w:rsidRPr="00263D1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C77448" w:rsidRPr="00263D12">
              <w:rPr>
                <w:rFonts w:ascii="Times New Roman" w:hAnsi="Times New Roman" w:cs="Times New Roman"/>
                <w:b/>
                <w:bCs/>
              </w:rPr>
              <w:t>95% CI</w:t>
            </w:r>
            <w:r w:rsidR="00CC6F9D" w:rsidRPr="00263D12">
              <w:rPr>
                <w:rFonts w:ascii="Times New Roman" w:hAnsi="Times New Roman" w:cs="Times New Roman"/>
                <w:b/>
                <w:bCs/>
              </w:rPr>
              <w:t>)</w:t>
            </w:r>
            <w:r w:rsidR="00E556B1" w:rsidRPr="00263D1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  <w:p w14:paraId="0C9E850F" w14:textId="0DEC65EE" w:rsidR="00911287" w:rsidRPr="00263D12" w:rsidRDefault="002A0752" w:rsidP="002A0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D1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B36A5D" w:rsidRPr="00263D1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</w:p>
        </w:tc>
        <w:tc>
          <w:tcPr>
            <w:tcW w:w="2338" w:type="dxa"/>
          </w:tcPr>
          <w:p w14:paraId="09E9717A" w14:textId="4AB8600E" w:rsidR="00911287" w:rsidRPr="00263D12" w:rsidRDefault="00647511" w:rsidP="00CC6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D1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911287" w:rsidRPr="00263D12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14:paraId="0A946051" w14:textId="32DCFAEA" w:rsidR="00647511" w:rsidRPr="00263D12" w:rsidRDefault="0025668D" w:rsidP="002A0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D12">
              <w:rPr>
                <w:rFonts w:ascii="Times New Roman" w:hAnsi="Times New Roman" w:cs="Times New Roman"/>
                <w:b/>
                <w:bCs/>
                <w:color w:val="0E101A"/>
              </w:rPr>
              <w:t>β</w:t>
            </w:r>
            <w:r w:rsidR="00CC6F9D" w:rsidRPr="00263D1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C77448" w:rsidRPr="00263D12">
              <w:rPr>
                <w:rFonts w:ascii="Times New Roman" w:hAnsi="Times New Roman" w:cs="Times New Roman"/>
                <w:b/>
                <w:bCs/>
              </w:rPr>
              <w:t>95% CI</w:t>
            </w:r>
            <w:r w:rsidR="00CC6F9D" w:rsidRPr="00263D12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38634C2B" w14:textId="7581AB45" w:rsidR="00CC6F9D" w:rsidRPr="00263D12" w:rsidRDefault="002A0752" w:rsidP="002A0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D1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3D1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883" w:type="dxa"/>
          </w:tcPr>
          <w:p w14:paraId="2A9B6031" w14:textId="0031201E" w:rsidR="00911287" w:rsidRPr="00263D12" w:rsidRDefault="00CF5004" w:rsidP="00CC6F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D12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="00911287" w:rsidRPr="00263D12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14:paraId="1F9FE7D4" w14:textId="2E4A71B6" w:rsidR="00647511" w:rsidRPr="00263D12" w:rsidRDefault="0025668D" w:rsidP="002A0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D12">
              <w:rPr>
                <w:rFonts w:ascii="Times New Roman" w:hAnsi="Times New Roman" w:cs="Times New Roman"/>
                <w:b/>
                <w:bCs/>
                <w:color w:val="0E101A"/>
              </w:rPr>
              <w:t>β</w:t>
            </w:r>
            <w:r w:rsidR="00CC6F9D" w:rsidRPr="00263D1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C77448" w:rsidRPr="00263D12">
              <w:rPr>
                <w:rFonts w:ascii="Times New Roman" w:hAnsi="Times New Roman" w:cs="Times New Roman"/>
                <w:b/>
                <w:bCs/>
              </w:rPr>
              <w:t>95% CI</w:t>
            </w:r>
            <w:r w:rsidR="00CC6F9D" w:rsidRPr="00263D12">
              <w:rPr>
                <w:rFonts w:ascii="Times New Roman" w:hAnsi="Times New Roman" w:cs="Times New Roman"/>
                <w:b/>
                <w:bCs/>
              </w:rPr>
              <w:t>)</w:t>
            </w:r>
            <w:r w:rsidR="002A0752" w:rsidRPr="00263D12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46DDE8B" w14:textId="793FCCC7" w:rsidR="00CC6F9D" w:rsidRPr="00263D12" w:rsidRDefault="002A0752" w:rsidP="002A075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3D1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11287" w:rsidRPr="00263D12" w14:paraId="4A6F17A2" w14:textId="77777777" w:rsidTr="00892DE6">
        <w:tc>
          <w:tcPr>
            <w:tcW w:w="3150" w:type="dxa"/>
          </w:tcPr>
          <w:p w14:paraId="00502D8A" w14:textId="6CD9DDB2" w:rsidR="00911287" w:rsidRPr="00263D12" w:rsidRDefault="00911287">
            <w:pPr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Entire Cohort</w:t>
            </w:r>
          </w:p>
        </w:tc>
        <w:tc>
          <w:tcPr>
            <w:tcW w:w="2429" w:type="dxa"/>
          </w:tcPr>
          <w:p w14:paraId="06B72980" w14:textId="2330BE20" w:rsidR="00827DE5" w:rsidRPr="00263D12" w:rsidRDefault="00DA7C81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</w:t>
            </w:r>
            <w:r w:rsidR="00C52E08" w:rsidRPr="00263D12">
              <w:rPr>
                <w:rFonts w:ascii="Times New Roman" w:hAnsi="Times New Roman" w:cs="Times New Roman"/>
              </w:rPr>
              <w:t>2</w:t>
            </w:r>
            <w:r w:rsidR="00827DE5" w:rsidRPr="00263D12">
              <w:rPr>
                <w:rFonts w:ascii="Times New Roman" w:hAnsi="Times New Roman" w:cs="Times New Roman"/>
              </w:rPr>
              <w:t xml:space="preserve"> (</w:t>
            </w:r>
            <w:r w:rsidR="00734006" w:rsidRPr="00263D12">
              <w:rPr>
                <w:rFonts w:ascii="Times New Roman" w:hAnsi="Times New Roman" w:cs="Times New Roman"/>
              </w:rPr>
              <w:t xml:space="preserve">0.02 </w:t>
            </w:r>
            <w:r w:rsidR="00BC75C3" w:rsidRPr="00263D12">
              <w:rPr>
                <w:rFonts w:ascii="Times New Roman" w:hAnsi="Times New Roman" w:cs="Times New Roman"/>
              </w:rPr>
              <w:t>–</w:t>
            </w:r>
            <w:r w:rsidR="00734006" w:rsidRPr="00263D12">
              <w:rPr>
                <w:rFonts w:ascii="Times New Roman" w:hAnsi="Times New Roman" w:cs="Times New Roman"/>
              </w:rPr>
              <w:t xml:space="preserve"> </w:t>
            </w:r>
            <w:r w:rsidR="00BC75C3" w:rsidRPr="00263D12">
              <w:rPr>
                <w:rFonts w:ascii="Times New Roman" w:hAnsi="Times New Roman" w:cs="Times New Roman"/>
              </w:rPr>
              <w:t>0.03</w:t>
            </w:r>
            <w:r w:rsidR="00827DE5" w:rsidRPr="00263D12">
              <w:rPr>
                <w:rFonts w:ascii="Times New Roman" w:hAnsi="Times New Roman" w:cs="Times New Roman"/>
              </w:rPr>
              <w:t>)</w:t>
            </w:r>
          </w:p>
          <w:p w14:paraId="1EEFA8C7" w14:textId="5E38FDB8" w:rsidR="00911287" w:rsidRPr="00263D12" w:rsidRDefault="002E1B5A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8" w:type="dxa"/>
          </w:tcPr>
          <w:p w14:paraId="58B1902F" w14:textId="59568103" w:rsidR="00911287" w:rsidRPr="00263D12" w:rsidRDefault="002779DC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</w:t>
            </w:r>
            <w:r w:rsidR="00CD0469" w:rsidRPr="00263D12">
              <w:rPr>
                <w:rFonts w:ascii="Times New Roman" w:hAnsi="Times New Roman" w:cs="Times New Roman"/>
              </w:rPr>
              <w:t>01 (0.</w:t>
            </w:r>
            <w:r w:rsidR="007E7928" w:rsidRPr="00263D12">
              <w:rPr>
                <w:rFonts w:ascii="Times New Roman" w:hAnsi="Times New Roman" w:cs="Times New Roman"/>
              </w:rPr>
              <w:t>0</w:t>
            </w:r>
            <w:r w:rsidR="005A4EBD" w:rsidRPr="00263D12">
              <w:rPr>
                <w:rFonts w:ascii="Times New Roman" w:hAnsi="Times New Roman" w:cs="Times New Roman"/>
              </w:rPr>
              <w:t>1</w:t>
            </w:r>
            <w:r w:rsidR="007E7928" w:rsidRPr="00263D12">
              <w:rPr>
                <w:rFonts w:ascii="Times New Roman" w:hAnsi="Times New Roman" w:cs="Times New Roman"/>
              </w:rPr>
              <w:t xml:space="preserve"> – 0.0</w:t>
            </w:r>
            <w:r w:rsidR="005A4EBD" w:rsidRPr="00263D12">
              <w:rPr>
                <w:rFonts w:ascii="Times New Roman" w:hAnsi="Times New Roman" w:cs="Times New Roman"/>
              </w:rPr>
              <w:t>2</w:t>
            </w:r>
            <w:r w:rsidR="00CD0469" w:rsidRPr="00263D12">
              <w:rPr>
                <w:rFonts w:ascii="Times New Roman" w:hAnsi="Times New Roman" w:cs="Times New Roman"/>
              </w:rPr>
              <w:t>)</w:t>
            </w:r>
          </w:p>
          <w:p w14:paraId="6B2AA31F" w14:textId="690AAF4D" w:rsidR="00CD0469" w:rsidRPr="00263D12" w:rsidRDefault="00CD0469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3" w:type="dxa"/>
          </w:tcPr>
          <w:p w14:paraId="0D60F4D1" w14:textId="08BC523A" w:rsidR="00911287" w:rsidRPr="00263D12" w:rsidRDefault="00CD0469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</w:t>
            </w:r>
            <w:r w:rsidR="005A4EBD" w:rsidRPr="00263D12">
              <w:rPr>
                <w:rFonts w:ascii="Times New Roman" w:hAnsi="Times New Roman" w:cs="Times New Roman"/>
              </w:rPr>
              <w:t>1</w:t>
            </w:r>
            <w:r w:rsidRPr="00263D12">
              <w:rPr>
                <w:rFonts w:ascii="Times New Roman" w:hAnsi="Times New Roman" w:cs="Times New Roman"/>
              </w:rPr>
              <w:t xml:space="preserve"> (0.00</w:t>
            </w:r>
            <w:r w:rsidR="00BF0D55" w:rsidRPr="00263D12">
              <w:rPr>
                <w:rFonts w:ascii="Times New Roman" w:hAnsi="Times New Roman" w:cs="Times New Roman"/>
              </w:rPr>
              <w:t xml:space="preserve"> </w:t>
            </w:r>
            <w:r w:rsidR="00D25EB6" w:rsidRPr="00263D12">
              <w:rPr>
                <w:rFonts w:ascii="Times New Roman" w:hAnsi="Times New Roman" w:cs="Times New Roman"/>
              </w:rPr>
              <w:t>–</w:t>
            </w:r>
            <w:r w:rsidR="00BF0D55" w:rsidRPr="00263D12">
              <w:rPr>
                <w:rFonts w:ascii="Times New Roman" w:hAnsi="Times New Roman" w:cs="Times New Roman"/>
              </w:rPr>
              <w:t xml:space="preserve"> </w:t>
            </w:r>
            <w:r w:rsidR="00D25EB6" w:rsidRPr="00263D12">
              <w:rPr>
                <w:rFonts w:ascii="Times New Roman" w:hAnsi="Times New Roman" w:cs="Times New Roman"/>
              </w:rPr>
              <w:t>0.0</w:t>
            </w:r>
            <w:r w:rsidR="005A4EBD" w:rsidRPr="00263D12">
              <w:rPr>
                <w:rFonts w:ascii="Times New Roman" w:hAnsi="Times New Roman" w:cs="Times New Roman"/>
              </w:rPr>
              <w:t>2</w:t>
            </w:r>
            <w:r w:rsidRPr="00263D12">
              <w:rPr>
                <w:rFonts w:ascii="Times New Roman" w:hAnsi="Times New Roman" w:cs="Times New Roman"/>
              </w:rPr>
              <w:t>)</w:t>
            </w:r>
          </w:p>
          <w:p w14:paraId="5DC0D9C4" w14:textId="2DF2320A" w:rsidR="00CD0469" w:rsidRPr="00263D12" w:rsidRDefault="00CD0469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</w:t>
            </w:r>
            <w:r w:rsidR="00191CFE" w:rsidRPr="00263D12">
              <w:rPr>
                <w:rFonts w:ascii="Times New Roman" w:hAnsi="Times New Roman" w:cs="Times New Roman"/>
              </w:rPr>
              <w:t>1</w:t>
            </w:r>
          </w:p>
        </w:tc>
      </w:tr>
      <w:tr w:rsidR="00911287" w:rsidRPr="00263D12" w14:paraId="5E177D36" w14:textId="77777777" w:rsidTr="00892DE6">
        <w:tc>
          <w:tcPr>
            <w:tcW w:w="3150" w:type="dxa"/>
          </w:tcPr>
          <w:p w14:paraId="22EA7D1E" w14:textId="67070986" w:rsidR="00911287" w:rsidRPr="00263D12" w:rsidRDefault="001B7BE8">
            <w:pPr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Non-Hispanic Black FB women</w:t>
            </w:r>
          </w:p>
        </w:tc>
        <w:tc>
          <w:tcPr>
            <w:tcW w:w="2429" w:type="dxa"/>
          </w:tcPr>
          <w:p w14:paraId="52095E7A" w14:textId="3C04852A" w:rsidR="00911287" w:rsidRPr="00263D12" w:rsidRDefault="00892DE6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</w:t>
            </w:r>
            <w:r w:rsidR="00C16F43" w:rsidRPr="00263D12">
              <w:rPr>
                <w:rFonts w:ascii="Times New Roman" w:hAnsi="Times New Roman" w:cs="Times New Roman"/>
              </w:rPr>
              <w:t>.02</w:t>
            </w:r>
            <w:r w:rsidR="003B2D8D" w:rsidRPr="00263D12">
              <w:rPr>
                <w:rFonts w:ascii="Times New Roman" w:hAnsi="Times New Roman" w:cs="Times New Roman"/>
              </w:rPr>
              <w:t xml:space="preserve"> </w:t>
            </w:r>
            <w:r w:rsidR="003E6C67" w:rsidRPr="00263D12">
              <w:rPr>
                <w:rFonts w:ascii="Times New Roman" w:hAnsi="Times New Roman" w:cs="Times New Roman"/>
              </w:rPr>
              <w:t>(</w:t>
            </w:r>
            <w:r w:rsidR="003F485C" w:rsidRPr="00263D12">
              <w:rPr>
                <w:rFonts w:ascii="Times New Roman" w:hAnsi="Times New Roman" w:cs="Times New Roman"/>
              </w:rPr>
              <w:t>0.00 – 0.04)</w:t>
            </w:r>
          </w:p>
          <w:p w14:paraId="18CEA485" w14:textId="11F432F0" w:rsidR="003B2D8D" w:rsidRPr="00263D12" w:rsidRDefault="003B2D8D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338" w:type="dxa"/>
          </w:tcPr>
          <w:p w14:paraId="30610BFF" w14:textId="4020DAB2" w:rsidR="00911287" w:rsidRPr="00263D12" w:rsidRDefault="00CA7378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</w:t>
            </w:r>
            <w:r w:rsidR="005A4EBD" w:rsidRPr="00263D12">
              <w:rPr>
                <w:rFonts w:ascii="Times New Roman" w:hAnsi="Times New Roman" w:cs="Times New Roman"/>
              </w:rPr>
              <w:t>2</w:t>
            </w:r>
            <w:r w:rsidR="00AB5FC7" w:rsidRPr="00263D12">
              <w:rPr>
                <w:rFonts w:ascii="Times New Roman" w:hAnsi="Times New Roman" w:cs="Times New Roman"/>
              </w:rPr>
              <w:t xml:space="preserve"> (-0.0</w:t>
            </w:r>
            <w:r w:rsidR="00CD61F4" w:rsidRPr="00263D12">
              <w:rPr>
                <w:rFonts w:ascii="Times New Roman" w:hAnsi="Times New Roman" w:cs="Times New Roman"/>
              </w:rPr>
              <w:t>1</w:t>
            </w:r>
            <w:r w:rsidR="008B3F9D" w:rsidRPr="00263D12">
              <w:rPr>
                <w:rFonts w:ascii="Times New Roman" w:hAnsi="Times New Roman" w:cs="Times New Roman"/>
              </w:rPr>
              <w:t xml:space="preserve"> – 0.0</w:t>
            </w:r>
            <w:r w:rsidR="00CD61F4" w:rsidRPr="00263D12">
              <w:rPr>
                <w:rFonts w:ascii="Times New Roman" w:hAnsi="Times New Roman" w:cs="Times New Roman"/>
              </w:rPr>
              <w:t>4</w:t>
            </w:r>
            <w:r w:rsidR="008B3F9D" w:rsidRPr="00263D12">
              <w:rPr>
                <w:rFonts w:ascii="Times New Roman" w:hAnsi="Times New Roman" w:cs="Times New Roman"/>
              </w:rPr>
              <w:t>)</w:t>
            </w:r>
          </w:p>
          <w:p w14:paraId="4A8A33C5" w14:textId="4E78F8F8" w:rsidR="00C079BF" w:rsidRPr="00263D12" w:rsidRDefault="00C079BF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883" w:type="dxa"/>
          </w:tcPr>
          <w:p w14:paraId="522D1060" w14:textId="0F55D2BB" w:rsidR="00911287" w:rsidRPr="00263D12" w:rsidRDefault="008514EC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2</w:t>
            </w:r>
            <w:r w:rsidR="008B11D1" w:rsidRPr="00263D12">
              <w:rPr>
                <w:rFonts w:ascii="Times New Roman" w:hAnsi="Times New Roman" w:cs="Times New Roman"/>
              </w:rPr>
              <w:t xml:space="preserve"> (-0.0</w:t>
            </w:r>
            <w:r w:rsidR="00CD61F4" w:rsidRPr="00263D12">
              <w:rPr>
                <w:rFonts w:ascii="Times New Roman" w:hAnsi="Times New Roman" w:cs="Times New Roman"/>
              </w:rPr>
              <w:t>1</w:t>
            </w:r>
            <w:r w:rsidR="008B11D1" w:rsidRPr="00263D12">
              <w:rPr>
                <w:rFonts w:ascii="Times New Roman" w:hAnsi="Times New Roman" w:cs="Times New Roman"/>
              </w:rPr>
              <w:t xml:space="preserve"> </w:t>
            </w:r>
            <w:r w:rsidR="0043736B" w:rsidRPr="00263D12">
              <w:rPr>
                <w:rFonts w:ascii="Times New Roman" w:hAnsi="Times New Roman" w:cs="Times New Roman"/>
              </w:rPr>
              <w:t>–</w:t>
            </w:r>
            <w:r w:rsidR="008B11D1" w:rsidRPr="00263D12">
              <w:rPr>
                <w:rFonts w:ascii="Times New Roman" w:hAnsi="Times New Roman" w:cs="Times New Roman"/>
              </w:rPr>
              <w:t xml:space="preserve"> </w:t>
            </w:r>
            <w:r w:rsidR="0043736B" w:rsidRPr="00263D12">
              <w:rPr>
                <w:rFonts w:ascii="Times New Roman" w:hAnsi="Times New Roman" w:cs="Times New Roman"/>
              </w:rPr>
              <w:t>0.0</w:t>
            </w:r>
            <w:r w:rsidR="00CD61F4" w:rsidRPr="00263D12">
              <w:rPr>
                <w:rFonts w:ascii="Times New Roman" w:hAnsi="Times New Roman" w:cs="Times New Roman"/>
              </w:rPr>
              <w:t>6</w:t>
            </w:r>
            <w:r w:rsidR="0043736B" w:rsidRPr="00263D12">
              <w:rPr>
                <w:rFonts w:ascii="Times New Roman" w:hAnsi="Times New Roman" w:cs="Times New Roman"/>
              </w:rPr>
              <w:t>)</w:t>
            </w:r>
          </w:p>
          <w:p w14:paraId="32F0E1E9" w14:textId="4081CBEC" w:rsidR="008514EC" w:rsidRPr="00263D12" w:rsidRDefault="008514EC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13</w:t>
            </w:r>
          </w:p>
        </w:tc>
      </w:tr>
      <w:tr w:rsidR="00B33768" w:rsidRPr="00263D12" w14:paraId="7D31825C" w14:textId="77777777" w:rsidTr="00892DE6">
        <w:tc>
          <w:tcPr>
            <w:tcW w:w="3150" w:type="dxa"/>
          </w:tcPr>
          <w:p w14:paraId="432C2890" w14:textId="089B94BF" w:rsidR="00B33768" w:rsidRPr="00263D12" w:rsidRDefault="00B33768">
            <w:pPr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 xml:space="preserve">Hispanic </w:t>
            </w:r>
            <w:r w:rsidR="00486CC1" w:rsidRPr="00263D12">
              <w:rPr>
                <w:rFonts w:ascii="Times New Roman" w:hAnsi="Times New Roman" w:cs="Times New Roman"/>
              </w:rPr>
              <w:t>FB w</w:t>
            </w:r>
            <w:r w:rsidRPr="00263D12">
              <w:rPr>
                <w:rFonts w:ascii="Times New Roman" w:hAnsi="Times New Roman" w:cs="Times New Roman"/>
              </w:rPr>
              <w:t>omen</w:t>
            </w:r>
          </w:p>
        </w:tc>
        <w:tc>
          <w:tcPr>
            <w:tcW w:w="2429" w:type="dxa"/>
          </w:tcPr>
          <w:p w14:paraId="543D1F73" w14:textId="4E15AACE" w:rsidR="00B33768" w:rsidRPr="00263D12" w:rsidRDefault="007674CE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3 (0.0</w:t>
            </w:r>
            <w:r w:rsidR="00CD61F4" w:rsidRPr="00263D12">
              <w:rPr>
                <w:rFonts w:ascii="Times New Roman" w:hAnsi="Times New Roman" w:cs="Times New Roman"/>
              </w:rPr>
              <w:t>3</w:t>
            </w:r>
            <w:r w:rsidRPr="00263D12">
              <w:rPr>
                <w:rFonts w:ascii="Times New Roman" w:hAnsi="Times New Roman" w:cs="Times New Roman"/>
              </w:rPr>
              <w:t xml:space="preserve"> </w:t>
            </w:r>
            <w:r w:rsidR="00F45F07" w:rsidRPr="00263D12">
              <w:rPr>
                <w:rFonts w:ascii="Times New Roman" w:hAnsi="Times New Roman" w:cs="Times New Roman"/>
              </w:rPr>
              <w:t>–</w:t>
            </w:r>
            <w:r w:rsidRPr="00263D12">
              <w:rPr>
                <w:rFonts w:ascii="Times New Roman" w:hAnsi="Times New Roman" w:cs="Times New Roman"/>
              </w:rPr>
              <w:t xml:space="preserve"> </w:t>
            </w:r>
            <w:r w:rsidR="00F45F07" w:rsidRPr="00263D12">
              <w:rPr>
                <w:rFonts w:ascii="Times New Roman" w:hAnsi="Times New Roman" w:cs="Times New Roman"/>
              </w:rPr>
              <w:t>0.0</w:t>
            </w:r>
            <w:r w:rsidR="00CD61F4" w:rsidRPr="00263D12">
              <w:rPr>
                <w:rFonts w:ascii="Times New Roman" w:hAnsi="Times New Roman" w:cs="Times New Roman"/>
              </w:rPr>
              <w:t>4)</w:t>
            </w:r>
          </w:p>
          <w:p w14:paraId="101CF628" w14:textId="50658A02" w:rsidR="007674CE" w:rsidRPr="00263D12" w:rsidRDefault="007674CE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338" w:type="dxa"/>
          </w:tcPr>
          <w:p w14:paraId="206BBA14" w14:textId="05BAC106" w:rsidR="00B33768" w:rsidRPr="00263D12" w:rsidRDefault="001A1CAF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</w:t>
            </w:r>
            <w:r w:rsidR="0026706B" w:rsidRPr="00263D12">
              <w:rPr>
                <w:rFonts w:ascii="Times New Roman" w:hAnsi="Times New Roman" w:cs="Times New Roman"/>
              </w:rPr>
              <w:t>2</w:t>
            </w:r>
            <w:r w:rsidRPr="00263D12">
              <w:rPr>
                <w:rFonts w:ascii="Times New Roman" w:hAnsi="Times New Roman" w:cs="Times New Roman"/>
              </w:rPr>
              <w:t xml:space="preserve"> (</w:t>
            </w:r>
            <w:r w:rsidR="00EF05C7" w:rsidRPr="00263D12">
              <w:rPr>
                <w:rFonts w:ascii="Times New Roman" w:hAnsi="Times New Roman" w:cs="Times New Roman"/>
              </w:rPr>
              <w:t>0.0</w:t>
            </w:r>
            <w:r w:rsidR="0026706B" w:rsidRPr="00263D12">
              <w:rPr>
                <w:rFonts w:ascii="Times New Roman" w:hAnsi="Times New Roman" w:cs="Times New Roman"/>
              </w:rPr>
              <w:t>1</w:t>
            </w:r>
            <w:r w:rsidR="00EF05C7" w:rsidRPr="00263D12">
              <w:rPr>
                <w:rFonts w:ascii="Times New Roman" w:hAnsi="Times New Roman" w:cs="Times New Roman"/>
              </w:rPr>
              <w:t xml:space="preserve"> – 0.02)</w:t>
            </w:r>
          </w:p>
          <w:p w14:paraId="421C07D7" w14:textId="4252B71B" w:rsidR="001A1CAF" w:rsidRPr="00263D12" w:rsidRDefault="001A1CAF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883" w:type="dxa"/>
          </w:tcPr>
          <w:p w14:paraId="30AC1B92" w14:textId="343EA318" w:rsidR="00EC70AA" w:rsidRPr="00263D12" w:rsidRDefault="00EC70AA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</w:t>
            </w:r>
            <w:r w:rsidR="00B25DA8" w:rsidRPr="00263D12">
              <w:rPr>
                <w:rFonts w:ascii="Times New Roman" w:hAnsi="Times New Roman" w:cs="Times New Roman"/>
              </w:rPr>
              <w:t>1 (</w:t>
            </w:r>
            <w:r w:rsidR="00F52627" w:rsidRPr="00263D12">
              <w:rPr>
                <w:rFonts w:ascii="Times New Roman" w:hAnsi="Times New Roman" w:cs="Times New Roman"/>
              </w:rPr>
              <w:t xml:space="preserve">0.00 </w:t>
            </w:r>
            <w:r w:rsidR="0091484C" w:rsidRPr="00263D12">
              <w:rPr>
                <w:rFonts w:ascii="Times New Roman" w:hAnsi="Times New Roman" w:cs="Times New Roman"/>
              </w:rPr>
              <w:t>–</w:t>
            </w:r>
            <w:r w:rsidR="00F52627" w:rsidRPr="00263D12">
              <w:rPr>
                <w:rFonts w:ascii="Times New Roman" w:hAnsi="Times New Roman" w:cs="Times New Roman"/>
              </w:rPr>
              <w:t xml:space="preserve"> </w:t>
            </w:r>
            <w:r w:rsidR="0091484C" w:rsidRPr="00263D12">
              <w:rPr>
                <w:rFonts w:ascii="Times New Roman" w:hAnsi="Times New Roman" w:cs="Times New Roman"/>
              </w:rPr>
              <w:t>0.0</w:t>
            </w:r>
            <w:r w:rsidR="0026706B" w:rsidRPr="00263D12">
              <w:rPr>
                <w:rFonts w:ascii="Times New Roman" w:hAnsi="Times New Roman" w:cs="Times New Roman"/>
              </w:rPr>
              <w:t>2</w:t>
            </w:r>
            <w:r w:rsidR="0091484C" w:rsidRPr="00263D12">
              <w:rPr>
                <w:rFonts w:ascii="Times New Roman" w:hAnsi="Times New Roman" w:cs="Times New Roman"/>
              </w:rPr>
              <w:t>)</w:t>
            </w:r>
          </w:p>
          <w:p w14:paraId="48659C7F" w14:textId="731931CA" w:rsidR="00EC70AA" w:rsidRPr="00263D12" w:rsidRDefault="00EC70AA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03</w:t>
            </w:r>
          </w:p>
        </w:tc>
      </w:tr>
      <w:tr w:rsidR="00911287" w:rsidRPr="00263D12" w14:paraId="1BB8FF23" w14:textId="77777777" w:rsidTr="00892DE6">
        <w:tc>
          <w:tcPr>
            <w:tcW w:w="3150" w:type="dxa"/>
          </w:tcPr>
          <w:p w14:paraId="462B6B17" w14:textId="5C5E706A" w:rsidR="00911287" w:rsidRPr="00263D12" w:rsidRDefault="00B33768">
            <w:pPr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Non-Hispanic Asian</w:t>
            </w:r>
            <w:r w:rsidR="00486CC1" w:rsidRPr="00263D12">
              <w:rPr>
                <w:rFonts w:ascii="Times New Roman" w:hAnsi="Times New Roman" w:cs="Times New Roman"/>
              </w:rPr>
              <w:t xml:space="preserve"> FB women</w:t>
            </w:r>
          </w:p>
        </w:tc>
        <w:tc>
          <w:tcPr>
            <w:tcW w:w="2429" w:type="dxa"/>
          </w:tcPr>
          <w:p w14:paraId="197635F9" w14:textId="2DD35C1D" w:rsidR="00F714D6" w:rsidRPr="00263D12" w:rsidRDefault="00F714D6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-0.0</w:t>
            </w:r>
            <w:r w:rsidR="0026706B" w:rsidRPr="00263D12">
              <w:rPr>
                <w:rFonts w:ascii="Times New Roman" w:hAnsi="Times New Roman" w:cs="Times New Roman"/>
              </w:rPr>
              <w:t>1</w:t>
            </w:r>
            <w:r w:rsidRPr="00263D12">
              <w:rPr>
                <w:rFonts w:ascii="Times New Roman" w:hAnsi="Times New Roman" w:cs="Times New Roman"/>
              </w:rPr>
              <w:t xml:space="preserve"> (</w:t>
            </w:r>
            <w:r w:rsidR="00F47B27" w:rsidRPr="00263D12">
              <w:rPr>
                <w:rFonts w:ascii="Times New Roman" w:hAnsi="Times New Roman" w:cs="Times New Roman"/>
              </w:rPr>
              <w:t xml:space="preserve">-0.02 </w:t>
            </w:r>
            <w:r w:rsidR="0069505A" w:rsidRPr="00263D12">
              <w:rPr>
                <w:rFonts w:ascii="Times New Roman" w:hAnsi="Times New Roman" w:cs="Times New Roman"/>
              </w:rPr>
              <w:t>–</w:t>
            </w:r>
            <w:r w:rsidR="00F47B27" w:rsidRPr="00263D12">
              <w:rPr>
                <w:rFonts w:ascii="Times New Roman" w:hAnsi="Times New Roman" w:cs="Times New Roman"/>
              </w:rPr>
              <w:t xml:space="preserve"> </w:t>
            </w:r>
            <w:r w:rsidR="0069505A" w:rsidRPr="00263D12">
              <w:rPr>
                <w:rFonts w:ascii="Times New Roman" w:hAnsi="Times New Roman" w:cs="Times New Roman"/>
              </w:rPr>
              <w:t>0.0</w:t>
            </w:r>
            <w:r w:rsidR="0026706B" w:rsidRPr="00263D12">
              <w:rPr>
                <w:rFonts w:ascii="Times New Roman" w:hAnsi="Times New Roman" w:cs="Times New Roman"/>
              </w:rPr>
              <w:t>1</w:t>
            </w:r>
            <w:r w:rsidR="0069505A" w:rsidRPr="00263D12">
              <w:rPr>
                <w:rFonts w:ascii="Times New Roman" w:hAnsi="Times New Roman" w:cs="Times New Roman"/>
              </w:rPr>
              <w:t>)</w:t>
            </w:r>
          </w:p>
          <w:p w14:paraId="0AB82F78" w14:textId="6052E9CB" w:rsidR="00911287" w:rsidRPr="00263D12" w:rsidRDefault="00F714D6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338" w:type="dxa"/>
          </w:tcPr>
          <w:p w14:paraId="4288879C" w14:textId="7EA0EE9E" w:rsidR="00911287" w:rsidRPr="00263D12" w:rsidRDefault="00795470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-0.0</w:t>
            </w:r>
            <w:r w:rsidR="0026706B" w:rsidRPr="00263D12">
              <w:rPr>
                <w:rFonts w:ascii="Times New Roman" w:hAnsi="Times New Roman" w:cs="Times New Roman"/>
              </w:rPr>
              <w:t>2</w:t>
            </w:r>
            <w:r w:rsidRPr="00263D12">
              <w:rPr>
                <w:rFonts w:ascii="Times New Roman" w:hAnsi="Times New Roman" w:cs="Times New Roman"/>
              </w:rPr>
              <w:t xml:space="preserve"> (</w:t>
            </w:r>
            <w:r w:rsidR="006B355A" w:rsidRPr="00263D12">
              <w:rPr>
                <w:rFonts w:ascii="Times New Roman" w:hAnsi="Times New Roman" w:cs="Times New Roman"/>
              </w:rPr>
              <w:t xml:space="preserve">-0.03 </w:t>
            </w:r>
            <w:r w:rsidR="009D1B1F" w:rsidRPr="00263D12">
              <w:rPr>
                <w:rFonts w:ascii="Times New Roman" w:hAnsi="Times New Roman" w:cs="Times New Roman"/>
              </w:rPr>
              <w:t>–</w:t>
            </w:r>
            <w:r w:rsidR="006B355A" w:rsidRPr="00263D12">
              <w:rPr>
                <w:rFonts w:ascii="Times New Roman" w:hAnsi="Times New Roman" w:cs="Times New Roman"/>
              </w:rPr>
              <w:t xml:space="preserve"> </w:t>
            </w:r>
            <w:r w:rsidR="009D1B1F" w:rsidRPr="00263D12">
              <w:rPr>
                <w:rFonts w:ascii="Times New Roman" w:hAnsi="Times New Roman" w:cs="Times New Roman"/>
              </w:rPr>
              <w:t>(-0.01)</w:t>
            </w:r>
            <w:r w:rsidR="0026706B" w:rsidRPr="00263D12">
              <w:rPr>
                <w:rFonts w:ascii="Times New Roman" w:hAnsi="Times New Roman" w:cs="Times New Roman"/>
              </w:rPr>
              <w:t>)</w:t>
            </w:r>
          </w:p>
          <w:p w14:paraId="5701C777" w14:textId="501E8C1A" w:rsidR="0069505A" w:rsidRPr="00263D12" w:rsidRDefault="0069505A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</w:t>
            </w:r>
            <w:r w:rsidR="00191CFE" w:rsidRPr="00263D1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83" w:type="dxa"/>
          </w:tcPr>
          <w:p w14:paraId="36668817" w14:textId="7769F51A" w:rsidR="00911287" w:rsidRPr="00263D12" w:rsidRDefault="0056472B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-0.0</w:t>
            </w:r>
            <w:r w:rsidR="0026706B" w:rsidRPr="00263D12">
              <w:rPr>
                <w:rFonts w:ascii="Times New Roman" w:hAnsi="Times New Roman" w:cs="Times New Roman"/>
              </w:rPr>
              <w:t>1</w:t>
            </w:r>
            <w:r w:rsidRPr="00263D12">
              <w:rPr>
                <w:rFonts w:ascii="Times New Roman" w:hAnsi="Times New Roman" w:cs="Times New Roman"/>
              </w:rPr>
              <w:t xml:space="preserve"> (</w:t>
            </w:r>
            <w:r w:rsidR="00191CFE" w:rsidRPr="00263D12">
              <w:rPr>
                <w:rFonts w:ascii="Times New Roman" w:hAnsi="Times New Roman" w:cs="Times New Roman"/>
              </w:rPr>
              <w:t>-0.02 – 0.01)</w:t>
            </w:r>
          </w:p>
          <w:p w14:paraId="7A4DF4E5" w14:textId="69E19867" w:rsidR="0056472B" w:rsidRPr="00263D12" w:rsidRDefault="0056472B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3</w:t>
            </w:r>
            <w:r w:rsidR="00191CFE" w:rsidRPr="00263D12">
              <w:rPr>
                <w:rFonts w:ascii="Times New Roman" w:hAnsi="Times New Roman" w:cs="Times New Roman"/>
              </w:rPr>
              <w:t>8</w:t>
            </w:r>
          </w:p>
        </w:tc>
      </w:tr>
      <w:tr w:rsidR="00B33768" w:rsidRPr="00263D12" w14:paraId="0AEAB723" w14:textId="77777777" w:rsidTr="00892DE6">
        <w:tc>
          <w:tcPr>
            <w:tcW w:w="3150" w:type="dxa"/>
          </w:tcPr>
          <w:p w14:paraId="2793D944" w14:textId="77777777" w:rsidR="00B33768" w:rsidRPr="00263D12" w:rsidRDefault="00B33768">
            <w:pPr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Non-Hispanic White FB women</w:t>
            </w:r>
          </w:p>
          <w:p w14:paraId="3E14350C" w14:textId="53A622DA" w:rsidR="00486CC1" w:rsidRPr="00263D12" w:rsidRDefault="00486C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9" w:type="dxa"/>
          </w:tcPr>
          <w:p w14:paraId="51FE0114" w14:textId="263DA4A3" w:rsidR="00B33768" w:rsidRPr="00263D12" w:rsidRDefault="00874B56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1 (</w:t>
            </w:r>
            <w:r w:rsidR="00BE4DCD" w:rsidRPr="00263D12">
              <w:rPr>
                <w:rFonts w:ascii="Times New Roman" w:hAnsi="Times New Roman" w:cs="Times New Roman"/>
              </w:rPr>
              <w:t xml:space="preserve">-0.02 </w:t>
            </w:r>
            <w:r w:rsidR="00692F6E" w:rsidRPr="00263D12">
              <w:rPr>
                <w:rFonts w:ascii="Times New Roman" w:hAnsi="Times New Roman" w:cs="Times New Roman"/>
              </w:rPr>
              <w:t>–</w:t>
            </w:r>
            <w:r w:rsidR="00BE4DCD" w:rsidRPr="00263D12">
              <w:rPr>
                <w:rFonts w:ascii="Times New Roman" w:hAnsi="Times New Roman" w:cs="Times New Roman"/>
              </w:rPr>
              <w:t xml:space="preserve"> </w:t>
            </w:r>
            <w:r w:rsidR="00692F6E" w:rsidRPr="00263D12">
              <w:rPr>
                <w:rFonts w:ascii="Times New Roman" w:hAnsi="Times New Roman" w:cs="Times New Roman"/>
              </w:rPr>
              <w:t>0.03)</w:t>
            </w:r>
          </w:p>
          <w:p w14:paraId="2843D54B" w14:textId="4A37A164" w:rsidR="00874B56" w:rsidRPr="00263D12" w:rsidRDefault="00874B56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5</w:t>
            </w:r>
            <w:r w:rsidR="00191CFE" w:rsidRPr="00263D1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38" w:type="dxa"/>
          </w:tcPr>
          <w:p w14:paraId="43311975" w14:textId="08A05991" w:rsidR="00B33768" w:rsidRPr="00263D12" w:rsidRDefault="00F82A79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 xml:space="preserve">0.00 (-0.02 </w:t>
            </w:r>
            <w:r w:rsidR="00FF4EDC" w:rsidRPr="00263D12">
              <w:rPr>
                <w:rFonts w:ascii="Times New Roman" w:hAnsi="Times New Roman" w:cs="Times New Roman"/>
              </w:rPr>
              <w:t>–</w:t>
            </w:r>
            <w:r w:rsidRPr="00263D12">
              <w:rPr>
                <w:rFonts w:ascii="Times New Roman" w:hAnsi="Times New Roman" w:cs="Times New Roman"/>
              </w:rPr>
              <w:t xml:space="preserve"> </w:t>
            </w:r>
            <w:r w:rsidR="00FF4EDC" w:rsidRPr="00263D12">
              <w:rPr>
                <w:rFonts w:ascii="Times New Roman" w:hAnsi="Times New Roman" w:cs="Times New Roman"/>
              </w:rPr>
              <w:t>0.03)</w:t>
            </w:r>
          </w:p>
          <w:p w14:paraId="4D5A601C" w14:textId="41011654" w:rsidR="004C475C" w:rsidRPr="00263D12" w:rsidRDefault="004C475C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883" w:type="dxa"/>
          </w:tcPr>
          <w:p w14:paraId="573EC2E1" w14:textId="3E139F11" w:rsidR="00B33768" w:rsidRPr="00263D12" w:rsidRDefault="00623A1D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01 (</w:t>
            </w:r>
            <w:r w:rsidR="00441CEE" w:rsidRPr="00263D12">
              <w:rPr>
                <w:rFonts w:ascii="Times New Roman" w:hAnsi="Times New Roman" w:cs="Times New Roman"/>
              </w:rPr>
              <w:t xml:space="preserve">-0.02 </w:t>
            </w:r>
            <w:r w:rsidR="00191CFE" w:rsidRPr="00263D12">
              <w:rPr>
                <w:rFonts w:ascii="Times New Roman" w:hAnsi="Times New Roman" w:cs="Times New Roman"/>
              </w:rPr>
              <w:t>- (</w:t>
            </w:r>
            <w:r w:rsidR="00441CEE" w:rsidRPr="00263D12">
              <w:rPr>
                <w:rFonts w:ascii="Times New Roman" w:hAnsi="Times New Roman" w:cs="Times New Roman"/>
              </w:rPr>
              <w:t>-0.03)</w:t>
            </w:r>
            <w:r w:rsidR="00191CFE" w:rsidRPr="00263D12">
              <w:rPr>
                <w:rFonts w:ascii="Times New Roman" w:hAnsi="Times New Roman" w:cs="Times New Roman"/>
              </w:rPr>
              <w:t>)</w:t>
            </w:r>
          </w:p>
          <w:p w14:paraId="1F25DF0D" w14:textId="0EA091AB" w:rsidR="002C01FA" w:rsidRPr="00263D12" w:rsidRDefault="002C01FA" w:rsidP="00692F6E">
            <w:pPr>
              <w:jc w:val="center"/>
              <w:rPr>
                <w:rFonts w:ascii="Times New Roman" w:hAnsi="Times New Roman" w:cs="Times New Roman"/>
              </w:rPr>
            </w:pPr>
            <w:r w:rsidRPr="00263D12">
              <w:rPr>
                <w:rFonts w:ascii="Times New Roman" w:hAnsi="Times New Roman" w:cs="Times New Roman"/>
              </w:rPr>
              <w:t>0.58</w:t>
            </w:r>
          </w:p>
        </w:tc>
      </w:tr>
      <w:tr w:rsidR="00647511" w:rsidRPr="00263D12" w14:paraId="5AD2C0D2" w14:textId="77777777" w:rsidTr="00892DE6">
        <w:tc>
          <w:tcPr>
            <w:tcW w:w="10800" w:type="dxa"/>
            <w:gridSpan w:val="4"/>
          </w:tcPr>
          <w:p w14:paraId="7594825F" w14:textId="3A300D2F" w:rsidR="00E511D0" w:rsidRPr="00C125C9" w:rsidRDefault="00E511D0" w:rsidP="00E51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1 was unadjusted</w:t>
            </w:r>
          </w:p>
          <w:p w14:paraId="5D5A7B22" w14:textId="77777777" w:rsidR="00E511D0" w:rsidRPr="00C125C9" w:rsidRDefault="00E511D0" w:rsidP="00E51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2 adjusted for maternal age</w:t>
            </w:r>
          </w:p>
          <w:p w14:paraId="4CB870F8" w14:textId="7332B4AB" w:rsidR="00647511" w:rsidRPr="00263D12" w:rsidRDefault="00E511D0" w:rsidP="00E511D0">
            <w:pPr>
              <w:rPr>
                <w:rFonts w:ascii="Times New Roman" w:hAnsi="Times New Roman" w:cs="Times New Roman"/>
              </w:rPr>
            </w:pPr>
            <w:r w:rsidRPr="00C125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125C9">
              <w:rPr>
                <w:rFonts w:ascii="Times New Roman" w:hAnsi="Times New Roman" w:cs="Times New Roman"/>
                <w:sz w:val="20"/>
                <w:szCs w:val="20"/>
              </w:rPr>
              <w:t>Model 3 adjusted for maternal age, chronic health conditions, insurance type, and pre-pregnancy body mass index</w:t>
            </w:r>
          </w:p>
        </w:tc>
      </w:tr>
    </w:tbl>
    <w:p w14:paraId="14068F94" w14:textId="77777777" w:rsidR="00911287" w:rsidRDefault="00911287">
      <w:pPr>
        <w:rPr>
          <w:rFonts w:ascii="Times New Roman" w:hAnsi="Times New Roman" w:cs="Times New Roman"/>
        </w:rPr>
      </w:pPr>
    </w:p>
    <w:p w14:paraId="1E343FBC" w14:textId="17B59CF1" w:rsidR="006E65CA" w:rsidRPr="009B340E" w:rsidRDefault="006E65C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E65CA" w:rsidRPr="009B340E" w:rsidSect="00650DA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40E"/>
    <w:rsid w:val="0000208D"/>
    <w:rsid w:val="00011512"/>
    <w:rsid w:val="000329CA"/>
    <w:rsid w:val="00053C2E"/>
    <w:rsid w:val="00057B1A"/>
    <w:rsid w:val="000B75C7"/>
    <w:rsid w:val="000F1CE2"/>
    <w:rsid w:val="000F4C59"/>
    <w:rsid w:val="0011447E"/>
    <w:rsid w:val="00116C6E"/>
    <w:rsid w:val="00127882"/>
    <w:rsid w:val="00135D7A"/>
    <w:rsid w:val="00191CFE"/>
    <w:rsid w:val="001A1CAF"/>
    <w:rsid w:val="001B7BE8"/>
    <w:rsid w:val="001C5ADA"/>
    <w:rsid w:val="002105AB"/>
    <w:rsid w:val="00223AA0"/>
    <w:rsid w:val="002243B2"/>
    <w:rsid w:val="002549FA"/>
    <w:rsid w:val="00254A5D"/>
    <w:rsid w:val="0025668D"/>
    <w:rsid w:val="00263D12"/>
    <w:rsid w:val="00264D42"/>
    <w:rsid w:val="0026706B"/>
    <w:rsid w:val="002779DC"/>
    <w:rsid w:val="00284AB6"/>
    <w:rsid w:val="002A0752"/>
    <w:rsid w:val="002A683B"/>
    <w:rsid w:val="002B1065"/>
    <w:rsid w:val="002C01FA"/>
    <w:rsid w:val="002D2D71"/>
    <w:rsid w:val="002E1B5A"/>
    <w:rsid w:val="00304638"/>
    <w:rsid w:val="00305D29"/>
    <w:rsid w:val="00381ED1"/>
    <w:rsid w:val="00383320"/>
    <w:rsid w:val="003A68EE"/>
    <w:rsid w:val="003B0444"/>
    <w:rsid w:val="003B2D8D"/>
    <w:rsid w:val="003C55B8"/>
    <w:rsid w:val="003E25F4"/>
    <w:rsid w:val="003E6C67"/>
    <w:rsid w:val="003F434A"/>
    <w:rsid w:val="003F485C"/>
    <w:rsid w:val="00407B69"/>
    <w:rsid w:val="00412425"/>
    <w:rsid w:val="0043736B"/>
    <w:rsid w:val="00441CEE"/>
    <w:rsid w:val="004435DE"/>
    <w:rsid w:val="00474343"/>
    <w:rsid w:val="00486CC1"/>
    <w:rsid w:val="004C475C"/>
    <w:rsid w:val="004D1DC1"/>
    <w:rsid w:val="004F12DF"/>
    <w:rsid w:val="00501789"/>
    <w:rsid w:val="00515E99"/>
    <w:rsid w:val="00530AE7"/>
    <w:rsid w:val="00542E5A"/>
    <w:rsid w:val="00546F91"/>
    <w:rsid w:val="005610BA"/>
    <w:rsid w:val="0056472B"/>
    <w:rsid w:val="00581370"/>
    <w:rsid w:val="005A4EBD"/>
    <w:rsid w:val="005D1101"/>
    <w:rsid w:val="005D5214"/>
    <w:rsid w:val="00605DC9"/>
    <w:rsid w:val="00623A1D"/>
    <w:rsid w:val="00647511"/>
    <w:rsid w:val="00650DAB"/>
    <w:rsid w:val="00687A8B"/>
    <w:rsid w:val="00692F6E"/>
    <w:rsid w:val="0069505A"/>
    <w:rsid w:val="006A56B5"/>
    <w:rsid w:val="006B355A"/>
    <w:rsid w:val="006E65CA"/>
    <w:rsid w:val="00734006"/>
    <w:rsid w:val="0073580E"/>
    <w:rsid w:val="00750124"/>
    <w:rsid w:val="007674CE"/>
    <w:rsid w:val="00776A18"/>
    <w:rsid w:val="007916FA"/>
    <w:rsid w:val="00795470"/>
    <w:rsid w:val="00796C34"/>
    <w:rsid w:val="007B7339"/>
    <w:rsid w:val="007E7928"/>
    <w:rsid w:val="0082181C"/>
    <w:rsid w:val="00827DE5"/>
    <w:rsid w:val="008514EC"/>
    <w:rsid w:val="00856F4E"/>
    <w:rsid w:val="00865238"/>
    <w:rsid w:val="00866B02"/>
    <w:rsid w:val="00874B56"/>
    <w:rsid w:val="00892DE6"/>
    <w:rsid w:val="00893148"/>
    <w:rsid w:val="008B11D1"/>
    <w:rsid w:val="008B3F9D"/>
    <w:rsid w:val="008B6F58"/>
    <w:rsid w:val="00904163"/>
    <w:rsid w:val="00907FD6"/>
    <w:rsid w:val="00911287"/>
    <w:rsid w:val="0091462D"/>
    <w:rsid w:val="0091484C"/>
    <w:rsid w:val="0099621E"/>
    <w:rsid w:val="009B064E"/>
    <w:rsid w:val="009B340E"/>
    <w:rsid w:val="009B40CB"/>
    <w:rsid w:val="009D1B1F"/>
    <w:rsid w:val="009E1646"/>
    <w:rsid w:val="009E6CE1"/>
    <w:rsid w:val="00A13BF0"/>
    <w:rsid w:val="00A3753D"/>
    <w:rsid w:val="00A52EE7"/>
    <w:rsid w:val="00A63178"/>
    <w:rsid w:val="00A650D5"/>
    <w:rsid w:val="00A9665B"/>
    <w:rsid w:val="00AB5FC7"/>
    <w:rsid w:val="00B04C18"/>
    <w:rsid w:val="00B16D4B"/>
    <w:rsid w:val="00B25DA8"/>
    <w:rsid w:val="00B33768"/>
    <w:rsid w:val="00B36A5D"/>
    <w:rsid w:val="00B571B4"/>
    <w:rsid w:val="00B6485C"/>
    <w:rsid w:val="00B76858"/>
    <w:rsid w:val="00BA1637"/>
    <w:rsid w:val="00BC75C3"/>
    <w:rsid w:val="00BD601E"/>
    <w:rsid w:val="00BE4848"/>
    <w:rsid w:val="00BE4DCD"/>
    <w:rsid w:val="00BF0D55"/>
    <w:rsid w:val="00C0463C"/>
    <w:rsid w:val="00C079BF"/>
    <w:rsid w:val="00C12597"/>
    <w:rsid w:val="00C125C9"/>
    <w:rsid w:val="00C16F43"/>
    <w:rsid w:val="00C247A0"/>
    <w:rsid w:val="00C27CE3"/>
    <w:rsid w:val="00C327CA"/>
    <w:rsid w:val="00C4286B"/>
    <w:rsid w:val="00C46EC0"/>
    <w:rsid w:val="00C502C9"/>
    <w:rsid w:val="00C52E08"/>
    <w:rsid w:val="00C77448"/>
    <w:rsid w:val="00C81A8E"/>
    <w:rsid w:val="00CA7378"/>
    <w:rsid w:val="00CC6F9D"/>
    <w:rsid w:val="00CD0469"/>
    <w:rsid w:val="00CD3425"/>
    <w:rsid w:val="00CD61F4"/>
    <w:rsid w:val="00CE22D2"/>
    <w:rsid w:val="00CF5004"/>
    <w:rsid w:val="00D075E1"/>
    <w:rsid w:val="00D2039D"/>
    <w:rsid w:val="00D24986"/>
    <w:rsid w:val="00D25EB6"/>
    <w:rsid w:val="00D83F3B"/>
    <w:rsid w:val="00DA7C81"/>
    <w:rsid w:val="00DB302B"/>
    <w:rsid w:val="00DB7062"/>
    <w:rsid w:val="00DD1A28"/>
    <w:rsid w:val="00DD4882"/>
    <w:rsid w:val="00DE4FD4"/>
    <w:rsid w:val="00E314DC"/>
    <w:rsid w:val="00E511D0"/>
    <w:rsid w:val="00E556B1"/>
    <w:rsid w:val="00E9632C"/>
    <w:rsid w:val="00EC38C9"/>
    <w:rsid w:val="00EC70AA"/>
    <w:rsid w:val="00EF05C7"/>
    <w:rsid w:val="00EF7242"/>
    <w:rsid w:val="00F04A14"/>
    <w:rsid w:val="00F2662F"/>
    <w:rsid w:val="00F35BDE"/>
    <w:rsid w:val="00F45F07"/>
    <w:rsid w:val="00F47B27"/>
    <w:rsid w:val="00F52627"/>
    <w:rsid w:val="00F601F1"/>
    <w:rsid w:val="00F714D6"/>
    <w:rsid w:val="00F82A79"/>
    <w:rsid w:val="00FF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DDF90"/>
  <w15:chartTrackingRefBased/>
  <w15:docId w15:val="{AC383ADB-6617-42D2-98ED-032923CA8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A7DCFB9-849D-4833-91C8-671FDC27F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92</Words>
  <Characters>679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</Company>
  <LinksUpToDate>false</LinksUpToDate>
  <CharactersWithSpaces>7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, Akaninyene I.</dc:creator>
  <cp:keywords/>
  <dc:description/>
  <cp:lastModifiedBy>Megala Priya J.</cp:lastModifiedBy>
  <cp:revision>4</cp:revision>
  <dcterms:created xsi:type="dcterms:W3CDTF">2023-05-12T19:00:00Z</dcterms:created>
  <dcterms:modified xsi:type="dcterms:W3CDTF">2023-06-09T17:39:00Z</dcterms:modified>
</cp:coreProperties>
</file>